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123173" w14:textId="77C688C7" w:rsidR="006C25C6" w:rsidRPr="001D3015" w:rsidRDefault="00F56059" w:rsidP="00F56059">
      <w:pPr>
        <w:rPr>
          <w:rFonts w:ascii="Times New Roman" w:hAnsi="Times New Roman" w:cs="Times New Roman"/>
          <w:sz w:val="28"/>
          <w:szCs w:val="28"/>
        </w:rPr>
      </w:pPr>
      <w:r w:rsidRPr="001D3015">
        <w:rPr>
          <w:rFonts w:ascii="Times New Roman" w:hAnsi="Times New Roman" w:cs="Times New Roman"/>
          <w:b/>
          <w:bCs/>
          <w:sz w:val="28"/>
          <w:szCs w:val="28"/>
        </w:rPr>
        <w:t xml:space="preserve">Supplemental </w:t>
      </w:r>
      <w:r w:rsidR="00EC5D64" w:rsidRPr="001D3015">
        <w:rPr>
          <w:rFonts w:ascii="Times New Roman" w:hAnsi="Times New Roman" w:cs="Times New Roman"/>
          <w:b/>
          <w:bCs/>
          <w:sz w:val="28"/>
          <w:szCs w:val="28"/>
        </w:rPr>
        <w:t>Table</w:t>
      </w:r>
      <w:r w:rsidR="0030294E">
        <w:rPr>
          <w:rFonts w:ascii="Times New Roman" w:hAnsi="Times New Roman" w:cs="Times New Roman"/>
          <w:b/>
          <w:bCs/>
          <w:sz w:val="28"/>
          <w:szCs w:val="28"/>
        </w:rPr>
        <w:t xml:space="preserve"> S1</w:t>
      </w:r>
      <w:bookmarkStart w:id="0" w:name="_GoBack"/>
      <w:bookmarkEnd w:id="0"/>
      <w:r w:rsidR="00A17142" w:rsidRPr="001D3015">
        <w:rPr>
          <w:rFonts w:ascii="Times New Roman" w:hAnsi="Times New Roman" w:cs="Times New Roman"/>
          <w:b/>
          <w:bCs/>
          <w:sz w:val="28"/>
          <w:szCs w:val="28"/>
        </w:rPr>
        <w:t>.</w:t>
      </w:r>
      <w:r w:rsidR="00A17142" w:rsidRPr="001D3015">
        <w:rPr>
          <w:rFonts w:ascii="Times New Roman" w:hAnsi="Times New Roman" w:cs="Times New Roman"/>
          <w:sz w:val="28"/>
          <w:szCs w:val="28"/>
        </w:rPr>
        <w:t xml:space="preserve"> </w:t>
      </w:r>
      <w:r w:rsidR="00EC5D64" w:rsidRPr="001D3015">
        <w:rPr>
          <w:rFonts w:ascii="Times New Roman" w:hAnsi="Times New Roman" w:cs="Times New Roman"/>
          <w:sz w:val="28"/>
          <w:szCs w:val="28"/>
        </w:rPr>
        <w:t>Reported cases of primary familial GIST</w:t>
      </w:r>
    </w:p>
    <w:p w14:paraId="704E8D8B" w14:textId="77777777" w:rsidR="001D3015" w:rsidRPr="00F56059" w:rsidRDefault="001D3015" w:rsidP="00F56059">
      <w:pPr>
        <w:rPr>
          <w:rFonts w:ascii="Times New Roman" w:hAnsi="Times New Roman" w:cs="Times New Roman"/>
          <w:sz w:val="22"/>
          <w:szCs w:val="22"/>
        </w:rPr>
      </w:pPr>
    </w:p>
    <w:tbl>
      <w:tblPr>
        <w:tblStyle w:val="TableGrid"/>
        <w:tblW w:w="9958" w:type="dxa"/>
        <w:tblInd w:w="-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9"/>
        <w:gridCol w:w="720"/>
        <w:gridCol w:w="1260"/>
        <w:gridCol w:w="900"/>
        <w:gridCol w:w="90"/>
        <w:gridCol w:w="5899"/>
      </w:tblGrid>
      <w:tr w:rsidR="006C25C6" w:rsidRPr="00F56059" w14:paraId="042944BA" w14:textId="77777777" w:rsidTr="00DD4976">
        <w:tc>
          <w:tcPr>
            <w:tcW w:w="1089" w:type="dxa"/>
            <w:tcBorders>
              <w:bottom w:val="single" w:sz="4" w:space="0" w:color="auto"/>
            </w:tcBorders>
            <w:vAlign w:val="center"/>
          </w:tcPr>
          <w:p w14:paraId="07FFDFC6"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Gene</w:t>
            </w:r>
          </w:p>
        </w:tc>
        <w:tc>
          <w:tcPr>
            <w:tcW w:w="720" w:type="dxa"/>
            <w:tcBorders>
              <w:bottom w:val="single" w:sz="4" w:space="0" w:color="auto"/>
            </w:tcBorders>
            <w:vAlign w:val="center"/>
          </w:tcPr>
          <w:p w14:paraId="7E385DFB"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Exon</w:t>
            </w:r>
          </w:p>
        </w:tc>
        <w:tc>
          <w:tcPr>
            <w:tcW w:w="1260" w:type="dxa"/>
            <w:tcBorders>
              <w:bottom w:val="single" w:sz="4" w:space="0" w:color="auto"/>
            </w:tcBorders>
            <w:vAlign w:val="center"/>
          </w:tcPr>
          <w:p w14:paraId="537A6915" w14:textId="2E6C43BA"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Mutation</w:t>
            </w:r>
            <w:r w:rsidR="00F3438D" w:rsidRPr="00F56059">
              <w:rPr>
                <w:rFonts w:ascii="Times New Roman" w:hAnsi="Times New Roman" w:cs="Times New Roman"/>
                <w:sz w:val="22"/>
                <w:szCs w:val="22"/>
              </w:rPr>
              <w:t xml:space="preserve">al </w:t>
            </w:r>
            <w:r w:rsidR="00A17142" w:rsidRPr="00F56059">
              <w:rPr>
                <w:rFonts w:ascii="Times New Roman" w:hAnsi="Times New Roman" w:cs="Times New Roman"/>
                <w:sz w:val="22"/>
                <w:szCs w:val="22"/>
              </w:rPr>
              <w:t>type</w:t>
            </w:r>
          </w:p>
        </w:tc>
        <w:tc>
          <w:tcPr>
            <w:tcW w:w="990" w:type="dxa"/>
            <w:gridSpan w:val="2"/>
            <w:tcBorders>
              <w:bottom w:val="single" w:sz="4" w:space="0" w:color="auto"/>
            </w:tcBorders>
            <w:vAlign w:val="center"/>
          </w:tcPr>
          <w:p w14:paraId="1A1E310F"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Kindred</w:t>
            </w:r>
          </w:p>
        </w:tc>
        <w:tc>
          <w:tcPr>
            <w:tcW w:w="5899" w:type="dxa"/>
            <w:tcBorders>
              <w:bottom w:val="single" w:sz="4" w:space="0" w:color="auto"/>
            </w:tcBorders>
            <w:vAlign w:val="center"/>
          </w:tcPr>
          <w:p w14:paraId="134CCB8B" w14:textId="2457242D" w:rsidR="006C25C6" w:rsidRPr="00F56059" w:rsidRDefault="008F3E89" w:rsidP="00F56059">
            <w:pPr>
              <w:jc w:val="center"/>
              <w:rPr>
                <w:rFonts w:ascii="Times New Roman" w:hAnsi="Times New Roman" w:cs="Times New Roman"/>
                <w:sz w:val="22"/>
                <w:szCs w:val="22"/>
              </w:rPr>
            </w:pPr>
            <w:r w:rsidRPr="00F56059">
              <w:rPr>
                <w:rFonts w:ascii="Times New Roman" w:hAnsi="Times New Roman" w:cs="Times New Roman"/>
                <w:sz w:val="22"/>
                <w:szCs w:val="22"/>
              </w:rPr>
              <w:t xml:space="preserve">Clinical </w:t>
            </w:r>
            <w:r w:rsidR="00F3438D" w:rsidRPr="00F56059">
              <w:rPr>
                <w:rFonts w:ascii="Times New Roman" w:hAnsi="Times New Roman" w:cs="Times New Roman"/>
                <w:sz w:val="22"/>
                <w:szCs w:val="22"/>
              </w:rPr>
              <w:t>characteristics</w:t>
            </w:r>
            <w:r w:rsidR="00F56059">
              <w:rPr>
                <w:rFonts w:ascii="Times New Roman" w:hAnsi="Times New Roman" w:cs="Times New Roman"/>
                <w:sz w:val="22"/>
                <w:szCs w:val="22"/>
              </w:rPr>
              <w:t xml:space="preserve"> [</w:t>
            </w:r>
            <w:r w:rsidR="00EC5D64" w:rsidRPr="00F56059">
              <w:rPr>
                <w:rFonts w:ascii="Times New Roman" w:hAnsi="Times New Roman" w:cs="Times New Roman"/>
                <w:sz w:val="22"/>
                <w:szCs w:val="22"/>
              </w:rPr>
              <w:t>References]</w:t>
            </w:r>
          </w:p>
        </w:tc>
      </w:tr>
      <w:tr w:rsidR="006C25C6" w:rsidRPr="00F56059" w14:paraId="59037594" w14:textId="77777777" w:rsidTr="00F74D5D">
        <w:tc>
          <w:tcPr>
            <w:tcW w:w="1089" w:type="dxa"/>
            <w:tcBorders>
              <w:top w:val="single" w:sz="4" w:space="0" w:color="auto"/>
              <w:tl2br w:val="nil"/>
              <w:tr2bl w:val="nil"/>
            </w:tcBorders>
          </w:tcPr>
          <w:p w14:paraId="3E3E5402"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KIT</w:t>
            </w:r>
          </w:p>
        </w:tc>
        <w:tc>
          <w:tcPr>
            <w:tcW w:w="720" w:type="dxa"/>
            <w:tcBorders>
              <w:top w:val="single" w:sz="4" w:space="0" w:color="auto"/>
              <w:tl2br w:val="nil"/>
              <w:tr2bl w:val="nil"/>
            </w:tcBorders>
          </w:tcPr>
          <w:p w14:paraId="7829B2A8"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8</w:t>
            </w:r>
          </w:p>
        </w:tc>
        <w:tc>
          <w:tcPr>
            <w:tcW w:w="1260" w:type="dxa"/>
            <w:tcBorders>
              <w:top w:val="single" w:sz="4" w:space="0" w:color="auto"/>
              <w:tl2br w:val="nil"/>
              <w:tr2bl w:val="nil"/>
            </w:tcBorders>
          </w:tcPr>
          <w:p w14:paraId="72B7C061" w14:textId="77777777" w:rsidR="006C25C6" w:rsidRPr="00F56059" w:rsidRDefault="00EC5D64" w:rsidP="00F56059">
            <w:pPr>
              <w:widowControl/>
              <w:jc w:val="center"/>
              <w:textAlignment w:val="center"/>
              <w:rPr>
                <w:rFonts w:ascii="Times New Roman" w:eastAsia="SimSun" w:hAnsi="Times New Roman" w:cs="Times New Roman"/>
                <w:color w:val="000000"/>
                <w:sz w:val="22"/>
                <w:szCs w:val="22"/>
              </w:rPr>
            </w:pPr>
            <w:r w:rsidRPr="00F56059">
              <w:rPr>
                <w:rFonts w:ascii="Times New Roman" w:eastAsia="SimSun" w:hAnsi="Times New Roman" w:cs="Times New Roman"/>
                <w:color w:val="000000"/>
                <w:kern w:val="0"/>
                <w:sz w:val="22"/>
                <w:szCs w:val="22"/>
                <w:lang w:bidi="ar"/>
              </w:rPr>
              <w:t>D419del</w:t>
            </w:r>
          </w:p>
        </w:tc>
        <w:tc>
          <w:tcPr>
            <w:tcW w:w="900" w:type="dxa"/>
            <w:tcBorders>
              <w:top w:val="single" w:sz="4" w:space="0" w:color="auto"/>
              <w:tl2br w:val="nil"/>
              <w:tr2bl w:val="nil"/>
            </w:tcBorders>
          </w:tcPr>
          <w:p w14:paraId="0E5C3211"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op w:val="single" w:sz="4" w:space="0" w:color="auto"/>
              <w:tl2br w:val="nil"/>
              <w:tr2bl w:val="nil"/>
            </w:tcBorders>
          </w:tcPr>
          <w:p w14:paraId="01F96E27" w14:textId="0F63516C"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Systemic mastocytosis, Dysphagi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1]</w:t>
            </w:r>
          </w:p>
        </w:tc>
      </w:tr>
      <w:tr w:rsidR="006C25C6" w:rsidRPr="00F56059" w14:paraId="1B5B7EFA" w14:textId="77777777" w:rsidTr="00F74D5D">
        <w:tc>
          <w:tcPr>
            <w:tcW w:w="1089" w:type="dxa"/>
            <w:tcBorders>
              <w:tl2br w:val="nil"/>
              <w:tr2bl w:val="nil"/>
            </w:tcBorders>
          </w:tcPr>
          <w:p w14:paraId="74C29D6F"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691EA707"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9</w:t>
            </w:r>
          </w:p>
        </w:tc>
        <w:tc>
          <w:tcPr>
            <w:tcW w:w="1260" w:type="dxa"/>
            <w:tcBorders>
              <w:tl2br w:val="nil"/>
              <w:tr2bl w:val="nil"/>
            </w:tcBorders>
          </w:tcPr>
          <w:p w14:paraId="57FAB38C" w14:textId="77777777" w:rsidR="006C25C6" w:rsidRPr="00F56059" w:rsidRDefault="00EC5D64" w:rsidP="00F56059">
            <w:pPr>
              <w:widowControl/>
              <w:jc w:val="center"/>
              <w:textAlignment w:val="center"/>
              <w:rPr>
                <w:rFonts w:ascii="Times New Roman" w:eastAsia="SimSun" w:hAnsi="Times New Roman" w:cs="Times New Roman"/>
                <w:color w:val="000000"/>
                <w:sz w:val="22"/>
                <w:szCs w:val="22"/>
              </w:rPr>
            </w:pPr>
            <w:r w:rsidRPr="00F56059">
              <w:rPr>
                <w:rFonts w:ascii="Times New Roman" w:eastAsia="SimSun" w:hAnsi="Times New Roman" w:cs="Times New Roman"/>
                <w:color w:val="000000"/>
                <w:kern w:val="0"/>
                <w:sz w:val="22"/>
                <w:szCs w:val="22"/>
                <w:lang w:bidi="ar"/>
              </w:rPr>
              <w:t>K509I</w:t>
            </w:r>
          </w:p>
        </w:tc>
        <w:tc>
          <w:tcPr>
            <w:tcW w:w="900" w:type="dxa"/>
            <w:tcBorders>
              <w:tl2br w:val="nil"/>
              <w:tr2bl w:val="nil"/>
            </w:tcBorders>
          </w:tcPr>
          <w:p w14:paraId="47C6F34D"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2</w:t>
            </w:r>
          </w:p>
        </w:tc>
        <w:tc>
          <w:tcPr>
            <w:tcW w:w="5989" w:type="dxa"/>
            <w:gridSpan w:val="2"/>
            <w:tcBorders>
              <w:tl2br w:val="nil"/>
              <w:tr2bl w:val="nil"/>
            </w:tcBorders>
          </w:tcPr>
          <w:p w14:paraId="3670AAF6" w14:textId="7D44D2B4"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Systemic mastocytosi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2]</w:t>
            </w:r>
            <w:r w:rsidRPr="00F56059">
              <w:rPr>
                <w:rFonts w:ascii="Times New Roman" w:hAnsi="Times New Roman" w:cs="Times New Roman"/>
                <w:sz w:val="22"/>
                <w:szCs w:val="22"/>
              </w:rPr>
              <w:t>; Multiple GISTs, Mastocytosis, Achalasi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3]</w:t>
            </w:r>
          </w:p>
        </w:tc>
      </w:tr>
      <w:tr w:rsidR="006C25C6" w:rsidRPr="00F56059" w14:paraId="524A2434" w14:textId="77777777" w:rsidTr="00F74D5D">
        <w:tc>
          <w:tcPr>
            <w:tcW w:w="1089" w:type="dxa"/>
            <w:tcBorders>
              <w:tl2br w:val="nil"/>
              <w:tr2bl w:val="nil"/>
            </w:tcBorders>
          </w:tcPr>
          <w:p w14:paraId="20230DF8"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7BDBB211"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1</w:t>
            </w:r>
          </w:p>
        </w:tc>
        <w:tc>
          <w:tcPr>
            <w:tcW w:w="1260" w:type="dxa"/>
            <w:tcBorders>
              <w:tl2br w:val="nil"/>
              <w:tr2bl w:val="nil"/>
            </w:tcBorders>
          </w:tcPr>
          <w:p w14:paraId="364B2140"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Y533C</w:t>
            </w:r>
          </w:p>
        </w:tc>
        <w:tc>
          <w:tcPr>
            <w:tcW w:w="900" w:type="dxa"/>
            <w:tcBorders>
              <w:tl2br w:val="nil"/>
              <w:tr2bl w:val="nil"/>
            </w:tcBorders>
          </w:tcPr>
          <w:p w14:paraId="7B475D74"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7BD916BC" w14:textId="402AAA89"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ICC hyperplasi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4]</w:t>
            </w:r>
          </w:p>
        </w:tc>
      </w:tr>
      <w:tr w:rsidR="006C25C6" w:rsidRPr="00F56059" w14:paraId="59C5ADF3" w14:textId="77777777" w:rsidTr="00F74D5D">
        <w:tc>
          <w:tcPr>
            <w:tcW w:w="1089" w:type="dxa"/>
            <w:tcBorders>
              <w:tl2br w:val="nil"/>
              <w:tr2bl w:val="nil"/>
            </w:tcBorders>
          </w:tcPr>
          <w:p w14:paraId="015BCD1D"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39D88C6E"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439028F6"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W557R</w:t>
            </w:r>
          </w:p>
        </w:tc>
        <w:tc>
          <w:tcPr>
            <w:tcW w:w="900" w:type="dxa"/>
            <w:tcBorders>
              <w:tl2br w:val="nil"/>
              <w:tr2bl w:val="nil"/>
            </w:tcBorders>
          </w:tcPr>
          <w:p w14:paraId="0C8031DF" w14:textId="77777777" w:rsidR="006C25C6" w:rsidRPr="00F56059" w:rsidRDefault="00EC5D64" w:rsidP="00F56059">
            <w:pPr>
              <w:jc w:val="center"/>
              <w:rPr>
                <w:rFonts w:ascii="Times New Roman" w:hAnsi="Times New Roman" w:cs="Times New Roman"/>
                <w:color w:val="000000" w:themeColor="text1"/>
                <w:sz w:val="22"/>
                <w:szCs w:val="22"/>
              </w:rPr>
            </w:pPr>
            <w:r w:rsidRPr="00F56059">
              <w:rPr>
                <w:rFonts w:ascii="Times New Roman" w:hAnsi="Times New Roman" w:cs="Times New Roman"/>
                <w:color w:val="000000" w:themeColor="text1"/>
                <w:sz w:val="22"/>
                <w:szCs w:val="22"/>
              </w:rPr>
              <w:t>5</w:t>
            </w:r>
          </w:p>
        </w:tc>
        <w:tc>
          <w:tcPr>
            <w:tcW w:w="5989" w:type="dxa"/>
            <w:gridSpan w:val="2"/>
            <w:tcBorders>
              <w:tl2br w:val="nil"/>
              <w:tr2bl w:val="nil"/>
            </w:tcBorders>
          </w:tcPr>
          <w:p w14:paraId="2D05FCF2" w14:textId="52A657DD" w:rsidR="006C25C6" w:rsidRPr="00F56059" w:rsidRDefault="00EC5D64" w:rsidP="00F56059">
            <w:pPr>
              <w:rPr>
                <w:rFonts w:ascii="Times New Roman" w:hAnsi="Times New Roman" w:cs="Times New Roman"/>
                <w:color w:val="000000" w:themeColor="text1"/>
                <w:sz w:val="22"/>
                <w:szCs w:val="22"/>
              </w:rPr>
            </w:pPr>
            <w:r w:rsidRPr="00F56059">
              <w:rPr>
                <w:rFonts w:ascii="Times New Roman" w:hAnsi="Times New Roman" w:cs="Times New Roman"/>
                <w:color w:val="000000" w:themeColor="text1"/>
                <w:sz w:val="22"/>
                <w:szCs w:val="22"/>
              </w:rPr>
              <w:t>Multiple gastrointestinal autonomic nerve tumour</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5]</w:t>
            </w:r>
            <w:r w:rsidRPr="00F56059">
              <w:rPr>
                <w:rFonts w:ascii="Times New Roman" w:hAnsi="Times New Roman" w:cs="Times New Roman"/>
                <w:color w:val="000000" w:themeColor="text1"/>
                <w:sz w:val="22"/>
                <w:szCs w:val="22"/>
              </w:rPr>
              <w:t>; Multiple GISTs, Cutaneous hyperpigmentation</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6]</w:t>
            </w:r>
            <w:r w:rsidRPr="00F56059">
              <w:rPr>
                <w:rFonts w:ascii="Times New Roman" w:hAnsi="Times New Roman" w:cs="Times New Roman"/>
                <w:color w:val="000000" w:themeColor="text1"/>
                <w:sz w:val="22"/>
                <w:szCs w:val="22"/>
              </w:rPr>
              <w:t>; Multiple GIST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7]</w:t>
            </w:r>
            <w:r w:rsidRPr="00F56059">
              <w:rPr>
                <w:rFonts w:ascii="Times New Roman" w:hAnsi="Times New Roman" w:cs="Times New Roman"/>
                <w:color w:val="000000" w:themeColor="text1"/>
                <w:sz w:val="22"/>
                <w:szCs w:val="22"/>
              </w:rPr>
              <w:t>; Multiple GISTs, cutaneous hyperpigmentation [present report]; GIST, Cutaneous hyperpigmentation, Dysphagi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8]</w:t>
            </w:r>
          </w:p>
        </w:tc>
      </w:tr>
      <w:tr w:rsidR="006C25C6" w:rsidRPr="00F56059" w14:paraId="73DC74BD" w14:textId="77777777" w:rsidTr="00F74D5D">
        <w:tc>
          <w:tcPr>
            <w:tcW w:w="1089" w:type="dxa"/>
            <w:tcBorders>
              <w:tl2br w:val="nil"/>
              <w:tr2bl w:val="nil"/>
            </w:tcBorders>
          </w:tcPr>
          <w:p w14:paraId="0FAF1B8C"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4BC07C49"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326CDFBA"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W557S</w:t>
            </w:r>
          </w:p>
        </w:tc>
        <w:tc>
          <w:tcPr>
            <w:tcW w:w="900" w:type="dxa"/>
            <w:tcBorders>
              <w:tl2br w:val="nil"/>
              <w:tr2bl w:val="nil"/>
            </w:tcBorders>
          </w:tcPr>
          <w:p w14:paraId="15CFA8EE"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5A907B71" w14:textId="6816D38E"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generalized lentigine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9]</w:t>
            </w:r>
          </w:p>
        </w:tc>
      </w:tr>
      <w:tr w:rsidR="006C25C6" w:rsidRPr="00F56059" w14:paraId="691CC739" w14:textId="77777777" w:rsidTr="00F74D5D">
        <w:tc>
          <w:tcPr>
            <w:tcW w:w="1089" w:type="dxa"/>
            <w:tcBorders>
              <w:tl2br w:val="nil"/>
              <w:tr2bl w:val="nil"/>
            </w:tcBorders>
          </w:tcPr>
          <w:p w14:paraId="6B777CEE"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6200A37B"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4D8C8A9D"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W557L+K558E</w:t>
            </w:r>
          </w:p>
        </w:tc>
        <w:tc>
          <w:tcPr>
            <w:tcW w:w="900" w:type="dxa"/>
            <w:tcBorders>
              <w:tl2br w:val="nil"/>
              <w:tr2bl w:val="nil"/>
            </w:tcBorders>
          </w:tcPr>
          <w:p w14:paraId="23AE7637"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76F9D2E6" w14:textId="0BED234D"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Hereditary breast cancer</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10]</w:t>
            </w:r>
          </w:p>
        </w:tc>
      </w:tr>
      <w:tr w:rsidR="006C25C6" w:rsidRPr="00F56059" w14:paraId="27C45F78" w14:textId="77777777" w:rsidTr="00F74D5D">
        <w:tc>
          <w:tcPr>
            <w:tcW w:w="1089" w:type="dxa"/>
            <w:tcBorders>
              <w:tl2br w:val="nil"/>
              <w:tr2bl w:val="nil"/>
            </w:tcBorders>
          </w:tcPr>
          <w:p w14:paraId="1013D7B6"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64471A36"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16C57332"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V559A</w:t>
            </w:r>
          </w:p>
        </w:tc>
        <w:tc>
          <w:tcPr>
            <w:tcW w:w="900" w:type="dxa"/>
            <w:tcBorders>
              <w:tl2br w:val="nil"/>
              <w:tr2bl w:val="nil"/>
            </w:tcBorders>
          </w:tcPr>
          <w:p w14:paraId="2FE0F605"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7</w:t>
            </w:r>
          </w:p>
        </w:tc>
        <w:tc>
          <w:tcPr>
            <w:tcW w:w="5989" w:type="dxa"/>
            <w:gridSpan w:val="2"/>
            <w:tcBorders>
              <w:tl2br w:val="nil"/>
              <w:tr2bl w:val="nil"/>
            </w:tcBorders>
          </w:tcPr>
          <w:p w14:paraId="644AE1C6" w14:textId="1FADB47C"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lentigines, cafe-au-lait macule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11]</w:t>
            </w:r>
            <w:r w:rsidRPr="00F56059">
              <w:rPr>
                <w:rFonts w:ascii="Times New Roman" w:hAnsi="Times New Roman" w:cs="Times New Roman"/>
                <w:sz w:val="22"/>
                <w:szCs w:val="22"/>
              </w:rPr>
              <w:t>; Multiple GISTs, Cutaneous hyperpigmentation</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12]</w:t>
            </w:r>
            <w:r w:rsidRPr="00F56059">
              <w:rPr>
                <w:rFonts w:ascii="Times New Roman" w:hAnsi="Times New Roman" w:cs="Times New Roman"/>
                <w:sz w:val="22"/>
                <w:szCs w:val="22"/>
              </w:rPr>
              <w:t>; Multiple GISTs, melanosis, lentiginosis, Dysphagi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13]</w:t>
            </w:r>
            <w:r w:rsidRPr="00F56059">
              <w:rPr>
                <w:rFonts w:ascii="Times New Roman" w:hAnsi="Times New Roman" w:cs="Times New Roman"/>
                <w:sz w:val="22"/>
                <w:szCs w:val="22"/>
              </w:rPr>
              <w:t>; Multiple GISTs, Cutaneous hyperpigmentation</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14]</w:t>
            </w:r>
            <w:r w:rsidRPr="00F56059">
              <w:rPr>
                <w:rFonts w:ascii="Times New Roman" w:hAnsi="Times New Roman" w:cs="Times New Roman"/>
                <w:sz w:val="22"/>
                <w:szCs w:val="22"/>
              </w:rPr>
              <w:t>; Multiple GISTs, Gastric malignant submucosal tumour, Cutaneous hyperpigmentation</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15]</w:t>
            </w:r>
            <w:r w:rsidRPr="00F56059">
              <w:rPr>
                <w:rFonts w:ascii="Times New Roman" w:hAnsi="Times New Roman" w:cs="Times New Roman"/>
                <w:sz w:val="22"/>
                <w:szCs w:val="22"/>
              </w:rPr>
              <w:t>; Multiple GIST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16, 17]</w:t>
            </w:r>
            <w:r w:rsidR="001B09D5" w:rsidRPr="00F56059">
              <w:rPr>
                <w:rFonts w:ascii="Times New Roman" w:hAnsi="Times New Roman" w:cs="Times New Roman"/>
                <w:sz w:val="22"/>
                <w:szCs w:val="22"/>
              </w:rPr>
              <w:t xml:space="preserve"> </w:t>
            </w:r>
          </w:p>
        </w:tc>
      </w:tr>
      <w:tr w:rsidR="006C25C6" w:rsidRPr="00F56059" w14:paraId="54A218A4" w14:textId="77777777" w:rsidTr="00F74D5D">
        <w:tc>
          <w:tcPr>
            <w:tcW w:w="1089" w:type="dxa"/>
            <w:tcBorders>
              <w:tl2br w:val="nil"/>
              <w:tr2bl w:val="nil"/>
            </w:tcBorders>
          </w:tcPr>
          <w:p w14:paraId="338F3FB5"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198BD6AD"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24B76F1C"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V559_V560</w:t>
            </w:r>
            <w:r w:rsidRPr="00F56059">
              <w:rPr>
                <w:rFonts w:ascii="Times New Roman" w:eastAsia="SimSun" w:hAnsi="Times New Roman" w:cs="Times New Roman"/>
                <w:color w:val="000000"/>
                <w:kern w:val="0"/>
                <w:sz w:val="22"/>
                <w:szCs w:val="22"/>
                <w:lang w:bidi="ar"/>
              </w:rPr>
              <w:t>del</w:t>
            </w:r>
          </w:p>
        </w:tc>
        <w:tc>
          <w:tcPr>
            <w:tcW w:w="900" w:type="dxa"/>
            <w:tcBorders>
              <w:tl2br w:val="nil"/>
              <w:tr2bl w:val="nil"/>
            </w:tcBorders>
          </w:tcPr>
          <w:p w14:paraId="2C2E4ADB"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06FA8A8E" w14:textId="06292330"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Cutaneous hyperpigmentation</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18]</w:t>
            </w:r>
          </w:p>
        </w:tc>
      </w:tr>
      <w:tr w:rsidR="006C25C6" w:rsidRPr="00F56059" w14:paraId="22CC95B2" w14:textId="77777777" w:rsidTr="00F74D5D">
        <w:tc>
          <w:tcPr>
            <w:tcW w:w="1089" w:type="dxa"/>
            <w:tcBorders>
              <w:tl2br w:val="nil"/>
              <w:tr2bl w:val="nil"/>
            </w:tcBorders>
          </w:tcPr>
          <w:p w14:paraId="6998281D"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0D47C6E4"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15A5D0F4"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V560</w:t>
            </w:r>
            <w:r w:rsidRPr="00F56059">
              <w:rPr>
                <w:rFonts w:ascii="Times New Roman" w:eastAsia="SimSun" w:hAnsi="Times New Roman" w:cs="Times New Roman"/>
                <w:color w:val="000000"/>
                <w:kern w:val="0"/>
                <w:sz w:val="22"/>
                <w:szCs w:val="22"/>
                <w:lang w:bidi="ar"/>
              </w:rPr>
              <w:t>del</w:t>
            </w:r>
          </w:p>
        </w:tc>
        <w:tc>
          <w:tcPr>
            <w:tcW w:w="900" w:type="dxa"/>
            <w:tcBorders>
              <w:tl2br w:val="nil"/>
              <w:tr2bl w:val="nil"/>
            </w:tcBorders>
          </w:tcPr>
          <w:p w14:paraId="154DD5FE"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66173156" w14:textId="37F7CB16"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19]</w:t>
            </w:r>
          </w:p>
        </w:tc>
      </w:tr>
      <w:tr w:rsidR="006C25C6" w:rsidRPr="00F56059" w14:paraId="4076EC3D" w14:textId="77777777" w:rsidTr="00F74D5D">
        <w:tc>
          <w:tcPr>
            <w:tcW w:w="1089" w:type="dxa"/>
            <w:tcBorders>
              <w:tl2br w:val="nil"/>
              <w:tr2bl w:val="nil"/>
            </w:tcBorders>
          </w:tcPr>
          <w:p w14:paraId="1D97A542"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5DAB956A"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1A8FE571"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V560G</w:t>
            </w:r>
          </w:p>
        </w:tc>
        <w:tc>
          <w:tcPr>
            <w:tcW w:w="900" w:type="dxa"/>
            <w:tcBorders>
              <w:tl2br w:val="nil"/>
              <w:tr2bl w:val="nil"/>
            </w:tcBorders>
          </w:tcPr>
          <w:p w14:paraId="1D61E30A"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2</w:t>
            </w:r>
          </w:p>
        </w:tc>
        <w:tc>
          <w:tcPr>
            <w:tcW w:w="5989" w:type="dxa"/>
            <w:gridSpan w:val="2"/>
            <w:tcBorders>
              <w:tl2br w:val="nil"/>
              <w:tr2bl w:val="nil"/>
            </w:tcBorders>
          </w:tcPr>
          <w:p w14:paraId="4F4FB8F2" w14:textId="2A26F162"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 xml:space="preserve">Multiple GISTs, Cutaneous hyperpigmentation </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17, 20]</w:t>
            </w:r>
          </w:p>
        </w:tc>
      </w:tr>
      <w:tr w:rsidR="006C25C6" w:rsidRPr="00F56059" w14:paraId="0917847B" w14:textId="77777777" w:rsidTr="00F74D5D">
        <w:tc>
          <w:tcPr>
            <w:tcW w:w="1089" w:type="dxa"/>
            <w:tcBorders>
              <w:tl2br w:val="nil"/>
              <w:tr2bl w:val="nil"/>
            </w:tcBorders>
          </w:tcPr>
          <w:p w14:paraId="2D51AF36"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31BB764C"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7FB6069D"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Q575_P577delinsH</w:t>
            </w:r>
          </w:p>
        </w:tc>
        <w:tc>
          <w:tcPr>
            <w:tcW w:w="900" w:type="dxa"/>
            <w:tcBorders>
              <w:tl2br w:val="nil"/>
              <w:tr2bl w:val="nil"/>
            </w:tcBorders>
          </w:tcPr>
          <w:p w14:paraId="0528C068"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076A0391" w14:textId="310EC912"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Rectal GIST</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21]</w:t>
            </w:r>
          </w:p>
        </w:tc>
      </w:tr>
      <w:tr w:rsidR="006C25C6" w:rsidRPr="00F56059" w14:paraId="18D6F7AB" w14:textId="77777777" w:rsidTr="00F74D5D">
        <w:tc>
          <w:tcPr>
            <w:tcW w:w="1089" w:type="dxa"/>
            <w:tcBorders>
              <w:tl2br w:val="nil"/>
              <w:tr2bl w:val="nil"/>
            </w:tcBorders>
          </w:tcPr>
          <w:p w14:paraId="66421C00"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11392A7B"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591F7B89"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L576P</w:t>
            </w:r>
          </w:p>
        </w:tc>
        <w:tc>
          <w:tcPr>
            <w:tcW w:w="900" w:type="dxa"/>
            <w:tcBorders>
              <w:tl2br w:val="nil"/>
              <w:tr2bl w:val="nil"/>
            </w:tcBorders>
          </w:tcPr>
          <w:p w14:paraId="27D32238"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2</w:t>
            </w:r>
          </w:p>
        </w:tc>
        <w:tc>
          <w:tcPr>
            <w:tcW w:w="5989" w:type="dxa"/>
            <w:gridSpan w:val="2"/>
            <w:tcBorders>
              <w:tl2br w:val="nil"/>
              <w:tr2bl w:val="nil"/>
            </w:tcBorders>
          </w:tcPr>
          <w:p w14:paraId="69D483F3" w14:textId="213FCF1B"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lentigines, Achalasia-like stenosi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22]</w:t>
            </w:r>
            <w:r w:rsidRPr="00F56059">
              <w:rPr>
                <w:rFonts w:ascii="Times New Roman" w:hAnsi="Times New Roman" w:cs="Times New Roman"/>
                <w:sz w:val="22"/>
                <w:szCs w:val="22"/>
              </w:rPr>
              <w:t>; Multiple GIST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23]</w:t>
            </w:r>
          </w:p>
        </w:tc>
      </w:tr>
      <w:tr w:rsidR="006C25C6" w:rsidRPr="00F56059" w14:paraId="174EC91A" w14:textId="77777777" w:rsidTr="00F74D5D">
        <w:tc>
          <w:tcPr>
            <w:tcW w:w="1089" w:type="dxa"/>
            <w:tcBorders>
              <w:tl2br w:val="nil"/>
              <w:tr2bl w:val="nil"/>
            </w:tcBorders>
          </w:tcPr>
          <w:p w14:paraId="09E80E4D"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267955C6"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17DC5071"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L576_P577insQL</w:t>
            </w:r>
          </w:p>
        </w:tc>
        <w:tc>
          <w:tcPr>
            <w:tcW w:w="900" w:type="dxa"/>
            <w:tcBorders>
              <w:tl2br w:val="nil"/>
              <w:tr2bl w:val="nil"/>
            </w:tcBorders>
          </w:tcPr>
          <w:p w14:paraId="7A06CBC6"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71C46B21" w14:textId="160BD9D4"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Cutaneous hyperpigmentation</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24]</w:t>
            </w:r>
          </w:p>
        </w:tc>
      </w:tr>
      <w:tr w:rsidR="006C25C6" w:rsidRPr="00F56059" w14:paraId="12977855" w14:textId="77777777" w:rsidTr="00F74D5D">
        <w:tc>
          <w:tcPr>
            <w:tcW w:w="1089" w:type="dxa"/>
            <w:tcBorders>
              <w:tl2br w:val="nil"/>
              <w:tr2bl w:val="nil"/>
            </w:tcBorders>
          </w:tcPr>
          <w:p w14:paraId="4485A484"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56052D06"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1F9D2D8D"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D579del</w:t>
            </w:r>
          </w:p>
        </w:tc>
        <w:tc>
          <w:tcPr>
            <w:tcW w:w="900" w:type="dxa"/>
            <w:tcBorders>
              <w:tl2br w:val="nil"/>
              <w:tr2bl w:val="nil"/>
            </w:tcBorders>
          </w:tcPr>
          <w:p w14:paraId="6BE9430D"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8</w:t>
            </w:r>
          </w:p>
        </w:tc>
        <w:tc>
          <w:tcPr>
            <w:tcW w:w="5989" w:type="dxa"/>
            <w:gridSpan w:val="2"/>
            <w:tcBorders>
              <w:tl2br w:val="nil"/>
              <w:tr2bl w:val="nil"/>
            </w:tcBorders>
          </w:tcPr>
          <w:p w14:paraId="6EBE38D7" w14:textId="2F3BB7D8"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Cutaneous hyperpigmentation, Dysphagi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25]</w:t>
            </w:r>
            <w:r w:rsidRPr="00F56059">
              <w:rPr>
                <w:rFonts w:ascii="Times New Roman" w:hAnsi="Times New Roman" w:cs="Times New Roman"/>
                <w:sz w:val="22"/>
                <w:szCs w:val="22"/>
              </w:rPr>
              <w:t>; GIST</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26, 27]</w:t>
            </w:r>
            <w:r w:rsidRPr="00F56059">
              <w:rPr>
                <w:rFonts w:ascii="Times New Roman" w:hAnsi="Times New Roman" w:cs="Times New Roman"/>
                <w:sz w:val="22"/>
                <w:szCs w:val="22"/>
              </w:rPr>
              <w:t>; Multiple GIST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28, 29]</w:t>
            </w:r>
            <w:r w:rsidRPr="00F56059">
              <w:rPr>
                <w:rFonts w:ascii="Times New Roman" w:hAnsi="Times New Roman" w:cs="Times New Roman"/>
                <w:sz w:val="22"/>
                <w:szCs w:val="22"/>
              </w:rPr>
              <w:t>; Multiple GIST, Junctional melanocytic nevu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30]</w:t>
            </w:r>
            <w:r w:rsidRPr="00F56059">
              <w:rPr>
                <w:rFonts w:ascii="Times New Roman" w:hAnsi="Times New Roman" w:cs="Times New Roman"/>
                <w:sz w:val="22"/>
                <w:szCs w:val="22"/>
              </w:rPr>
              <w:t>; Multiple GISTs, Cutaneous hyperpigmentation</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31]</w:t>
            </w:r>
          </w:p>
        </w:tc>
      </w:tr>
      <w:tr w:rsidR="006C25C6" w:rsidRPr="00F56059" w14:paraId="7D616170" w14:textId="77777777" w:rsidTr="00F74D5D">
        <w:tc>
          <w:tcPr>
            <w:tcW w:w="1089" w:type="dxa"/>
            <w:tcBorders>
              <w:tl2br w:val="nil"/>
              <w:tr2bl w:val="nil"/>
            </w:tcBorders>
          </w:tcPr>
          <w:p w14:paraId="57F021D4"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324EB0C3"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3</w:t>
            </w:r>
          </w:p>
        </w:tc>
        <w:tc>
          <w:tcPr>
            <w:tcW w:w="1260" w:type="dxa"/>
            <w:tcBorders>
              <w:tl2br w:val="nil"/>
              <w:tr2bl w:val="nil"/>
            </w:tcBorders>
          </w:tcPr>
          <w:p w14:paraId="0FDFEE27"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K642T</w:t>
            </w:r>
          </w:p>
        </w:tc>
        <w:tc>
          <w:tcPr>
            <w:tcW w:w="900" w:type="dxa"/>
            <w:tcBorders>
              <w:tl2br w:val="nil"/>
              <w:tr2bl w:val="nil"/>
            </w:tcBorders>
          </w:tcPr>
          <w:p w14:paraId="1CC00252"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0D25C774" w14:textId="6688C739"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Dysphagi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32]</w:t>
            </w:r>
          </w:p>
        </w:tc>
      </w:tr>
      <w:tr w:rsidR="006C25C6" w:rsidRPr="00F56059" w14:paraId="7370F0BE" w14:textId="77777777" w:rsidTr="00F74D5D">
        <w:tc>
          <w:tcPr>
            <w:tcW w:w="1089" w:type="dxa"/>
            <w:tcBorders>
              <w:tl2br w:val="nil"/>
              <w:tr2bl w:val="nil"/>
            </w:tcBorders>
          </w:tcPr>
          <w:p w14:paraId="1BE3FDA6"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14869BCE"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0B13E0CA"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K642E</w:t>
            </w:r>
          </w:p>
        </w:tc>
        <w:tc>
          <w:tcPr>
            <w:tcW w:w="900" w:type="dxa"/>
            <w:tcBorders>
              <w:tl2br w:val="nil"/>
              <w:tr2bl w:val="nil"/>
            </w:tcBorders>
          </w:tcPr>
          <w:p w14:paraId="14A36CA5"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color w:val="000000" w:themeColor="text1"/>
                <w:sz w:val="22"/>
                <w:szCs w:val="22"/>
              </w:rPr>
              <w:t>8</w:t>
            </w:r>
          </w:p>
        </w:tc>
        <w:tc>
          <w:tcPr>
            <w:tcW w:w="5989" w:type="dxa"/>
            <w:gridSpan w:val="2"/>
            <w:tcBorders>
              <w:tl2br w:val="nil"/>
              <w:tr2bl w:val="nil"/>
            </w:tcBorders>
          </w:tcPr>
          <w:p w14:paraId="5C8B9F73" w14:textId="1A7F4BA4"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Breast cancer</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33]</w:t>
            </w:r>
            <w:r w:rsidRPr="00F56059">
              <w:rPr>
                <w:rFonts w:ascii="Times New Roman" w:hAnsi="Times New Roman" w:cs="Times New Roman"/>
                <w:sz w:val="22"/>
                <w:szCs w:val="22"/>
              </w:rPr>
              <w:t>; Multiple GISTs, multiple lentigines, Dysphagi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34]</w:t>
            </w:r>
            <w:r w:rsidRPr="00F56059">
              <w:rPr>
                <w:rFonts w:ascii="Times New Roman" w:hAnsi="Times New Roman" w:cs="Times New Roman"/>
                <w:sz w:val="22"/>
                <w:szCs w:val="22"/>
              </w:rPr>
              <w:t>; Multiple GIST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34, 35]</w:t>
            </w:r>
            <w:r w:rsidRPr="00F56059">
              <w:rPr>
                <w:rFonts w:ascii="Times New Roman" w:hAnsi="Times New Roman" w:cs="Times New Roman"/>
                <w:sz w:val="22"/>
                <w:szCs w:val="22"/>
              </w:rPr>
              <w:t>; Multiple GISTs including rectal GIST</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36]</w:t>
            </w:r>
            <w:r w:rsidRPr="00F56059">
              <w:rPr>
                <w:rFonts w:ascii="Times New Roman" w:hAnsi="Times New Roman" w:cs="Times New Roman"/>
                <w:sz w:val="22"/>
                <w:szCs w:val="22"/>
              </w:rPr>
              <w:t>; Multiple GISTs, Cutaneous hyperpigmentation</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37]</w:t>
            </w:r>
            <w:r w:rsidRPr="00F56059">
              <w:rPr>
                <w:rFonts w:ascii="Times New Roman" w:hAnsi="Times New Roman" w:cs="Times New Roman"/>
                <w:sz w:val="22"/>
                <w:szCs w:val="22"/>
              </w:rPr>
              <w:t>; multiple GISTs including rectal GIST, Cutaneous hyperpigmentation, Dysphagi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38]</w:t>
            </w:r>
          </w:p>
        </w:tc>
      </w:tr>
      <w:tr w:rsidR="006C25C6" w:rsidRPr="00F56059" w14:paraId="64084169" w14:textId="77777777" w:rsidTr="00F74D5D">
        <w:tc>
          <w:tcPr>
            <w:tcW w:w="1089" w:type="dxa"/>
            <w:tcBorders>
              <w:tl2br w:val="nil"/>
              <w:tr2bl w:val="nil"/>
            </w:tcBorders>
          </w:tcPr>
          <w:p w14:paraId="4ED08D6D"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31CE77B9" w14:textId="77777777" w:rsidR="006C25C6" w:rsidRPr="00F56059" w:rsidRDefault="006C25C6" w:rsidP="00F56059">
            <w:pPr>
              <w:jc w:val="center"/>
              <w:rPr>
                <w:rFonts w:ascii="Times New Roman" w:hAnsi="Times New Roman" w:cs="Times New Roman"/>
                <w:sz w:val="22"/>
                <w:szCs w:val="22"/>
              </w:rPr>
            </w:pPr>
          </w:p>
        </w:tc>
        <w:tc>
          <w:tcPr>
            <w:tcW w:w="1260" w:type="dxa"/>
            <w:tcBorders>
              <w:tl2br w:val="nil"/>
              <w:tr2bl w:val="nil"/>
            </w:tcBorders>
          </w:tcPr>
          <w:p w14:paraId="58D3C7FA"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N655K</w:t>
            </w:r>
          </w:p>
        </w:tc>
        <w:tc>
          <w:tcPr>
            <w:tcW w:w="900" w:type="dxa"/>
            <w:tcBorders>
              <w:tl2br w:val="nil"/>
              <w:tr2bl w:val="nil"/>
            </w:tcBorders>
          </w:tcPr>
          <w:p w14:paraId="4FAB9E82"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05ECAF28" w14:textId="4106AFA2"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lentigines, atypical junctional nevus, Breast and thyroid cancer</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39]</w:t>
            </w:r>
          </w:p>
        </w:tc>
      </w:tr>
      <w:tr w:rsidR="006C25C6" w:rsidRPr="00F56059" w14:paraId="06D95E08" w14:textId="77777777" w:rsidTr="00F74D5D">
        <w:tc>
          <w:tcPr>
            <w:tcW w:w="1089" w:type="dxa"/>
            <w:tcBorders>
              <w:tl2br w:val="nil"/>
              <w:tr2bl w:val="nil"/>
            </w:tcBorders>
          </w:tcPr>
          <w:p w14:paraId="2BC2359C"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548F5AB1"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7</w:t>
            </w:r>
          </w:p>
        </w:tc>
        <w:tc>
          <w:tcPr>
            <w:tcW w:w="1260" w:type="dxa"/>
            <w:tcBorders>
              <w:tl2br w:val="nil"/>
              <w:tr2bl w:val="nil"/>
            </w:tcBorders>
          </w:tcPr>
          <w:p w14:paraId="1A971AE9" w14:textId="77777777" w:rsidR="006C25C6" w:rsidRPr="00F56059" w:rsidRDefault="00EC5D64" w:rsidP="00F56059">
            <w:pPr>
              <w:widowControl/>
              <w:jc w:val="center"/>
              <w:textAlignment w:val="center"/>
              <w:rPr>
                <w:rFonts w:ascii="Times New Roman" w:eastAsia="SimSun" w:hAnsi="Times New Roman" w:cs="Times New Roman"/>
                <w:color w:val="000000"/>
                <w:sz w:val="22"/>
                <w:szCs w:val="22"/>
              </w:rPr>
            </w:pPr>
            <w:r w:rsidRPr="00F56059">
              <w:rPr>
                <w:rFonts w:ascii="Times New Roman" w:eastAsia="SimSun" w:hAnsi="Times New Roman" w:cs="Times New Roman"/>
                <w:color w:val="000000"/>
                <w:kern w:val="0"/>
                <w:sz w:val="22"/>
                <w:szCs w:val="22"/>
                <w:lang w:bidi="ar"/>
              </w:rPr>
              <w:t>D820Y</w:t>
            </w:r>
          </w:p>
        </w:tc>
        <w:tc>
          <w:tcPr>
            <w:tcW w:w="900" w:type="dxa"/>
            <w:tcBorders>
              <w:tl2br w:val="nil"/>
              <w:tr2bl w:val="nil"/>
            </w:tcBorders>
          </w:tcPr>
          <w:p w14:paraId="31F0119F"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3</w:t>
            </w:r>
          </w:p>
        </w:tc>
        <w:tc>
          <w:tcPr>
            <w:tcW w:w="5989" w:type="dxa"/>
            <w:gridSpan w:val="2"/>
            <w:tcBorders>
              <w:tl2br w:val="nil"/>
              <w:tr2bl w:val="nil"/>
            </w:tcBorders>
          </w:tcPr>
          <w:p w14:paraId="61E0C458" w14:textId="3BBB4C1A"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Dysphagi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40]</w:t>
            </w:r>
            <w:r w:rsidRPr="00F56059">
              <w:rPr>
                <w:rFonts w:ascii="Times New Roman" w:hAnsi="Times New Roman" w:cs="Times New Roman"/>
                <w:sz w:val="22"/>
                <w:szCs w:val="22"/>
              </w:rPr>
              <w:t>; Multiple GISTs , Dysphagi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41]</w:t>
            </w:r>
            <w:r w:rsidRPr="00F56059">
              <w:rPr>
                <w:rFonts w:ascii="Times New Roman" w:hAnsi="Times New Roman" w:cs="Times New Roman"/>
                <w:sz w:val="22"/>
                <w:szCs w:val="22"/>
              </w:rPr>
              <w:t>; Multiple GISTs including rectal GIST, Endometrial stromal sarcom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42]</w:t>
            </w:r>
          </w:p>
        </w:tc>
      </w:tr>
      <w:tr w:rsidR="006C25C6" w:rsidRPr="00F56059" w14:paraId="0334D7AA" w14:textId="77777777" w:rsidTr="00F74D5D">
        <w:tc>
          <w:tcPr>
            <w:tcW w:w="1089" w:type="dxa"/>
            <w:tcBorders>
              <w:tl2br w:val="nil"/>
              <w:tr2bl w:val="nil"/>
            </w:tcBorders>
          </w:tcPr>
          <w:p w14:paraId="5BF90842"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7BBEC462"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7</w:t>
            </w:r>
          </w:p>
        </w:tc>
        <w:tc>
          <w:tcPr>
            <w:tcW w:w="1260" w:type="dxa"/>
            <w:tcBorders>
              <w:tl2br w:val="nil"/>
              <w:tr2bl w:val="nil"/>
            </w:tcBorders>
          </w:tcPr>
          <w:p w14:paraId="6080DFD5" w14:textId="77777777" w:rsidR="006C25C6" w:rsidRPr="00F56059" w:rsidRDefault="00EC5D64" w:rsidP="00F56059">
            <w:pPr>
              <w:widowControl/>
              <w:jc w:val="center"/>
              <w:textAlignment w:val="center"/>
              <w:rPr>
                <w:rFonts w:ascii="Times New Roman" w:eastAsia="SimSun" w:hAnsi="Times New Roman" w:cs="Times New Roman"/>
                <w:color w:val="000000"/>
                <w:kern w:val="0"/>
                <w:sz w:val="22"/>
                <w:szCs w:val="22"/>
                <w:lang w:bidi="ar"/>
              </w:rPr>
            </w:pPr>
            <w:r w:rsidRPr="00F56059">
              <w:rPr>
                <w:rFonts w:ascii="Times New Roman" w:eastAsia="SimSun" w:hAnsi="Times New Roman" w:cs="Times New Roman"/>
                <w:color w:val="000000"/>
                <w:kern w:val="0"/>
                <w:sz w:val="22"/>
                <w:szCs w:val="22"/>
                <w:lang w:bidi="ar"/>
              </w:rPr>
              <w:t>D820G</w:t>
            </w:r>
          </w:p>
        </w:tc>
        <w:tc>
          <w:tcPr>
            <w:tcW w:w="900" w:type="dxa"/>
            <w:tcBorders>
              <w:tl2br w:val="nil"/>
              <w:tr2bl w:val="nil"/>
            </w:tcBorders>
          </w:tcPr>
          <w:p w14:paraId="4B17CE83"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6B5A5326" w14:textId="4D0B18B1"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43]</w:t>
            </w:r>
          </w:p>
        </w:tc>
      </w:tr>
      <w:tr w:rsidR="006C25C6" w:rsidRPr="00F56059" w14:paraId="57CCC7D1" w14:textId="77777777" w:rsidTr="00F74D5D">
        <w:tc>
          <w:tcPr>
            <w:tcW w:w="1089" w:type="dxa"/>
            <w:tcBorders>
              <w:tl2br w:val="nil"/>
              <w:tr2bl w:val="nil"/>
            </w:tcBorders>
          </w:tcPr>
          <w:p w14:paraId="1D4235CE"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1016D74A"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7</w:t>
            </w:r>
          </w:p>
        </w:tc>
        <w:tc>
          <w:tcPr>
            <w:tcW w:w="1260" w:type="dxa"/>
            <w:tcBorders>
              <w:tl2br w:val="nil"/>
              <w:tr2bl w:val="nil"/>
            </w:tcBorders>
          </w:tcPr>
          <w:p w14:paraId="574DE5E2" w14:textId="77777777" w:rsidR="006C25C6" w:rsidRPr="00F56059" w:rsidRDefault="00EC5D64" w:rsidP="00F56059">
            <w:pPr>
              <w:widowControl/>
              <w:jc w:val="center"/>
              <w:textAlignment w:val="center"/>
              <w:rPr>
                <w:rFonts w:ascii="Times New Roman" w:eastAsia="SimSun" w:hAnsi="Times New Roman" w:cs="Times New Roman"/>
                <w:color w:val="000000"/>
                <w:sz w:val="22"/>
                <w:szCs w:val="22"/>
              </w:rPr>
            </w:pPr>
            <w:r w:rsidRPr="00F56059">
              <w:rPr>
                <w:rFonts w:ascii="Times New Roman" w:eastAsia="SimSun" w:hAnsi="Times New Roman" w:cs="Times New Roman"/>
                <w:color w:val="000000"/>
                <w:kern w:val="0"/>
                <w:sz w:val="22"/>
                <w:szCs w:val="22"/>
                <w:lang w:bidi="ar"/>
              </w:rPr>
              <w:t>N822Y</w:t>
            </w:r>
          </w:p>
        </w:tc>
        <w:tc>
          <w:tcPr>
            <w:tcW w:w="900" w:type="dxa"/>
            <w:tcBorders>
              <w:tl2br w:val="nil"/>
              <w:tr2bl w:val="nil"/>
            </w:tcBorders>
          </w:tcPr>
          <w:p w14:paraId="6278EB30"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53E37358" w14:textId="684FE043"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44]</w:t>
            </w:r>
          </w:p>
        </w:tc>
      </w:tr>
      <w:tr w:rsidR="006C25C6" w:rsidRPr="00F56059" w14:paraId="664C89EC" w14:textId="77777777" w:rsidTr="00F74D5D">
        <w:tc>
          <w:tcPr>
            <w:tcW w:w="1089" w:type="dxa"/>
            <w:tcBorders>
              <w:tl2br w:val="nil"/>
              <w:tr2bl w:val="nil"/>
            </w:tcBorders>
          </w:tcPr>
          <w:p w14:paraId="661A7663"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203CAF86"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8</w:t>
            </w:r>
          </w:p>
        </w:tc>
        <w:tc>
          <w:tcPr>
            <w:tcW w:w="1260" w:type="dxa"/>
            <w:tcBorders>
              <w:tl2br w:val="nil"/>
              <w:tr2bl w:val="nil"/>
            </w:tcBorders>
          </w:tcPr>
          <w:p w14:paraId="53266F4F" w14:textId="77777777" w:rsidR="006C25C6" w:rsidRPr="00F56059" w:rsidRDefault="00EC5D64" w:rsidP="00F56059">
            <w:pPr>
              <w:widowControl/>
              <w:jc w:val="center"/>
              <w:textAlignment w:val="center"/>
              <w:rPr>
                <w:rFonts w:ascii="Times New Roman" w:eastAsia="SimSun" w:hAnsi="Times New Roman" w:cs="Times New Roman"/>
                <w:color w:val="000000"/>
                <w:kern w:val="0"/>
                <w:sz w:val="22"/>
                <w:szCs w:val="22"/>
                <w:lang w:bidi="ar"/>
              </w:rPr>
            </w:pPr>
            <w:r w:rsidRPr="00F56059">
              <w:rPr>
                <w:rFonts w:ascii="Times New Roman" w:eastAsia="SimSun" w:hAnsi="Times New Roman" w:cs="Times New Roman"/>
                <w:color w:val="000000"/>
                <w:kern w:val="0"/>
                <w:sz w:val="22"/>
                <w:szCs w:val="22"/>
                <w:lang w:bidi="ar"/>
              </w:rPr>
              <w:t>A829P</w:t>
            </w:r>
          </w:p>
        </w:tc>
        <w:tc>
          <w:tcPr>
            <w:tcW w:w="900" w:type="dxa"/>
            <w:tcBorders>
              <w:tl2br w:val="nil"/>
              <w:tr2bl w:val="nil"/>
            </w:tcBorders>
          </w:tcPr>
          <w:p w14:paraId="04891C6B"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1B13EBDF" w14:textId="5CD3EB03"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astric subepithelial lesions, cutaneous hyperpigmentation, nevi</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45]</w:t>
            </w:r>
          </w:p>
        </w:tc>
      </w:tr>
      <w:tr w:rsidR="006C25C6" w:rsidRPr="00F56059" w14:paraId="6CA67317" w14:textId="77777777" w:rsidTr="00F74D5D">
        <w:tc>
          <w:tcPr>
            <w:tcW w:w="1089" w:type="dxa"/>
            <w:tcBorders>
              <w:tl2br w:val="nil"/>
              <w:tr2bl w:val="nil"/>
            </w:tcBorders>
          </w:tcPr>
          <w:p w14:paraId="2154209E"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PDGFRA</w:t>
            </w:r>
          </w:p>
        </w:tc>
        <w:tc>
          <w:tcPr>
            <w:tcW w:w="720" w:type="dxa"/>
            <w:tcBorders>
              <w:tl2br w:val="nil"/>
              <w:tr2bl w:val="nil"/>
            </w:tcBorders>
          </w:tcPr>
          <w:p w14:paraId="337406DF"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2</w:t>
            </w:r>
          </w:p>
        </w:tc>
        <w:tc>
          <w:tcPr>
            <w:tcW w:w="1260" w:type="dxa"/>
            <w:tcBorders>
              <w:tl2br w:val="nil"/>
              <w:tr2bl w:val="nil"/>
            </w:tcBorders>
          </w:tcPr>
          <w:p w14:paraId="053858B4" w14:textId="77777777" w:rsidR="006C25C6" w:rsidRPr="00F56059" w:rsidRDefault="00EC5D64" w:rsidP="00F56059">
            <w:pPr>
              <w:widowControl/>
              <w:jc w:val="center"/>
              <w:textAlignment w:val="center"/>
              <w:rPr>
                <w:rFonts w:ascii="Times New Roman" w:eastAsia="SimSun" w:hAnsi="Times New Roman" w:cs="Times New Roman"/>
                <w:color w:val="000000"/>
                <w:sz w:val="22"/>
                <w:szCs w:val="22"/>
              </w:rPr>
            </w:pPr>
            <w:r w:rsidRPr="00F56059">
              <w:rPr>
                <w:rFonts w:ascii="Times New Roman" w:eastAsia="SimSun" w:hAnsi="Times New Roman" w:cs="Times New Roman"/>
                <w:color w:val="000000"/>
                <w:kern w:val="0"/>
                <w:sz w:val="22"/>
                <w:szCs w:val="22"/>
                <w:lang w:bidi="ar"/>
              </w:rPr>
              <w:t>Y555C</w:t>
            </w:r>
          </w:p>
        </w:tc>
        <w:tc>
          <w:tcPr>
            <w:tcW w:w="900" w:type="dxa"/>
            <w:tcBorders>
              <w:tl2br w:val="nil"/>
              <w:tr2bl w:val="nil"/>
            </w:tcBorders>
          </w:tcPr>
          <w:p w14:paraId="5DAFB400"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38995032" w14:textId="163503DB"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Intestinal neurofibromatosis, Large hand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46]</w:t>
            </w:r>
          </w:p>
        </w:tc>
      </w:tr>
      <w:tr w:rsidR="006C25C6" w:rsidRPr="00F56059" w14:paraId="0659C5F2" w14:textId="77777777" w:rsidTr="00F74D5D">
        <w:tc>
          <w:tcPr>
            <w:tcW w:w="1089" w:type="dxa"/>
            <w:tcBorders>
              <w:tl2br w:val="nil"/>
              <w:tr2bl w:val="nil"/>
            </w:tcBorders>
          </w:tcPr>
          <w:p w14:paraId="489A2CE5"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5DB92AA0"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2</w:t>
            </w:r>
          </w:p>
        </w:tc>
        <w:tc>
          <w:tcPr>
            <w:tcW w:w="1260" w:type="dxa"/>
            <w:tcBorders>
              <w:tl2br w:val="nil"/>
              <w:tr2bl w:val="nil"/>
            </w:tcBorders>
          </w:tcPr>
          <w:p w14:paraId="23A5295F" w14:textId="77777777" w:rsidR="006C25C6" w:rsidRPr="00F56059" w:rsidRDefault="00EC5D64" w:rsidP="00F56059">
            <w:pPr>
              <w:widowControl/>
              <w:jc w:val="center"/>
              <w:textAlignment w:val="center"/>
              <w:rPr>
                <w:rFonts w:ascii="Times New Roman" w:eastAsia="SimSun" w:hAnsi="Times New Roman" w:cs="Times New Roman"/>
                <w:color w:val="000000"/>
                <w:sz w:val="22"/>
                <w:szCs w:val="22"/>
              </w:rPr>
            </w:pPr>
            <w:r w:rsidRPr="00F56059">
              <w:rPr>
                <w:rFonts w:ascii="Times New Roman" w:eastAsia="SimSun" w:hAnsi="Times New Roman" w:cs="Times New Roman"/>
                <w:color w:val="000000"/>
                <w:kern w:val="0"/>
                <w:sz w:val="22"/>
                <w:szCs w:val="22"/>
                <w:lang w:bidi="ar"/>
              </w:rPr>
              <w:t>V561D</w:t>
            </w:r>
          </w:p>
        </w:tc>
        <w:tc>
          <w:tcPr>
            <w:tcW w:w="900" w:type="dxa"/>
            <w:tcBorders>
              <w:tl2br w:val="nil"/>
              <w:tr2bl w:val="nil"/>
            </w:tcBorders>
          </w:tcPr>
          <w:p w14:paraId="1230F4E9"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2</w:t>
            </w:r>
          </w:p>
        </w:tc>
        <w:tc>
          <w:tcPr>
            <w:tcW w:w="5989" w:type="dxa"/>
            <w:gridSpan w:val="2"/>
            <w:tcBorders>
              <w:tl2br w:val="nil"/>
              <w:tr2bl w:val="nil"/>
            </w:tcBorders>
          </w:tcPr>
          <w:p w14:paraId="7B30487C" w14:textId="2377F381"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Multiple fibrous tumours, lipom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47]</w:t>
            </w:r>
            <w:r w:rsidRPr="00F56059">
              <w:rPr>
                <w:rFonts w:ascii="Times New Roman" w:hAnsi="Times New Roman" w:cs="Times New Roman"/>
                <w:sz w:val="22"/>
                <w:szCs w:val="22"/>
              </w:rPr>
              <w:t>; Multiple GISTs, Multiple fibrous tumours, Lipoma</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48]</w:t>
            </w:r>
          </w:p>
        </w:tc>
      </w:tr>
      <w:tr w:rsidR="006C25C6" w:rsidRPr="00F56059" w14:paraId="02B12216" w14:textId="77777777" w:rsidTr="00F74D5D">
        <w:tc>
          <w:tcPr>
            <w:tcW w:w="1089" w:type="dxa"/>
            <w:tcBorders>
              <w:tl2br w:val="nil"/>
              <w:tr2bl w:val="nil"/>
            </w:tcBorders>
          </w:tcPr>
          <w:p w14:paraId="3D0B82FF"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7DAD3F4F"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4</w:t>
            </w:r>
          </w:p>
        </w:tc>
        <w:tc>
          <w:tcPr>
            <w:tcW w:w="1260" w:type="dxa"/>
            <w:tcBorders>
              <w:tl2br w:val="nil"/>
              <w:tr2bl w:val="nil"/>
            </w:tcBorders>
          </w:tcPr>
          <w:p w14:paraId="7A62AF42" w14:textId="77777777" w:rsidR="006C25C6" w:rsidRPr="00F56059" w:rsidRDefault="00EC5D64" w:rsidP="00F56059">
            <w:pPr>
              <w:widowControl/>
              <w:jc w:val="center"/>
              <w:textAlignment w:val="center"/>
              <w:rPr>
                <w:rFonts w:ascii="Times New Roman" w:eastAsia="SimSun" w:hAnsi="Times New Roman" w:cs="Times New Roman"/>
                <w:color w:val="000000"/>
                <w:sz w:val="22"/>
                <w:szCs w:val="22"/>
              </w:rPr>
            </w:pPr>
            <w:r w:rsidRPr="00F56059">
              <w:rPr>
                <w:rFonts w:ascii="Times New Roman" w:eastAsia="SimSun" w:hAnsi="Times New Roman" w:cs="Times New Roman"/>
                <w:color w:val="000000"/>
                <w:kern w:val="0"/>
                <w:sz w:val="22"/>
                <w:szCs w:val="22"/>
                <w:lang w:bidi="ar"/>
              </w:rPr>
              <w:t>P653L</w:t>
            </w:r>
          </w:p>
        </w:tc>
        <w:tc>
          <w:tcPr>
            <w:tcW w:w="900" w:type="dxa"/>
            <w:tcBorders>
              <w:tl2br w:val="nil"/>
              <w:tr2bl w:val="nil"/>
            </w:tcBorders>
          </w:tcPr>
          <w:p w14:paraId="36EA7708"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5BE531B7" w14:textId="6B595016"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Inflammatory fibroid polyps, Fibrous tumour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49]</w:t>
            </w:r>
          </w:p>
        </w:tc>
      </w:tr>
      <w:tr w:rsidR="006C25C6" w:rsidRPr="00F56059" w14:paraId="5BE69814" w14:textId="77777777" w:rsidTr="00F74D5D">
        <w:tc>
          <w:tcPr>
            <w:tcW w:w="1089" w:type="dxa"/>
            <w:tcBorders>
              <w:tl2br w:val="nil"/>
              <w:tr2bl w:val="nil"/>
            </w:tcBorders>
          </w:tcPr>
          <w:p w14:paraId="607548FB"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0E7DBEB9"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8</w:t>
            </w:r>
          </w:p>
        </w:tc>
        <w:tc>
          <w:tcPr>
            <w:tcW w:w="1260" w:type="dxa"/>
            <w:tcBorders>
              <w:tl2br w:val="nil"/>
              <w:tr2bl w:val="nil"/>
            </w:tcBorders>
          </w:tcPr>
          <w:p w14:paraId="090A7B27" w14:textId="77777777" w:rsidR="006C25C6" w:rsidRPr="00F56059" w:rsidRDefault="00EC5D64" w:rsidP="00F56059">
            <w:pPr>
              <w:widowControl/>
              <w:jc w:val="center"/>
              <w:textAlignment w:val="center"/>
              <w:rPr>
                <w:rFonts w:ascii="Times New Roman" w:eastAsia="SimSun" w:hAnsi="Times New Roman" w:cs="Times New Roman"/>
                <w:color w:val="000000"/>
                <w:sz w:val="22"/>
                <w:szCs w:val="22"/>
              </w:rPr>
            </w:pPr>
            <w:r w:rsidRPr="00F56059">
              <w:rPr>
                <w:rFonts w:ascii="Times New Roman" w:eastAsia="SimSun" w:hAnsi="Times New Roman" w:cs="Times New Roman"/>
                <w:color w:val="000000"/>
                <w:kern w:val="0"/>
                <w:sz w:val="22"/>
                <w:szCs w:val="22"/>
                <w:lang w:bidi="ar"/>
              </w:rPr>
              <w:t>D846Y</w:t>
            </w:r>
          </w:p>
        </w:tc>
        <w:tc>
          <w:tcPr>
            <w:tcW w:w="900" w:type="dxa"/>
            <w:tcBorders>
              <w:tl2br w:val="nil"/>
              <w:tr2bl w:val="nil"/>
            </w:tcBorders>
          </w:tcPr>
          <w:p w14:paraId="722346A1"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4E5988EC" w14:textId="418C5D89"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Large hand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50]</w:t>
            </w:r>
          </w:p>
        </w:tc>
      </w:tr>
      <w:tr w:rsidR="006C25C6" w:rsidRPr="00F56059" w14:paraId="7E46DE06" w14:textId="77777777" w:rsidTr="00F74D5D">
        <w:tc>
          <w:tcPr>
            <w:tcW w:w="1089" w:type="dxa"/>
            <w:tcBorders>
              <w:tl2br w:val="nil"/>
              <w:tr2bl w:val="nil"/>
            </w:tcBorders>
          </w:tcPr>
          <w:p w14:paraId="38652902" w14:textId="77777777" w:rsidR="006C25C6" w:rsidRPr="00F56059" w:rsidRDefault="006C25C6" w:rsidP="00F56059">
            <w:pPr>
              <w:jc w:val="center"/>
              <w:rPr>
                <w:rFonts w:ascii="Times New Roman" w:hAnsi="Times New Roman" w:cs="Times New Roman"/>
                <w:sz w:val="22"/>
                <w:szCs w:val="22"/>
              </w:rPr>
            </w:pPr>
          </w:p>
        </w:tc>
        <w:tc>
          <w:tcPr>
            <w:tcW w:w="720" w:type="dxa"/>
            <w:tcBorders>
              <w:tl2br w:val="nil"/>
              <w:tr2bl w:val="nil"/>
            </w:tcBorders>
          </w:tcPr>
          <w:p w14:paraId="1BE3013A"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8</w:t>
            </w:r>
          </w:p>
        </w:tc>
        <w:tc>
          <w:tcPr>
            <w:tcW w:w="1260" w:type="dxa"/>
            <w:tcBorders>
              <w:tl2br w:val="nil"/>
              <w:tr2bl w:val="nil"/>
            </w:tcBorders>
          </w:tcPr>
          <w:p w14:paraId="6EB2DD31" w14:textId="77777777" w:rsidR="006C25C6" w:rsidRPr="00F56059" w:rsidRDefault="00EC5D64" w:rsidP="00F56059">
            <w:pPr>
              <w:widowControl/>
              <w:jc w:val="center"/>
              <w:textAlignment w:val="center"/>
              <w:rPr>
                <w:rFonts w:ascii="Times New Roman" w:eastAsia="SimSun" w:hAnsi="Times New Roman" w:cs="Times New Roman"/>
                <w:color w:val="000000"/>
                <w:sz w:val="22"/>
                <w:szCs w:val="22"/>
              </w:rPr>
            </w:pPr>
            <w:r w:rsidRPr="00F56059">
              <w:rPr>
                <w:rFonts w:ascii="Times New Roman" w:eastAsia="SimSun" w:hAnsi="Times New Roman" w:cs="Times New Roman"/>
                <w:color w:val="000000"/>
                <w:kern w:val="0"/>
                <w:sz w:val="22"/>
                <w:szCs w:val="22"/>
                <w:lang w:bidi="ar"/>
              </w:rPr>
              <w:t>D846V</w:t>
            </w:r>
          </w:p>
        </w:tc>
        <w:tc>
          <w:tcPr>
            <w:tcW w:w="900" w:type="dxa"/>
            <w:tcBorders>
              <w:tl2br w:val="nil"/>
              <w:tr2bl w:val="nil"/>
            </w:tcBorders>
          </w:tcPr>
          <w:p w14:paraId="5EDC99CF" w14:textId="77777777" w:rsidR="006C25C6" w:rsidRPr="00F56059" w:rsidRDefault="00EC5D64" w:rsidP="00F56059">
            <w:pPr>
              <w:jc w:val="center"/>
              <w:rPr>
                <w:rFonts w:ascii="Times New Roman" w:hAnsi="Times New Roman" w:cs="Times New Roman"/>
                <w:sz w:val="22"/>
                <w:szCs w:val="22"/>
              </w:rPr>
            </w:pPr>
            <w:r w:rsidRPr="00F56059">
              <w:rPr>
                <w:rFonts w:ascii="Times New Roman" w:hAnsi="Times New Roman" w:cs="Times New Roman"/>
                <w:sz w:val="22"/>
                <w:szCs w:val="22"/>
              </w:rPr>
              <w:t>1</w:t>
            </w:r>
          </w:p>
        </w:tc>
        <w:tc>
          <w:tcPr>
            <w:tcW w:w="5989" w:type="dxa"/>
            <w:gridSpan w:val="2"/>
            <w:tcBorders>
              <w:tl2br w:val="nil"/>
              <w:tr2bl w:val="nil"/>
            </w:tcBorders>
          </w:tcPr>
          <w:p w14:paraId="50058186" w14:textId="661B0DBF" w:rsidR="006C25C6" w:rsidRPr="00F56059" w:rsidRDefault="00EC5D64" w:rsidP="00F56059">
            <w:pPr>
              <w:rPr>
                <w:rFonts w:ascii="Times New Roman" w:hAnsi="Times New Roman" w:cs="Times New Roman"/>
                <w:sz w:val="22"/>
                <w:szCs w:val="22"/>
              </w:rPr>
            </w:pPr>
            <w:r w:rsidRPr="00F56059">
              <w:rPr>
                <w:rFonts w:ascii="Times New Roman" w:hAnsi="Times New Roman" w:cs="Times New Roman"/>
                <w:sz w:val="22"/>
                <w:szCs w:val="22"/>
              </w:rPr>
              <w:t>Multiple GISTs, Multiple inflammatory fibroid polyps, Coarse skin, Large hands, Tooth loss</w:t>
            </w:r>
            <w:r w:rsidR="00F56059">
              <w:rPr>
                <w:rFonts w:ascii="Times New Roman" w:hAnsi="Times New Roman" w:cs="Times New Roman"/>
                <w:color w:val="080000"/>
                <w:kern w:val="0"/>
                <w:sz w:val="22"/>
                <w:szCs w:val="22"/>
                <w:lang w:val="en-US"/>
              </w:rPr>
              <w:t xml:space="preserve"> [</w:t>
            </w:r>
            <w:r w:rsidR="00EE17F1" w:rsidRPr="00F56059">
              <w:rPr>
                <w:rFonts w:ascii="Times New Roman" w:hAnsi="Times New Roman" w:cs="Times New Roman"/>
                <w:color w:val="080000"/>
                <w:kern w:val="0"/>
                <w:sz w:val="22"/>
                <w:szCs w:val="22"/>
                <w:lang w:val="en-US"/>
              </w:rPr>
              <w:t>51]</w:t>
            </w:r>
          </w:p>
        </w:tc>
      </w:tr>
    </w:tbl>
    <w:p w14:paraId="4BDD8941" w14:textId="02A30447" w:rsidR="00EE17F1" w:rsidRPr="001D3015" w:rsidRDefault="00A17142" w:rsidP="00F56059">
      <w:pPr>
        <w:autoSpaceDE w:val="0"/>
        <w:autoSpaceDN w:val="0"/>
        <w:adjustRightInd w:val="0"/>
        <w:jc w:val="left"/>
        <w:rPr>
          <w:rFonts w:ascii="Times New Roman" w:hAnsi="Times New Roman" w:cs="Times New Roman"/>
          <w:kern w:val="0"/>
          <w:sz w:val="24"/>
          <w:lang w:val="en-US"/>
        </w:rPr>
      </w:pPr>
      <w:r w:rsidRPr="001D3015">
        <w:rPr>
          <w:rFonts w:ascii="Times New Roman" w:hAnsi="Times New Roman" w:cs="Times New Roman"/>
          <w:sz w:val="24"/>
        </w:rPr>
        <w:t>*Modified from Fornasarig M, et al</w:t>
      </w:r>
      <w:r w:rsidR="00F56059" w:rsidRPr="001D3015">
        <w:rPr>
          <w:rFonts w:ascii="Times New Roman" w:hAnsi="Times New Roman" w:cs="Times New Roman"/>
          <w:sz w:val="24"/>
        </w:rPr>
        <w:t xml:space="preserve"> [</w:t>
      </w:r>
      <w:r w:rsidR="00D4694C" w:rsidRPr="001D3015">
        <w:rPr>
          <w:rFonts w:ascii="Times New Roman" w:hAnsi="Times New Roman" w:cs="Times New Roman"/>
          <w:sz w:val="24"/>
        </w:rPr>
        <w:t>39</w:t>
      </w:r>
      <w:r w:rsidRPr="001D3015">
        <w:rPr>
          <w:rFonts w:ascii="Times New Roman" w:hAnsi="Times New Roman" w:cs="Times New Roman"/>
          <w:sz w:val="24"/>
        </w:rPr>
        <w:t xml:space="preserve">] with supplemented data. </w:t>
      </w:r>
    </w:p>
    <w:p w14:paraId="258EE2A4" w14:textId="480B25F1" w:rsidR="00EE17F1" w:rsidRPr="00F56059" w:rsidRDefault="00EE17F1" w:rsidP="00F56059">
      <w:pPr>
        <w:autoSpaceDE w:val="0"/>
        <w:autoSpaceDN w:val="0"/>
        <w:adjustRightInd w:val="0"/>
        <w:jc w:val="center"/>
        <w:rPr>
          <w:rFonts w:ascii="Times New Roman" w:hAnsi="Times New Roman" w:cs="Times New Roman"/>
          <w:color w:val="000000"/>
          <w:kern w:val="0"/>
          <w:sz w:val="22"/>
          <w:szCs w:val="22"/>
          <w:lang w:val="en-US"/>
        </w:rPr>
      </w:pPr>
    </w:p>
    <w:p w14:paraId="501A28AC" w14:textId="77777777" w:rsidR="00246745" w:rsidRDefault="00246745" w:rsidP="00246745">
      <w:pPr>
        <w:autoSpaceDE w:val="0"/>
        <w:autoSpaceDN w:val="0"/>
        <w:adjustRightInd w:val="0"/>
        <w:rPr>
          <w:rFonts w:ascii="Times New Roman" w:hAnsi="Times New Roman" w:cs="Times New Roman"/>
          <w:b/>
          <w:bCs/>
          <w:color w:val="000000"/>
          <w:kern w:val="0"/>
          <w:sz w:val="22"/>
          <w:szCs w:val="22"/>
          <w:lang w:val="en-US"/>
        </w:rPr>
      </w:pPr>
    </w:p>
    <w:p w14:paraId="75996F5D" w14:textId="7AF83598" w:rsidR="00EE17F1" w:rsidRPr="001D3015" w:rsidRDefault="00EE17F1" w:rsidP="00246745">
      <w:pPr>
        <w:autoSpaceDE w:val="0"/>
        <w:autoSpaceDN w:val="0"/>
        <w:adjustRightInd w:val="0"/>
        <w:rPr>
          <w:rFonts w:ascii="Times New Roman" w:hAnsi="Times New Roman" w:cs="Times New Roman"/>
          <w:kern w:val="0"/>
          <w:sz w:val="28"/>
          <w:szCs w:val="28"/>
          <w:lang w:val="en-US"/>
        </w:rPr>
      </w:pPr>
      <w:r w:rsidRPr="001D3015">
        <w:rPr>
          <w:rFonts w:ascii="Times New Roman" w:hAnsi="Times New Roman" w:cs="Times New Roman"/>
          <w:b/>
          <w:bCs/>
          <w:color w:val="000000"/>
          <w:kern w:val="0"/>
          <w:sz w:val="28"/>
          <w:szCs w:val="28"/>
          <w:lang w:val="en-US"/>
        </w:rPr>
        <w:t>References:</w:t>
      </w:r>
    </w:p>
    <w:p w14:paraId="1A522F0F"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 xml:space="preserve"> 1.</w:t>
      </w:r>
      <w:r w:rsidRPr="00F56059">
        <w:rPr>
          <w:rFonts w:ascii="Times New Roman" w:hAnsi="Times New Roman" w:cs="Times New Roman"/>
          <w:color w:val="000000"/>
          <w:kern w:val="0"/>
          <w:sz w:val="22"/>
          <w:szCs w:val="22"/>
          <w:lang w:val="en-US"/>
        </w:rPr>
        <w:tab/>
      </w:r>
      <w:bookmarkStart w:id="1" w:name="_nebF1C13D50_D035_491C_A511_1AADBBD4C1C8"/>
      <w:r w:rsidRPr="00F56059">
        <w:rPr>
          <w:rFonts w:ascii="Times New Roman" w:hAnsi="Times New Roman" w:cs="Times New Roman"/>
          <w:color w:val="000000"/>
          <w:kern w:val="0"/>
          <w:sz w:val="22"/>
          <w:szCs w:val="22"/>
          <w:lang w:val="en-US"/>
        </w:rPr>
        <w:t>Hartmann K, Wardelmann E, Ma Y, Merkelbach Bruse S, Preussner LM, Woolery C, Baldus SE, Heinicke T, Thiele J, Buettner R, Longley BJ. Novel Germline Mutation of KIT Associated With Familial Gastrointestinal Stromal Tumors and Mastocytosis. GASTROENTEROLOGY. 2005 2005-01-01;129(3):1042-6.</w:t>
      </w:r>
      <w:bookmarkEnd w:id="1"/>
    </w:p>
    <w:p w14:paraId="5DE4180E"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 xml:space="preserve"> 2.</w:t>
      </w:r>
      <w:r w:rsidRPr="00F56059">
        <w:rPr>
          <w:rFonts w:ascii="Times New Roman" w:hAnsi="Times New Roman" w:cs="Times New Roman"/>
          <w:color w:val="000000"/>
          <w:kern w:val="0"/>
          <w:sz w:val="22"/>
          <w:szCs w:val="22"/>
          <w:lang w:val="en-US"/>
        </w:rPr>
        <w:tab/>
      </w:r>
      <w:bookmarkStart w:id="2" w:name="_neb2AD439BB_AC90_4A74_BAFF_B7DFCC5649FF"/>
      <w:r w:rsidRPr="00F56059">
        <w:rPr>
          <w:rFonts w:ascii="Times New Roman" w:hAnsi="Times New Roman" w:cs="Times New Roman"/>
          <w:color w:val="000000"/>
          <w:kern w:val="0"/>
          <w:sz w:val="22"/>
          <w:szCs w:val="22"/>
          <w:lang w:val="en-US"/>
        </w:rPr>
        <w:t>Speight RA, Nicolle A, Needham SJ, Verrill MW, Bryon J, Panter S. Rare, germline mutation of KIT with imatinib-resistant multiple GI stromal tumors  and mastocytosis. J CLIN ONCOL. [Case Reports; Journal Article]. 2013 2013-06-01;31(16):e245-7.</w:t>
      </w:r>
      <w:bookmarkEnd w:id="2"/>
    </w:p>
    <w:p w14:paraId="127BC77A"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 xml:space="preserve"> 3.</w:t>
      </w:r>
      <w:r w:rsidRPr="00F56059">
        <w:rPr>
          <w:rFonts w:ascii="Times New Roman" w:hAnsi="Times New Roman" w:cs="Times New Roman"/>
          <w:color w:val="000000"/>
          <w:kern w:val="0"/>
          <w:sz w:val="22"/>
          <w:szCs w:val="22"/>
          <w:lang w:val="en-US"/>
        </w:rPr>
        <w:tab/>
      </w:r>
      <w:bookmarkStart w:id="3" w:name="_nebCED3BBC3_8AF3_4DE7_B946_685A4DA01E0C"/>
      <w:r w:rsidRPr="00F56059">
        <w:rPr>
          <w:rFonts w:ascii="Times New Roman" w:hAnsi="Times New Roman" w:cs="Times New Roman"/>
          <w:color w:val="000000"/>
          <w:kern w:val="0"/>
          <w:sz w:val="22"/>
          <w:szCs w:val="22"/>
          <w:lang w:val="en-US"/>
        </w:rPr>
        <w:t>Halpern AL, Torphy RJ, McCarter MD, Sciotto CG, Glode LM, Robinson WA. A familial germline mutation in KIT associated with achalasia, mastocytosis and  gastrointestinal stromal tumors shows response to kinase inhibitors. CANCER GENET-NY. [Journal Article]. 2019 2019-04-01;233-234:1-6.</w:t>
      </w:r>
      <w:bookmarkEnd w:id="3"/>
    </w:p>
    <w:p w14:paraId="31A0467F"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 xml:space="preserve"> 4.</w:t>
      </w:r>
      <w:r w:rsidRPr="00F56059">
        <w:rPr>
          <w:rFonts w:ascii="Times New Roman" w:hAnsi="Times New Roman" w:cs="Times New Roman"/>
          <w:color w:val="000000"/>
          <w:kern w:val="0"/>
          <w:sz w:val="22"/>
          <w:szCs w:val="22"/>
          <w:lang w:val="en-US"/>
        </w:rPr>
        <w:tab/>
      </w:r>
      <w:bookmarkStart w:id="4" w:name="_neb4D661A39_5FC2_47A9_8260_05CCB1927D64"/>
      <w:r w:rsidRPr="00F56059">
        <w:rPr>
          <w:rFonts w:ascii="Times New Roman" w:hAnsi="Times New Roman" w:cs="Times New Roman"/>
          <w:color w:val="000000"/>
          <w:kern w:val="0"/>
          <w:sz w:val="22"/>
          <w:szCs w:val="22"/>
          <w:lang w:val="en-US"/>
        </w:rPr>
        <w:t>Nakai M, Hashikura Y, Ohkouchi M, Yamamura M, Akiyama T, Shiba K, Kajimoto N, Tsukamoto Y, Hao H, Isozaki K, Hirai T, Hirota S. Characterization of novel germline c-kit gene mutation, KIT-Tyr553Cys, observed in a family with multiple gastrointestinal stromal tumors. LAB INVEST. 2012 2012-01-01;92(3):451-7.</w:t>
      </w:r>
      <w:bookmarkEnd w:id="4"/>
    </w:p>
    <w:p w14:paraId="6CBD524C"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 xml:space="preserve"> 5.</w:t>
      </w:r>
      <w:r w:rsidRPr="00F56059">
        <w:rPr>
          <w:rFonts w:ascii="Times New Roman" w:hAnsi="Times New Roman" w:cs="Times New Roman"/>
          <w:color w:val="000000"/>
          <w:kern w:val="0"/>
          <w:sz w:val="22"/>
          <w:szCs w:val="22"/>
          <w:lang w:val="en-US"/>
        </w:rPr>
        <w:tab/>
      </w:r>
      <w:bookmarkStart w:id="5" w:name="_neb87A99588_8159_4F24_A3A3_9ED0FE7D5750"/>
      <w:r w:rsidRPr="00F56059">
        <w:rPr>
          <w:rFonts w:ascii="Times New Roman" w:hAnsi="Times New Roman" w:cs="Times New Roman"/>
          <w:color w:val="000000"/>
          <w:kern w:val="0"/>
          <w:sz w:val="22"/>
          <w:szCs w:val="22"/>
          <w:lang w:val="en-US"/>
        </w:rPr>
        <w:t>Hirota S, Okazaki T, Kitamura Y, O'Brien P, Kapusta L, Dardick I. Cause of familial and multiple gastrointestinal autonomic nerve tumors with  hyperplasia of interstitial cells of Cajal is germline mutation of the c-kit  gene. AM J SURG PATHOL. [Letter]. 2000 2000-02-01;24(2):326-7.</w:t>
      </w:r>
      <w:bookmarkEnd w:id="5"/>
    </w:p>
    <w:p w14:paraId="360B177C"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 xml:space="preserve"> 6.</w:t>
      </w:r>
      <w:r w:rsidRPr="00F56059">
        <w:rPr>
          <w:rFonts w:ascii="Times New Roman" w:hAnsi="Times New Roman" w:cs="Times New Roman"/>
          <w:color w:val="000000"/>
          <w:kern w:val="0"/>
          <w:sz w:val="22"/>
          <w:szCs w:val="22"/>
          <w:lang w:val="en-US"/>
        </w:rPr>
        <w:tab/>
      </w:r>
      <w:bookmarkStart w:id="6" w:name="_neb80D5D755_7496_4350_BE52_316126F6E6F6"/>
      <w:r w:rsidRPr="00F56059">
        <w:rPr>
          <w:rFonts w:ascii="Times New Roman" w:hAnsi="Times New Roman" w:cs="Times New Roman"/>
          <w:color w:val="000000"/>
          <w:kern w:val="0"/>
          <w:sz w:val="22"/>
          <w:szCs w:val="22"/>
          <w:lang w:val="en-US"/>
        </w:rPr>
        <w:t>Farag S, van der Kolk LE, van Boven HH, van Akkooi A, Beets GL, Wilmink JW, Steeghs N. Remarkable effects of imatinib in a family with young onset gastrointestinal  stromal tumors and cutaneous hyperpigmentation associated with a germline  KIT-Trp557Arg mutation: case report and literature overview. FAM CANCER. [Case Reports; Journal Article; Research Support, Non-U.S. Gov't; Review]. 2018 2018-04-01;17(2):247-53.</w:t>
      </w:r>
      <w:bookmarkEnd w:id="6"/>
    </w:p>
    <w:p w14:paraId="6290BCD9"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lastRenderedPageBreak/>
        <w:t xml:space="preserve"> 7.</w:t>
      </w:r>
      <w:r w:rsidRPr="00F56059">
        <w:rPr>
          <w:rFonts w:ascii="Times New Roman" w:hAnsi="Times New Roman" w:cs="Times New Roman"/>
          <w:color w:val="000000"/>
          <w:kern w:val="0"/>
          <w:sz w:val="22"/>
          <w:szCs w:val="22"/>
          <w:lang w:val="en-US"/>
        </w:rPr>
        <w:tab/>
      </w:r>
      <w:bookmarkStart w:id="7" w:name="_neb31164FD6_4D95_458E_B873_C37EDFD48502"/>
      <w:r w:rsidRPr="00F56059">
        <w:rPr>
          <w:rFonts w:ascii="Times New Roman" w:hAnsi="Times New Roman" w:cs="Times New Roman"/>
          <w:color w:val="000000"/>
          <w:kern w:val="0"/>
          <w:sz w:val="22"/>
          <w:szCs w:val="22"/>
          <w:lang w:val="en-US"/>
        </w:rPr>
        <w:t>Antonescu CR, Viale A, Sarran L, Tschernyavsky SJ, Gonen M, Segal NH, Maki RG, Socci ND, DeMatteo RP, Besmer P. Gene expression in gastrointestinal stromal tumors is distinguished by KIT  genotype and anatomic site. CLIN CANCER RES. [Journal Article; Research Support, Non-U.S. Gov't; Research Support, U.S. Gov't, P.H.S.]. 2004 2004-05-15;10(10):3282-90.</w:t>
      </w:r>
      <w:bookmarkEnd w:id="7"/>
    </w:p>
    <w:p w14:paraId="65A9B1A3"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 xml:space="preserve"> 8.</w:t>
      </w:r>
      <w:r w:rsidRPr="00F56059">
        <w:rPr>
          <w:rFonts w:ascii="Times New Roman" w:hAnsi="Times New Roman" w:cs="Times New Roman"/>
          <w:color w:val="000000"/>
          <w:kern w:val="0"/>
          <w:sz w:val="22"/>
          <w:szCs w:val="22"/>
          <w:lang w:val="en-US"/>
        </w:rPr>
        <w:tab/>
      </w:r>
      <w:bookmarkStart w:id="8" w:name="_nebEC963631_556E_4F2D_BE28_00705E5435C9"/>
      <w:r w:rsidRPr="00F56059">
        <w:rPr>
          <w:rFonts w:ascii="Times New Roman" w:hAnsi="Times New Roman" w:cs="Times New Roman"/>
          <w:color w:val="000000"/>
          <w:kern w:val="0"/>
          <w:sz w:val="22"/>
          <w:szCs w:val="22"/>
          <w:lang w:val="en-US"/>
        </w:rPr>
        <w:t>ROBSON ME, GLOGOWSKI E, SOMMER G, ANTONESCU CR, NAFA K, MAKI RG, ELLIS N, BESMER P, BRENNAN M, OFFIT K. Pleomorphic Characteristics of a Germ-Line KIT Mutation in a Large Kindred with Gastrointestinal Stromal Tumors, Hyperpigmentation, and Dysphagia. CLIN CANCER RES. 2004 2004-01-01;10(4):1250-4.</w:t>
      </w:r>
      <w:bookmarkEnd w:id="8"/>
    </w:p>
    <w:p w14:paraId="3A10AE21"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 xml:space="preserve"> 9.</w:t>
      </w:r>
      <w:r w:rsidRPr="00F56059">
        <w:rPr>
          <w:rFonts w:ascii="Times New Roman" w:hAnsi="Times New Roman" w:cs="Times New Roman"/>
          <w:color w:val="000000"/>
          <w:kern w:val="0"/>
          <w:sz w:val="22"/>
          <w:szCs w:val="22"/>
          <w:lang w:val="en-US"/>
        </w:rPr>
        <w:tab/>
      </w:r>
      <w:bookmarkStart w:id="9" w:name="_neb9286EC67_74D6_42C1_A14D_6B8C6BAA28AD"/>
      <w:r w:rsidRPr="00F56059">
        <w:rPr>
          <w:rFonts w:ascii="Times New Roman" w:hAnsi="Times New Roman" w:cs="Times New Roman"/>
          <w:color w:val="000000"/>
          <w:kern w:val="0"/>
          <w:sz w:val="22"/>
          <w:szCs w:val="22"/>
          <w:lang w:val="en-US"/>
        </w:rPr>
        <w:t>Hasegawa M, Shimizu A, Ieta K, Shibusawa K, Ishikawa O, Ishida-Yamamoto A, Tamura A. Generalized lentigines associated with familial gastrointestinal stromal tumors  dramatically improved by imatinib treatment. J DERMATOL. [Case Reports; Letter]. 2020 2020-06-01;47(6):e241-2.</w:t>
      </w:r>
      <w:bookmarkEnd w:id="9"/>
    </w:p>
    <w:p w14:paraId="2CF501C1"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10.</w:t>
      </w:r>
      <w:r w:rsidRPr="00F56059">
        <w:rPr>
          <w:rFonts w:ascii="Times New Roman" w:hAnsi="Times New Roman" w:cs="Times New Roman"/>
          <w:color w:val="000000"/>
          <w:kern w:val="0"/>
          <w:sz w:val="22"/>
          <w:szCs w:val="22"/>
          <w:lang w:val="en-US"/>
        </w:rPr>
        <w:tab/>
      </w:r>
      <w:bookmarkStart w:id="10" w:name="_nebC844D286_5EE0_430D_89FA_272B10E9C5D4"/>
      <w:r w:rsidRPr="00F56059">
        <w:rPr>
          <w:rFonts w:ascii="Times New Roman" w:hAnsi="Times New Roman" w:cs="Times New Roman"/>
          <w:color w:val="000000"/>
          <w:kern w:val="0"/>
          <w:sz w:val="22"/>
          <w:szCs w:val="22"/>
          <w:lang w:val="en-US"/>
        </w:rPr>
        <w:t>Sekido Y, Ohigashi S, Takahashi T, Hayashi N, Suzuki K, Hirota S. Familial Gastrointestinal Stromal Tumor with Germline KIT Mutations Accompanying  Hereditary Breast and Ovarian Cancer Syndrome. ANTICANCER RES. [Case Reports; Journal Article]. 2017 2017-03-01;37(3):1425-31.</w:t>
      </w:r>
      <w:bookmarkEnd w:id="10"/>
    </w:p>
    <w:p w14:paraId="4E5113D1"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11.</w:t>
      </w:r>
      <w:r w:rsidRPr="00F56059">
        <w:rPr>
          <w:rFonts w:ascii="Times New Roman" w:hAnsi="Times New Roman" w:cs="Times New Roman"/>
          <w:color w:val="000000"/>
          <w:kern w:val="0"/>
          <w:sz w:val="22"/>
          <w:szCs w:val="22"/>
          <w:lang w:val="en-US"/>
        </w:rPr>
        <w:tab/>
      </w:r>
      <w:bookmarkStart w:id="11" w:name="_neb3DF16E57_D878_4148_A0F6_D626921DBA13"/>
      <w:r w:rsidRPr="00F56059">
        <w:rPr>
          <w:rFonts w:ascii="Times New Roman" w:hAnsi="Times New Roman" w:cs="Times New Roman"/>
          <w:color w:val="000000"/>
          <w:kern w:val="0"/>
          <w:sz w:val="22"/>
          <w:szCs w:val="22"/>
          <w:lang w:val="en-US"/>
        </w:rPr>
        <w:t>Gupta D, Chandrashekar L, Larizza L, Colombo EA, Fontana L, Gervasini C, Thappa DM, Rajappa M, Rajendiran KS, Sreenath GS, Kate V. Familial gastrointestinal stromal tumors, lentigines, and cafe-au-lait macules  associated with germline c-kit mutation treated with imatinib. INT J DERMATOL. [Case Reports; Journal Article]. 2017 2017-02-01;56(2):195-201.</w:t>
      </w:r>
      <w:bookmarkEnd w:id="11"/>
    </w:p>
    <w:p w14:paraId="17721670"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12.</w:t>
      </w:r>
      <w:r w:rsidRPr="00F56059">
        <w:rPr>
          <w:rFonts w:ascii="Times New Roman" w:hAnsi="Times New Roman" w:cs="Times New Roman"/>
          <w:color w:val="000000"/>
          <w:kern w:val="0"/>
          <w:sz w:val="22"/>
          <w:szCs w:val="22"/>
          <w:lang w:val="en-US"/>
        </w:rPr>
        <w:tab/>
      </w:r>
      <w:bookmarkStart w:id="12" w:name="_neb6B9ECAE7_1382_4E43_AEFC_0A43ADCF7B1F"/>
      <w:r w:rsidRPr="00F56059">
        <w:rPr>
          <w:rFonts w:ascii="Times New Roman" w:hAnsi="Times New Roman" w:cs="Times New Roman"/>
          <w:color w:val="000000"/>
          <w:kern w:val="0"/>
          <w:sz w:val="22"/>
          <w:szCs w:val="22"/>
          <w:lang w:val="en-US"/>
        </w:rPr>
        <w:t>Maeyama H, Hidaka E, Ota H, Minami S, Kajiyama M, Kuraishi A, Mori H, Matsuda Y, Wada S, Sodeyama H, Nakata S, Kawamura N, Hata S, Watanabe M, Iijima Y, Katsuyama T. Familial gastrointestinal stromal tumor with hyperpigmentation: Association with a germline mutation of the c-kit gene. GASTROENTEROLOGY. 2001 2001-01-01;120(1):210-5.</w:t>
      </w:r>
      <w:bookmarkEnd w:id="12"/>
    </w:p>
    <w:p w14:paraId="0ED3948B"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13.</w:t>
      </w:r>
      <w:r w:rsidRPr="00F56059">
        <w:rPr>
          <w:rFonts w:ascii="Times New Roman" w:hAnsi="Times New Roman" w:cs="Times New Roman"/>
          <w:color w:val="000000"/>
          <w:kern w:val="0"/>
          <w:sz w:val="22"/>
          <w:szCs w:val="22"/>
          <w:lang w:val="en-US"/>
        </w:rPr>
        <w:tab/>
      </w:r>
      <w:bookmarkStart w:id="13" w:name="_neb915ABE1B_B130_42AF_92FA_DF71F3D7598C"/>
      <w:r w:rsidRPr="00F56059">
        <w:rPr>
          <w:rFonts w:ascii="Times New Roman" w:hAnsi="Times New Roman" w:cs="Times New Roman"/>
          <w:color w:val="000000"/>
          <w:kern w:val="0"/>
          <w:sz w:val="22"/>
          <w:szCs w:val="22"/>
          <w:lang w:val="en-US"/>
        </w:rPr>
        <w:t>Adela AS, Penaloza J, Gonzalez F, Abdo I, Rainville I, Root E, Carrero VR, Garber J. Dysphagia, melanosis, gastrointestinal stromal tumors and a germinal mutation of  the KIT gene in an Argentine family. Acta Gastroenterol Latinoam. [Journal Article; Research Support, Non-U.S. Gov't]. 2014 2014-03-01;44(1):9-15.</w:t>
      </w:r>
      <w:bookmarkEnd w:id="13"/>
    </w:p>
    <w:p w14:paraId="65F64168"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14.</w:t>
      </w:r>
      <w:r w:rsidRPr="00F56059">
        <w:rPr>
          <w:rFonts w:ascii="Times New Roman" w:hAnsi="Times New Roman" w:cs="Times New Roman"/>
          <w:color w:val="000000"/>
          <w:kern w:val="0"/>
          <w:sz w:val="22"/>
          <w:szCs w:val="22"/>
          <w:lang w:val="en-US"/>
        </w:rPr>
        <w:tab/>
      </w:r>
      <w:bookmarkStart w:id="14" w:name="_neb62D4E338_F576_4AAE_944D_0D9B056A987C"/>
      <w:r w:rsidRPr="00F56059">
        <w:rPr>
          <w:rFonts w:ascii="Times New Roman" w:hAnsi="Times New Roman" w:cs="Times New Roman"/>
          <w:color w:val="000000"/>
          <w:kern w:val="0"/>
          <w:sz w:val="22"/>
          <w:szCs w:val="22"/>
          <w:lang w:val="en-US"/>
        </w:rPr>
        <w:t>Beghini A, Tibiletti M, Roversi G, Chiaravalli A, Serio G, Capella C, Larizza L. Germline mutation in the juxtamembrane domain of the kit gene in a family with gastrointestinal stromal tumors and urticaria pigmentosa. CANCER-AM CANCER SOC. 2001 2001-01-01;92(3):657-62.</w:t>
      </w:r>
      <w:bookmarkEnd w:id="14"/>
    </w:p>
    <w:p w14:paraId="3338135D"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15.</w:t>
      </w:r>
      <w:r w:rsidRPr="00F56059">
        <w:rPr>
          <w:rFonts w:ascii="Times New Roman" w:hAnsi="Times New Roman" w:cs="Times New Roman"/>
          <w:color w:val="000000"/>
          <w:kern w:val="0"/>
          <w:sz w:val="22"/>
          <w:szCs w:val="22"/>
          <w:lang w:val="en-US"/>
        </w:rPr>
        <w:tab/>
      </w:r>
      <w:bookmarkStart w:id="15" w:name="_nebC44E5BDA_6832_4D4C_BDDA_201C19392354"/>
      <w:r w:rsidRPr="00F56059">
        <w:rPr>
          <w:rFonts w:ascii="Times New Roman" w:hAnsi="Times New Roman" w:cs="Times New Roman"/>
          <w:color w:val="000000"/>
          <w:kern w:val="0"/>
          <w:sz w:val="22"/>
          <w:szCs w:val="22"/>
          <w:lang w:val="en-US"/>
        </w:rPr>
        <w:t>Kuroda N, Tanida N, Hirota S, Daum O, Hes O, Michal M, Lee GH. Familial gastrointestinal stromal tumor with germ line mutation of the  juxtamembrane domain of the KIT gene observed in relatively young women. ANN DIAGN PATHOL. [Case Reports; Journal Article]. 2011 2011-10-01;15(5):358-61.</w:t>
      </w:r>
      <w:bookmarkEnd w:id="15"/>
    </w:p>
    <w:p w14:paraId="094BB5CC"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16.</w:t>
      </w:r>
      <w:r w:rsidRPr="00F56059">
        <w:rPr>
          <w:rFonts w:ascii="Times New Roman" w:hAnsi="Times New Roman" w:cs="Times New Roman"/>
          <w:color w:val="000000"/>
          <w:kern w:val="0"/>
          <w:sz w:val="22"/>
          <w:szCs w:val="22"/>
          <w:lang w:val="en-US"/>
        </w:rPr>
        <w:tab/>
      </w:r>
      <w:bookmarkStart w:id="16" w:name="_neb98A130CE_2C9C_44C0_A2B8_D4FAEC42658D"/>
      <w:r w:rsidRPr="00F56059">
        <w:rPr>
          <w:rFonts w:ascii="Times New Roman" w:hAnsi="Times New Roman" w:cs="Times New Roman"/>
          <w:color w:val="000000"/>
          <w:kern w:val="0"/>
          <w:sz w:val="22"/>
          <w:szCs w:val="22"/>
          <w:lang w:val="en-US"/>
        </w:rPr>
        <w:t>Kim HJ, Lim SJ, Park K, Yuh YJ, Jang SJ, Choi J. Multiple gastrointestinal stromal tumors with a germline c-kit mutation. PATHOL INT. [Case Reports; Journal Article; Research Support, Non-U.S. Gov't]. 2005 2005-10-01;55(10):655-9.</w:t>
      </w:r>
      <w:bookmarkEnd w:id="16"/>
    </w:p>
    <w:p w14:paraId="388A12E0"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17.</w:t>
      </w:r>
      <w:r w:rsidRPr="00F56059">
        <w:rPr>
          <w:rFonts w:ascii="Times New Roman" w:hAnsi="Times New Roman" w:cs="Times New Roman"/>
          <w:color w:val="000000"/>
          <w:kern w:val="0"/>
          <w:sz w:val="22"/>
          <w:szCs w:val="22"/>
          <w:lang w:val="en-US"/>
        </w:rPr>
        <w:tab/>
      </w:r>
      <w:bookmarkStart w:id="17" w:name="_neb8DBAACB3_4E49_40B8_9D4F_B0579EBAC24A"/>
      <w:r w:rsidRPr="00F56059">
        <w:rPr>
          <w:rFonts w:ascii="Times New Roman" w:hAnsi="Times New Roman" w:cs="Times New Roman"/>
          <w:color w:val="000000"/>
          <w:kern w:val="0"/>
          <w:sz w:val="22"/>
          <w:szCs w:val="22"/>
          <w:lang w:val="en-US"/>
        </w:rPr>
        <w:t xml:space="preserve">KANG DY, PARK CK, KANG H, KIM K, CHOI JS, JIN SY, KIM HJ, JOO M, KANG MS, MOON WS, YUN KJ, YU ES. Multiple gastrointestinal stromal tumors : Clinicopathologic and genetic analysis of 12 patients. The American journal of surgical </w:t>
      </w:r>
      <w:r w:rsidRPr="00F56059">
        <w:rPr>
          <w:rFonts w:ascii="Times New Roman" w:hAnsi="Times New Roman" w:cs="Times New Roman"/>
          <w:color w:val="000000"/>
          <w:kern w:val="0"/>
          <w:sz w:val="22"/>
          <w:szCs w:val="22"/>
          <w:lang w:val="en-US"/>
        </w:rPr>
        <w:lastRenderedPageBreak/>
        <w:t>pathology. 2007 2007-01-01;31(2):224-32.</w:t>
      </w:r>
      <w:bookmarkEnd w:id="17"/>
    </w:p>
    <w:p w14:paraId="2402E4F5"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18.</w:t>
      </w:r>
      <w:r w:rsidRPr="00F56059">
        <w:rPr>
          <w:rFonts w:ascii="Times New Roman" w:hAnsi="Times New Roman" w:cs="Times New Roman"/>
          <w:color w:val="000000"/>
          <w:kern w:val="0"/>
          <w:sz w:val="22"/>
          <w:szCs w:val="22"/>
          <w:lang w:val="en-US"/>
        </w:rPr>
        <w:tab/>
      </w:r>
      <w:bookmarkStart w:id="18" w:name="_neb971D3E6C_19F2_4849_85A6_07D54DB053A1"/>
      <w:r w:rsidRPr="00F56059">
        <w:rPr>
          <w:rFonts w:ascii="Times New Roman" w:hAnsi="Times New Roman" w:cs="Times New Roman"/>
          <w:color w:val="000000"/>
          <w:kern w:val="0"/>
          <w:sz w:val="22"/>
          <w:szCs w:val="22"/>
          <w:lang w:val="en-US"/>
        </w:rPr>
        <w:t>Nishida T, Hirota S, Taniguchi M, Hashimoto K, Isozaki K, Nakamura H, Kanakura Y, Tanaka T, Takabayashi A, Matsuda H, Kitamura Y. Familial gastrointestinal stromal tumours with germline mutation of the KIT gene. NAT GENET. 1998 1998-01-01;19(4):323-4.</w:t>
      </w:r>
      <w:bookmarkEnd w:id="18"/>
    </w:p>
    <w:p w14:paraId="1E164CB8"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19.</w:t>
      </w:r>
      <w:r w:rsidRPr="00F56059">
        <w:rPr>
          <w:rFonts w:ascii="Times New Roman" w:hAnsi="Times New Roman" w:cs="Times New Roman"/>
          <w:color w:val="000000"/>
          <w:kern w:val="0"/>
          <w:sz w:val="22"/>
          <w:szCs w:val="22"/>
          <w:lang w:val="en-US"/>
        </w:rPr>
        <w:tab/>
      </w:r>
      <w:bookmarkStart w:id="19" w:name="_nebEFACABD7_420C_4612_BA65_12F069D254A4"/>
      <w:r w:rsidRPr="00F56059">
        <w:rPr>
          <w:rFonts w:ascii="Times New Roman" w:hAnsi="Times New Roman" w:cs="Times New Roman"/>
          <w:color w:val="000000"/>
          <w:kern w:val="0"/>
          <w:sz w:val="22"/>
          <w:szCs w:val="22"/>
          <w:lang w:val="en-US"/>
        </w:rPr>
        <w:t>Bamba S, Hirota S, Inatomi O, Ban H, Nishimura T, Shioya M, Imaeda H, Nishida A, Sasaki M, Murata S, Andoh A. Familial and multiple gastrointestinal stromal tumors with fair response to a  half-dose of imatinib. INTERNAL MED. [Case Reports; Journal Article]. 2015 2015-01-20;54(7):759-64.</w:t>
      </w:r>
      <w:bookmarkEnd w:id="19"/>
    </w:p>
    <w:p w14:paraId="5889EDC8"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20.</w:t>
      </w:r>
      <w:r w:rsidRPr="00F56059">
        <w:rPr>
          <w:rFonts w:ascii="Times New Roman" w:hAnsi="Times New Roman" w:cs="Times New Roman"/>
          <w:color w:val="000000"/>
          <w:kern w:val="0"/>
          <w:sz w:val="22"/>
          <w:szCs w:val="22"/>
          <w:lang w:val="en-US"/>
        </w:rPr>
        <w:tab/>
      </w:r>
      <w:bookmarkStart w:id="20" w:name="_nebE48B21F5_E81E_4EE3_B7AD_22CF81E899D1"/>
      <w:r w:rsidRPr="00F56059">
        <w:rPr>
          <w:rFonts w:ascii="Times New Roman" w:hAnsi="Times New Roman" w:cs="Times New Roman"/>
          <w:color w:val="000000"/>
          <w:kern w:val="0"/>
          <w:sz w:val="22"/>
          <w:szCs w:val="22"/>
          <w:lang w:val="en-US"/>
        </w:rPr>
        <w:t>Yuan W, Huang W, Ren L, Xu C, Luan LJ, Huang J, Xue AW, Fang Y, Gao XD, Shen KT, Lv JH, Hou YY. Familial gastrointestinal stromal tumors with KIT germline mutation in a Chinese  family: A case report. WORLD J CLIN CASES. [Case Reports]. 2022 2022-05-26;10(15):4878-85.</w:t>
      </w:r>
      <w:bookmarkEnd w:id="20"/>
    </w:p>
    <w:p w14:paraId="3E7401AD"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21.</w:t>
      </w:r>
      <w:r w:rsidRPr="00F56059">
        <w:rPr>
          <w:rFonts w:ascii="Times New Roman" w:hAnsi="Times New Roman" w:cs="Times New Roman"/>
          <w:color w:val="000000"/>
          <w:kern w:val="0"/>
          <w:sz w:val="22"/>
          <w:szCs w:val="22"/>
          <w:lang w:val="en-US"/>
        </w:rPr>
        <w:tab/>
      </w:r>
      <w:bookmarkStart w:id="21" w:name="_neb387692B0_9F28_4EAC_B7EF_4C7BFF505059"/>
      <w:r w:rsidRPr="00F56059">
        <w:rPr>
          <w:rFonts w:ascii="Times New Roman" w:hAnsi="Times New Roman" w:cs="Times New Roman"/>
          <w:color w:val="000000"/>
          <w:kern w:val="0"/>
          <w:sz w:val="22"/>
          <w:szCs w:val="22"/>
          <w:lang w:val="en-US"/>
        </w:rPr>
        <w:t>Wozniak A, Rutkowski P, Sciot R, Ruka W, Michej W, Debiec-Rychter M. Rectal gastrointestinal stromal tumors associated with a novel germline KIT  mutation. INT J CANCER. [Case Reports; Journal Article; Research Support, Non-U.S. Gov't]. 2008 2008-05-01;122(9):2160-4.</w:t>
      </w:r>
      <w:bookmarkEnd w:id="21"/>
    </w:p>
    <w:p w14:paraId="03711288"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22.</w:t>
      </w:r>
      <w:r w:rsidRPr="00F56059">
        <w:rPr>
          <w:rFonts w:ascii="Times New Roman" w:hAnsi="Times New Roman" w:cs="Times New Roman"/>
          <w:color w:val="000000"/>
          <w:kern w:val="0"/>
          <w:sz w:val="22"/>
          <w:szCs w:val="22"/>
          <w:lang w:val="en-US"/>
        </w:rPr>
        <w:tab/>
      </w:r>
      <w:bookmarkStart w:id="22" w:name="_nebFA6DA856_D7CC_4168_8669_29C810288BD2"/>
      <w:r w:rsidRPr="00F56059">
        <w:rPr>
          <w:rFonts w:ascii="Times New Roman" w:hAnsi="Times New Roman" w:cs="Times New Roman"/>
          <w:color w:val="000000"/>
          <w:kern w:val="0"/>
          <w:sz w:val="22"/>
          <w:szCs w:val="22"/>
          <w:lang w:val="en-US"/>
        </w:rPr>
        <w:t>Neuhann TM, Mansmann V, Merkelbach-Bruse S, Klink B, Hellinger A, Hoffkes HG, Wardelmann E, Schildhaus HU, Tinschert S. A novel germline KIT mutation (p.L576P) in a family presenting with juvenile  onset of multiple gastrointestinal stromal tumors, skin hyperpigmentations, and  esophageal stenosis. AM J SURG PATHOL. [Case Reports; Journal Article; Research Support, Non-U.S. Gov't]. 2013 2013-06-01;37(6):898-905.</w:t>
      </w:r>
      <w:bookmarkEnd w:id="22"/>
    </w:p>
    <w:p w14:paraId="23E0A63A"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23.</w:t>
      </w:r>
      <w:r w:rsidRPr="00F56059">
        <w:rPr>
          <w:rFonts w:ascii="Times New Roman" w:hAnsi="Times New Roman" w:cs="Times New Roman"/>
          <w:color w:val="000000"/>
          <w:kern w:val="0"/>
          <w:sz w:val="22"/>
          <w:szCs w:val="22"/>
          <w:lang w:val="en-US"/>
        </w:rPr>
        <w:tab/>
      </w:r>
      <w:bookmarkStart w:id="23" w:name="_neb489F0FB7_D147_4ACF_B6B9_738772533623"/>
      <w:r w:rsidRPr="00F56059">
        <w:rPr>
          <w:rFonts w:ascii="Times New Roman" w:hAnsi="Times New Roman" w:cs="Times New Roman"/>
          <w:color w:val="000000"/>
          <w:kern w:val="0"/>
          <w:sz w:val="22"/>
          <w:szCs w:val="22"/>
          <w:lang w:val="en-US"/>
        </w:rPr>
        <w:t>Vale Rodrigues R, Santos F, Pereira Da Silva J, Francisco I, Claro I, Albuquerque C, Lemos MM, Limbert M, Dias Pereira A. A case of multiple gastrointestinal stromal tumors caused by a germline KIT gene mutation (p.Leu576Pro). FAM CANCER. [Case Reports; Journal Article]. 2017 2017-04-01;16(2):267-70.</w:t>
      </w:r>
      <w:bookmarkEnd w:id="23"/>
    </w:p>
    <w:p w14:paraId="7C55C919"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24.</w:t>
      </w:r>
      <w:r w:rsidRPr="00F56059">
        <w:rPr>
          <w:rFonts w:ascii="Times New Roman" w:hAnsi="Times New Roman" w:cs="Times New Roman"/>
          <w:color w:val="000000"/>
          <w:kern w:val="0"/>
          <w:sz w:val="22"/>
          <w:szCs w:val="22"/>
          <w:lang w:val="en-US"/>
        </w:rPr>
        <w:tab/>
      </w:r>
      <w:bookmarkStart w:id="24" w:name="_neb48B6EC7A_879E_4CF9_BE47_DD81ABA2C0DE"/>
      <w:r w:rsidRPr="00F56059">
        <w:rPr>
          <w:rFonts w:ascii="Times New Roman" w:hAnsi="Times New Roman" w:cs="Times New Roman"/>
          <w:color w:val="000000"/>
          <w:kern w:val="0"/>
          <w:sz w:val="22"/>
          <w:szCs w:val="22"/>
          <w:lang w:val="en-US"/>
        </w:rPr>
        <w:t>Carballo M, Roig I, Aguilar F, Pol MA, Gamundi MJ, Hernan I, Martinez-Gimeno M. Novel c-KIT germline mutation in a family with gastrointestinal stromal tumors and cutaneous hyperpigmentation. American journal of medical genetics. Part A. 2005 2005-01-01;132A(4):361-4.</w:t>
      </w:r>
      <w:bookmarkEnd w:id="24"/>
    </w:p>
    <w:p w14:paraId="0210AF9C"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25.</w:t>
      </w:r>
      <w:r w:rsidRPr="00F56059">
        <w:rPr>
          <w:rFonts w:ascii="Times New Roman" w:hAnsi="Times New Roman" w:cs="Times New Roman"/>
          <w:color w:val="000000"/>
          <w:kern w:val="0"/>
          <w:sz w:val="22"/>
          <w:szCs w:val="22"/>
          <w:lang w:val="en-US"/>
        </w:rPr>
        <w:tab/>
      </w:r>
      <w:bookmarkStart w:id="25" w:name="_neb7D6AAF58_1466_466A_B0AE_408E86DBC220"/>
      <w:r w:rsidRPr="00F56059">
        <w:rPr>
          <w:rFonts w:ascii="Times New Roman" w:hAnsi="Times New Roman" w:cs="Times New Roman"/>
          <w:color w:val="000000"/>
          <w:kern w:val="0"/>
          <w:sz w:val="22"/>
          <w:szCs w:val="22"/>
          <w:lang w:val="en-US"/>
        </w:rPr>
        <w:t>Forde PM, Cochran RL, Boikos SA, Zabransky DJ, Beaver JA, Meyer CF, Thornton KA, Montgomery EA, Lidor AO, Donehower RC, Park BH. Familial GI Stromal Tumor With Loss of Heterozygosity and Amplification of Mutant  KIT. J CLIN ONCOL. [Case Reports; Journal Article]. 2016 2016-01-20;34(3):e13-6.</w:t>
      </w:r>
      <w:bookmarkEnd w:id="25"/>
    </w:p>
    <w:p w14:paraId="552D99F6"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26.</w:t>
      </w:r>
      <w:r w:rsidRPr="00F56059">
        <w:rPr>
          <w:rFonts w:ascii="Times New Roman" w:hAnsi="Times New Roman" w:cs="Times New Roman"/>
          <w:color w:val="000000"/>
          <w:kern w:val="0"/>
          <w:sz w:val="22"/>
          <w:szCs w:val="22"/>
          <w:lang w:val="en-US"/>
        </w:rPr>
        <w:tab/>
      </w:r>
      <w:bookmarkStart w:id="26" w:name="_neb55EE4BBC_E340_4684_B5DE_84FFFED0B614"/>
      <w:r w:rsidRPr="00F56059">
        <w:rPr>
          <w:rFonts w:ascii="Times New Roman" w:hAnsi="Times New Roman" w:cs="Times New Roman"/>
          <w:color w:val="000000"/>
          <w:kern w:val="0"/>
          <w:sz w:val="22"/>
          <w:szCs w:val="22"/>
          <w:lang w:val="en-US"/>
        </w:rPr>
        <w:t>Tarn C, Merkel E, Canutescu AA, Shen W, Skorobogatko Y, Heslin MJ, Eisenberg B, Birbe R, Patchefsky A, Dunbrack R, Arnoletti JP, von Mehren M, Godwin AK. Analysis of KIT mutations in sporadic and familial gastrointestinal stromal  tumors: therapeutic implications through protein modeling. CLIN CANCER RES. [Journal Article; Research Support, N.I.H., Extramural; Research Support, Non-U.S. Gov't; Research Support, U.S. Gov't, P.H.S.]. 2005 2005-05-15;11(10):3668-77.</w:t>
      </w:r>
      <w:bookmarkEnd w:id="26"/>
    </w:p>
    <w:p w14:paraId="5178453D"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27.</w:t>
      </w:r>
      <w:r w:rsidRPr="00F56059">
        <w:rPr>
          <w:rFonts w:ascii="Times New Roman" w:hAnsi="Times New Roman" w:cs="Times New Roman"/>
          <w:color w:val="000000"/>
          <w:kern w:val="0"/>
          <w:sz w:val="22"/>
          <w:szCs w:val="22"/>
          <w:lang w:val="en-US"/>
        </w:rPr>
        <w:tab/>
      </w:r>
      <w:bookmarkStart w:id="27" w:name="_neb3F12A729_AA73_41DF_8B33_DFA0F86A35D2"/>
      <w:r w:rsidRPr="00F56059">
        <w:rPr>
          <w:rFonts w:ascii="Times New Roman" w:hAnsi="Times New Roman" w:cs="Times New Roman"/>
          <w:color w:val="000000"/>
          <w:kern w:val="0"/>
          <w:sz w:val="22"/>
          <w:szCs w:val="22"/>
          <w:lang w:val="en-US"/>
        </w:rPr>
        <w:t>Wali GN, Halliday D, Dua J, Ieremia E, McPherson T, Matin RN. Cutaneous hyperpigmentation and familial gastrointestinal stromal tumour associated with KIT mutation. CLIN EXP DERMATOL. 2019 2019-01-01;44(4):418-21.</w:t>
      </w:r>
      <w:bookmarkEnd w:id="27"/>
    </w:p>
    <w:p w14:paraId="0E0521F6"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28.</w:t>
      </w:r>
      <w:r w:rsidRPr="00F56059">
        <w:rPr>
          <w:rFonts w:ascii="Times New Roman" w:hAnsi="Times New Roman" w:cs="Times New Roman"/>
          <w:color w:val="000000"/>
          <w:kern w:val="0"/>
          <w:sz w:val="22"/>
          <w:szCs w:val="22"/>
          <w:lang w:val="en-US"/>
        </w:rPr>
        <w:tab/>
      </w:r>
      <w:bookmarkStart w:id="28" w:name="_neb723BC8EC_83E8_4098_B88F_0506496C8A06"/>
      <w:r w:rsidRPr="00F56059">
        <w:rPr>
          <w:rFonts w:ascii="Times New Roman" w:hAnsi="Times New Roman" w:cs="Times New Roman"/>
          <w:color w:val="000000"/>
          <w:kern w:val="0"/>
          <w:sz w:val="22"/>
          <w:szCs w:val="22"/>
          <w:lang w:val="en-US"/>
        </w:rPr>
        <w:t xml:space="preserve">Jones DH, Caracciolo JT, Hodul PJ, Strosberg JR, Coppola D, Bui MM. Familial gastrointestinal stromal tumor syndrome: report of 2 cases with KIT exon  11 mutation. </w:t>
      </w:r>
      <w:r w:rsidRPr="00F56059">
        <w:rPr>
          <w:rFonts w:ascii="Times New Roman" w:hAnsi="Times New Roman" w:cs="Times New Roman"/>
          <w:color w:val="000000"/>
          <w:kern w:val="0"/>
          <w:sz w:val="22"/>
          <w:szCs w:val="22"/>
          <w:lang w:val="en-US"/>
        </w:rPr>
        <w:lastRenderedPageBreak/>
        <w:t>CANCER CONTROL. [Case Reports; Journal Article]. 2015 2015-01-01;22(1):102-8.</w:t>
      </w:r>
      <w:bookmarkEnd w:id="28"/>
    </w:p>
    <w:p w14:paraId="75F483F3"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29.</w:t>
      </w:r>
      <w:r w:rsidRPr="00F56059">
        <w:rPr>
          <w:rFonts w:ascii="Times New Roman" w:hAnsi="Times New Roman" w:cs="Times New Roman"/>
          <w:color w:val="000000"/>
          <w:kern w:val="0"/>
          <w:sz w:val="22"/>
          <w:szCs w:val="22"/>
          <w:lang w:val="en-US"/>
        </w:rPr>
        <w:tab/>
      </w:r>
      <w:bookmarkStart w:id="29" w:name="_neb86BDB01F_9FE7_4F88_9B16_79EFE0A5DF40"/>
      <w:r w:rsidRPr="00F56059">
        <w:rPr>
          <w:rFonts w:ascii="Times New Roman" w:hAnsi="Times New Roman" w:cs="Times New Roman"/>
          <w:color w:val="000000"/>
          <w:kern w:val="0"/>
          <w:sz w:val="22"/>
          <w:szCs w:val="22"/>
          <w:lang w:val="en-US"/>
        </w:rPr>
        <w:t>Lasota J, Miettinen M. A new familial GIST identified. AM J SURG PATHOL. [Comment; Letter]. 2006 2006-10-01;30(10):1342.</w:t>
      </w:r>
      <w:bookmarkEnd w:id="29"/>
    </w:p>
    <w:p w14:paraId="4076FA36"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30.</w:t>
      </w:r>
      <w:r w:rsidRPr="00F56059">
        <w:rPr>
          <w:rFonts w:ascii="Times New Roman" w:hAnsi="Times New Roman" w:cs="Times New Roman"/>
          <w:color w:val="000000"/>
          <w:kern w:val="0"/>
          <w:sz w:val="22"/>
          <w:szCs w:val="22"/>
          <w:lang w:val="en-US"/>
        </w:rPr>
        <w:tab/>
      </w:r>
      <w:bookmarkStart w:id="30" w:name="_neb652D6D35_F5A8_45F4_94CE_ADC6B3253109"/>
      <w:r w:rsidRPr="00F56059">
        <w:rPr>
          <w:rFonts w:ascii="Times New Roman" w:hAnsi="Times New Roman" w:cs="Times New Roman"/>
          <w:color w:val="000000"/>
          <w:kern w:val="0"/>
          <w:sz w:val="22"/>
          <w:szCs w:val="22"/>
          <w:lang w:val="en-US"/>
        </w:rPr>
        <w:t>Kleinbaum EP, Lazar AJF, Tamborini E, Mcauliffe JC, Sylvestre PB, Sunnenberg TD, Strong L, Chen LL, Choi H, Benjamin RS, Zhang W, Trent JC. Clinical, histopathologic, molecular and therapeutic findings in a large kindred with gastrointestinal stromal tumor. INT J CANCER. 2008 2008-01-01;122(3):711-8.</w:t>
      </w:r>
      <w:bookmarkEnd w:id="30"/>
    </w:p>
    <w:p w14:paraId="2F69CA0D"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31.</w:t>
      </w:r>
      <w:r w:rsidRPr="00F56059">
        <w:rPr>
          <w:rFonts w:ascii="Times New Roman" w:hAnsi="Times New Roman" w:cs="Times New Roman"/>
          <w:color w:val="000000"/>
          <w:kern w:val="0"/>
          <w:sz w:val="22"/>
          <w:szCs w:val="22"/>
          <w:lang w:val="en-US"/>
        </w:rPr>
        <w:tab/>
      </w:r>
      <w:bookmarkStart w:id="31" w:name="_nebBAC18195_5F94_45FF_9146_BB95555F2A26"/>
      <w:r w:rsidRPr="00F56059">
        <w:rPr>
          <w:rFonts w:ascii="Times New Roman" w:hAnsi="Times New Roman" w:cs="Times New Roman"/>
          <w:color w:val="000000"/>
          <w:kern w:val="0"/>
          <w:sz w:val="22"/>
          <w:szCs w:val="22"/>
          <w:lang w:val="en-US"/>
        </w:rPr>
        <w:t>Brodey A, Kounnis V, Hawkes L, Jones RL, McVeigh TP, Cojocaru E. KIT-Associated Familial GIST Syndrome: Response to Tyrosine Kinase Inhibitors and Implications for Risk Management. The oncologist (Dayton, Ohio). 2022 2022-01-01;27(8):615-20.</w:t>
      </w:r>
      <w:bookmarkEnd w:id="31"/>
    </w:p>
    <w:p w14:paraId="087925CC"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32.</w:t>
      </w:r>
      <w:r w:rsidRPr="00F56059">
        <w:rPr>
          <w:rFonts w:ascii="Times New Roman" w:hAnsi="Times New Roman" w:cs="Times New Roman"/>
          <w:color w:val="000000"/>
          <w:kern w:val="0"/>
          <w:sz w:val="22"/>
          <w:szCs w:val="22"/>
          <w:lang w:val="en-US"/>
        </w:rPr>
        <w:tab/>
      </w:r>
      <w:bookmarkStart w:id="32" w:name="_neb5E905F4F_48AE_4DC2_B738_8FFCEA0B0A64"/>
      <w:r w:rsidRPr="00F56059">
        <w:rPr>
          <w:rFonts w:ascii="Times New Roman" w:hAnsi="Times New Roman" w:cs="Times New Roman"/>
          <w:color w:val="000000"/>
          <w:kern w:val="0"/>
          <w:sz w:val="22"/>
          <w:szCs w:val="22"/>
          <w:lang w:val="en-US"/>
        </w:rPr>
        <w:t>Yamanoi K, Higuchi K, Kishimoto H, Nishida Y, Nakamura M, Sudoh M, Hirota S. Multiple gastrointestinal stromal tumors with novel germline c-kit gene mutation, K642T, at exon 13. HUM PATHOL. 2014 2014-01-01;45(4):884-8.</w:t>
      </w:r>
      <w:bookmarkEnd w:id="32"/>
    </w:p>
    <w:p w14:paraId="2AABCB1E"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33.</w:t>
      </w:r>
      <w:r w:rsidRPr="00F56059">
        <w:rPr>
          <w:rFonts w:ascii="Times New Roman" w:hAnsi="Times New Roman" w:cs="Times New Roman"/>
          <w:color w:val="000000"/>
          <w:kern w:val="0"/>
          <w:sz w:val="22"/>
          <w:szCs w:val="22"/>
          <w:lang w:val="en-US"/>
        </w:rPr>
        <w:tab/>
      </w:r>
      <w:bookmarkStart w:id="33" w:name="_neb50EB3CBB_C214_4019_B449_FBB98FF6F486"/>
      <w:r w:rsidRPr="00F56059">
        <w:rPr>
          <w:rFonts w:ascii="Times New Roman" w:hAnsi="Times New Roman" w:cs="Times New Roman"/>
          <w:color w:val="000000"/>
          <w:kern w:val="0"/>
          <w:sz w:val="22"/>
          <w:szCs w:val="22"/>
          <w:lang w:val="en-US"/>
        </w:rPr>
        <w:t>Wadt K, Andersen MK, Hansen TV, Gerdes AM. [A new genetic diagnosis of familiar gastrointestinal stromal tumour]. Ugeskr Laeger. [Case Reports; English Abstract; Journal Article]. 2012 2012-05-21;174(21):1462-4.</w:t>
      </w:r>
      <w:bookmarkEnd w:id="33"/>
    </w:p>
    <w:p w14:paraId="1B9C06BB"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34.</w:t>
      </w:r>
      <w:r w:rsidRPr="00F56059">
        <w:rPr>
          <w:rFonts w:ascii="Times New Roman" w:hAnsi="Times New Roman" w:cs="Times New Roman"/>
          <w:color w:val="000000"/>
          <w:kern w:val="0"/>
          <w:sz w:val="22"/>
          <w:szCs w:val="22"/>
          <w:lang w:val="en-US"/>
        </w:rPr>
        <w:tab/>
      </w:r>
      <w:bookmarkStart w:id="34" w:name="_nebA35D64C6_DECF_4D96_8B03_85FE65EA028E"/>
      <w:r w:rsidRPr="00F56059">
        <w:rPr>
          <w:rFonts w:ascii="Times New Roman" w:hAnsi="Times New Roman" w:cs="Times New Roman"/>
          <w:color w:val="000000"/>
          <w:kern w:val="0"/>
          <w:sz w:val="22"/>
          <w:szCs w:val="22"/>
          <w:lang w:val="en-US"/>
        </w:rPr>
        <w:t>Bachet J, Landi B, Laurent-Puig P, Italiano A, Le Cesne A, Lévy P, Safar V, Duffaud F, Blay J, Emile J. Diagnosis, prognosis and treatment of patients with gastrointestinal stromal tumour (GIST) and germline mutation of KIT exon 13. EUR J CANCER. 2013 2013-01-01;49(11):2531-41.</w:t>
      </w:r>
      <w:bookmarkEnd w:id="34"/>
    </w:p>
    <w:p w14:paraId="4BBAFCB0"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35.</w:t>
      </w:r>
      <w:r w:rsidRPr="00F56059">
        <w:rPr>
          <w:rFonts w:ascii="Times New Roman" w:hAnsi="Times New Roman" w:cs="Times New Roman"/>
          <w:color w:val="000000"/>
          <w:kern w:val="0"/>
          <w:sz w:val="22"/>
          <w:szCs w:val="22"/>
          <w:lang w:val="en-US"/>
        </w:rPr>
        <w:tab/>
      </w:r>
      <w:bookmarkStart w:id="35" w:name="_neb954C8FA4_76B6_4A65_8D36_F957998B30E8"/>
      <w:r w:rsidRPr="00F56059">
        <w:rPr>
          <w:rFonts w:ascii="Times New Roman" w:hAnsi="Times New Roman" w:cs="Times New Roman"/>
          <w:color w:val="000000"/>
          <w:kern w:val="0"/>
          <w:sz w:val="22"/>
          <w:szCs w:val="22"/>
          <w:lang w:val="en-US"/>
        </w:rPr>
        <w:t>Isozaki K, Terris B, Belghiti J, Schiffmann S, Hirota S, Vanderwinden JM. Germline-activating mutation in the kinase domain of KIT gene in familial  gastrointestinal stromal tumors. AM J PATHOL. [Journal Article; Research Support, Non-U.S. Gov't]. 2000 2000-11-01;157(5):1581-5.</w:t>
      </w:r>
      <w:bookmarkEnd w:id="35"/>
    </w:p>
    <w:p w14:paraId="5F7CD416"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36.</w:t>
      </w:r>
      <w:r w:rsidRPr="00F56059">
        <w:rPr>
          <w:rFonts w:ascii="Times New Roman" w:hAnsi="Times New Roman" w:cs="Times New Roman"/>
          <w:color w:val="000000"/>
          <w:kern w:val="0"/>
          <w:sz w:val="22"/>
          <w:szCs w:val="22"/>
          <w:lang w:val="en-US"/>
        </w:rPr>
        <w:tab/>
      </w:r>
      <w:bookmarkStart w:id="36" w:name="_nebF507D217_3C42_431D_A1E5_1B33C96E3013"/>
      <w:r w:rsidRPr="00F56059">
        <w:rPr>
          <w:rFonts w:ascii="Times New Roman" w:hAnsi="Times New Roman" w:cs="Times New Roman"/>
          <w:color w:val="000000"/>
          <w:kern w:val="0"/>
          <w:sz w:val="22"/>
          <w:szCs w:val="22"/>
          <w:lang w:val="en-US"/>
        </w:rPr>
        <w:t>Graham J, Debiec-Rychter M, Corless CL, Reid R, Davidson R, White JD. Imatinib in the management of multiple gastrointestinal stromal tumors associated  with a germline KIT K642E mutation. ARCH PATHOL LAB MED. [Case Reports; Journal Article]. 2007 2007-09-01;131(9):1393-6.</w:t>
      </w:r>
      <w:bookmarkEnd w:id="36"/>
    </w:p>
    <w:p w14:paraId="52E13C43"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37.</w:t>
      </w:r>
      <w:r w:rsidRPr="00F56059">
        <w:rPr>
          <w:rFonts w:ascii="Times New Roman" w:hAnsi="Times New Roman" w:cs="Times New Roman"/>
          <w:color w:val="000000"/>
          <w:kern w:val="0"/>
          <w:sz w:val="22"/>
          <w:szCs w:val="22"/>
          <w:lang w:val="en-US"/>
        </w:rPr>
        <w:tab/>
      </w:r>
      <w:bookmarkStart w:id="37" w:name="_nebA1AFCBFF_823B_43A1_B3B4_7FEA5C6B4E04"/>
      <w:r w:rsidRPr="00F56059">
        <w:rPr>
          <w:rFonts w:ascii="Times New Roman" w:hAnsi="Times New Roman" w:cs="Times New Roman"/>
          <w:color w:val="000000"/>
          <w:kern w:val="0"/>
          <w:sz w:val="22"/>
          <w:szCs w:val="22"/>
          <w:lang w:val="en-US"/>
        </w:rPr>
        <w:t>Vilain RE, Dudding T, Braye SG, Groombridge C, Meldrum C, Spigelman AD, Ackland S, Ashman L, Scott RJ. Can a familial gastrointestinal tumour syndrome be allelic with Waardenburg  syndrome? CLIN GENET. [Case Reports; Journal Article; Research Support, Non-U.S. Gov't]. 2011 2011-06-01;79(6):554-60.</w:t>
      </w:r>
      <w:bookmarkEnd w:id="37"/>
    </w:p>
    <w:p w14:paraId="25D1C23D"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38.</w:t>
      </w:r>
      <w:r w:rsidRPr="00F56059">
        <w:rPr>
          <w:rFonts w:ascii="Times New Roman" w:hAnsi="Times New Roman" w:cs="Times New Roman"/>
          <w:color w:val="000000"/>
          <w:kern w:val="0"/>
          <w:sz w:val="22"/>
          <w:szCs w:val="22"/>
          <w:lang w:val="en-US"/>
        </w:rPr>
        <w:tab/>
      </w:r>
      <w:bookmarkStart w:id="38" w:name="_neb1BBED2B4_2CA1_4678_B6D0_D10636E6B040"/>
      <w:r w:rsidRPr="00F56059">
        <w:rPr>
          <w:rFonts w:ascii="Times New Roman" w:hAnsi="Times New Roman" w:cs="Times New Roman"/>
          <w:color w:val="000000"/>
          <w:kern w:val="0"/>
          <w:sz w:val="22"/>
          <w:szCs w:val="22"/>
          <w:lang w:val="en-US"/>
        </w:rPr>
        <w:t>Engin G, Eraslan S, Kayserili H, Kapran Y, Akman H, Akyuz A, Aykan NF. Imatinib response of gastrointestinal stromal tumor patients with germline  mutation on KIT exon 13: A family report. WORLD J RADIOL. [Case Reports]. 2017 2017-09-28;9(9):365-70.</w:t>
      </w:r>
      <w:bookmarkEnd w:id="38"/>
    </w:p>
    <w:p w14:paraId="7B156736"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39.</w:t>
      </w:r>
      <w:r w:rsidRPr="00F56059">
        <w:rPr>
          <w:rFonts w:ascii="Times New Roman" w:hAnsi="Times New Roman" w:cs="Times New Roman"/>
          <w:color w:val="000000"/>
          <w:kern w:val="0"/>
          <w:sz w:val="22"/>
          <w:szCs w:val="22"/>
          <w:lang w:val="en-US"/>
        </w:rPr>
        <w:tab/>
      </w:r>
      <w:bookmarkStart w:id="39" w:name="_nebB691EAA1_1C70_46CA_A8C1_71D763770B0A"/>
      <w:r w:rsidRPr="00F56059">
        <w:rPr>
          <w:rFonts w:ascii="Times New Roman" w:hAnsi="Times New Roman" w:cs="Times New Roman"/>
          <w:color w:val="000000"/>
          <w:kern w:val="0"/>
          <w:sz w:val="22"/>
          <w:szCs w:val="22"/>
          <w:lang w:val="en-US"/>
        </w:rPr>
        <w:t>Fornasarig M, Gasparotto D, Foltran L, Campigotto M, Lombardi S, Del SE, Buonadonna A, Puglisi F, Sulfaro S, Canzonieri V, Cannizzaro R, Maestro R. A Novel Kindred with Familial Gastrointestinal Stromal Tumors Caused by a Rare  KIT Germline Mutation (N655K): Clinico-Pathological Presentation and TKI  Sensitivity. J PERS MED. [Case Reports]. 2020 2020-11-17;10(4).</w:t>
      </w:r>
      <w:bookmarkEnd w:id="39"/>
    </w:p>
    <w:p w14:paraId="7F2586A3"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40.</w:t>
      </w:r>
      <w:r w:rsidRPr="00F56059">
        <w:rPr>
          <w:rFonts w:ascii="Times New Roman" w:hAnsi="Times New Roman" w:cs="Times New Roman"/>
          <w:color w:val="000000"/>
          <w:kern w:val="0"/>
          <w:sz w:val="22"/>
          <w:szCs w:val="22"/>
          <w:lang w:val="en-US"/>
        </w:rPr>
        <w:tab/>
      </w:r>
      <w:bookmarkStart w:id="40" w:name="_neb81B25DA0_0216_48A8_83CF_7F83ABC2DC2A"/>
      <w:r w:rsidRPr="00F56059">
        <w:rPr>
          <w:rFonts w:ascii="Times New Roman" w:hAnsi="Times New Roman" w:cs="Times New Roman"/>
          <w:color w:val="000000"/>
          <w:kern w:val="0"/>
          <w:sz w:val="22"/>
          <w:szCs w:val="22"/>
          <w:lang w:val="en-US"/>
        </w:rPr>
        <w:t>Hirota S, Nishida T, Isozaki K, Taniguchi M, Nishikawa K, Ohashi A, Takabayashi A, Obayashi T, Okuno T, Kinoshita K, Chen H, Shinomura Y, Kitamura Y. Familial gastrointestinal stromal tumors associated with dysphagia and novel type germline mutation of KIT gene. GASTROENTEROLOGY. 2002 2002-01-01;122(5):1493-9.</w:t>
      </w:r>
      <w:bookmarkEnd w:id="40"/>
    </w:p>
    <w:p w14:paraId="5DAB1D83"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lastRenderedPageBreak/>
        <w:t>41.</w:t>
      </w:r>
      <w:r w:rsidRPr="00F56059">
        <w:rPr>
          <w:rFonts w:ascii="Times New Roman" w:hAnsi="Times New Roman" w:cs="Times New Roman"/>
          <w:color w:val="000000"/>
          <w:kern w:val="0"/>
          <w:sz w:val="22"/>
          <w:szCs w:val="22"/>
          <w:lang w:val="en-US"/>
        </w:rPr>
        <w:tab/>
      </w:r>
      <w:bookmarkStart w:id="41" w:name="_neb5C564EB3_2E4B_47EC_A584_608B197F545A"/>
      <w:r w:rsidRPr="00F56059">
        <w:rPr>
          <w:rFonts w:ascii="Times New Roman" w:hAnsi="Times New Roman" w:cs="Times New Roman"/>
          <w:color w:val="000000"/>
          <w:kern w:val="0"/>
          <w:sz w:val="22"/>
          <w:szCs w:val="22"/>
          <w:lang w:val="en-US"/>
        </w:rPr>
        <w:t>O'Riain C, Corless CL, Heinrich MC, Keegan D, Vioreanu M, Maguire D, Sheahan K. Gastrointestinal stromal tumors: insights from a new familial GIST kindred with  unusual genetic and pathologic features. AM J SURG PATHOL. [Case Reports; Journal Article]. 2005 2005-12-01;29(12):1680-3.</w:t>
      </w:r>
      <w:bookmarkEnd w:id="41"/>
    </w:p>
    <w:p w14:paraId="08982600"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42.</w:t>
      </w:r>
      <w:r w:rsidRPr="00F56059">
        <w:rPr>
          <w:rFonts w:ascii="Times New Roman" w:hAnsi="Times New Roman" w:cs="Times New Roman"/>
          <w:color w:val="000000"/>
          <w:kern w:val="0"/>
          <w:sz w:val="22"/>
          <w:szCs w:val="22"/>
          <w:lang w:val="en-US"/>
        </w:rPr>
        <w:tab/>
      </w:r>
      <w:bookmarkStart w:id="42" w:name="_neb7397B157_8C97_4781_89D4_CDF012E34D21"/>
      <w:r w:rsidRPr="00F56059">
        <w:rPr>
          <w:rFonts w:ascii="Times New Roman" w:hAnsi="Times New Roman" w:cs="Times New Roman"/>
          <w:color w:val="000000"/>
          <w:kern w:val="0"/>
          <w:sz w:val="22"/>
          <w:szCs w:val="22"/>
          <w:lang w:val="en-US"/>
        </w:rPr>
        <w:t>Veiga I, Silva M, Vieira J, Pinto C, Pinheiro M, Torres L, Soares M, Santos L, Duarte H, Bastos AL, Coutinho C, Dinis J, Lopes C, Teixeira MR. Hereditary gastrointestinal stromal tumors sharing the KIT Exon 17 germline  mutation p.Asp820Tyr develop through different cytogenetic progression pathways. GENE CHROMOSOME CANC. [Case Reports; Journal Article]. 2010 2010-02-01;49(2):91-8.</w:t>
      </w:r>
      <w:bookmarkEnd w:id="42"/>
    </w:p>
    <w:p w14:paraId="4FF687B2"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43.</w:t>
      </w:r>
      <w:r w:rsidRPr="00F56059">
        <w:rPr>
          <w:rFonts w:ascii="Times New Roman" w:hAnsi="Times New Roman" w:cs="Times New Roman"/>
          <w:color w:val="000000"/>
          <w:kern w:val="0"/>
          <w:sz w:val="22"/>
          <w:szCs w:val="22"/>
          <w:lang w:val="en-US"/>
        </w:rPr>
        <w:tab/>
      </w:r>
      <w:bookmarkStart w:id="43" w:name="_neb2A872E51_69A2_466D_9757_41F4ADA913E2"/>
      <w:r w:rsidRPr="00F56059">
        <w:rPr>
          <w:rFonts w:ascii="Times New Roman" w:hAnsi="Times New Roman" w:cs="Times New Roman"/>
          <w:color w:val="000000"/>
          <w:kern w:val="0"/>
          <w:sz w:val="22"/>
          <w:szCs w:val="22"/>
          <w:lang w:val="en-US"/>
        </w:rPr>
        <w:t>Arima J, Hiramatsu M, Taniguchi K, Kobayashi T, Tsunematsu I, Kagota S, Sakane J, Suzuki Y, Hirota S. Multiple gastrointestinal stromal tumors caused by a novel germline KIT gene  mutation (Asp820Gly): a case report and literature review. GASTRIC CANCER. [Case Reports; Journal Article; Review]. 2020 2020-07-01;23(4):760-4.</w:t>
      </w:r>
      <w:bookmarkEnd w:id="43"/>
    </w:p>
    <w:p w14:paraId="3FC08C42"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44.</w:t>
      </w:r>
      <w:r w:rsidRPr="00F56059">
        <w:rPr>
          <w:rFonts w:ascii="Times New Roman" w:hAnsi="Times New Roman" w:cs="Times New Roman"/>
          <w:color w:val="000000"/>
          <w:kern w:val="0"/>
          <w:sz w:val="22"/>
          <w:szCs w:val="22"/>
          <w:lang w:val="en-US"/>
        </w:rPr>
        <w:tab/>
      </w:r>
      <w:bookmarkStart w:id="44" w:name="_neb63E24351_1D86_4087_AE02_1663B0457527"/>
      <w:r w:rsidRPr="00F56059">
        <w:rPr>
          <w:rFonts w:ascii="Times New Roman" w:hAnsi="Times New Roman" w:cs="Times New Roman"/>
          <w:color w:val="000000"/>
          <w:kern w:val="0"/>
          <w:sz w:val="22"/>
          <w:szCs w:val="22"/>
          <w:lang w:val="en-US"/>
        </w:rPr>
        <w:t>Thalheimer A, Schlemmer M, Bueter M, Merkelbach-Bruse S, Schildhaus H, Buettner R, Hartung E, Thiede A, Meyer D, Fein M, Maroske J, Wardelmann E. Familial Gastrointestinal Stromal Tumors Caused by the Novel KIT Exon 17 Germline Mutation N822Y. AM J SURG PATHOL. [Case Reports; Journal Article]. 2008 2008-10-01;32(10):1560-5.</w:t>
      </w:r>
      <w:bookmarkEnd w:id="44"/>
    </w:p>
    <w:p w14:paraId="58D19C96"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45.</w:t>
      </w:r>
      <w:r w:rsidRPr="00F56059">
        <w:rPr>
          <w:rFonts w:ascii="Times New Roman" w:hAnsi="Times New Roman" w:cs="Times New Roman"/>
          <w:color w:val="000000"/>
          <w:kern w:val="0"/>
          <w:sz w:val="22"/>
          <w:szCs w:val="22"/>
          <w:lang w:val="en-US"/>
        </w:rPr>
        <w:tab/>
      </w:r>
      <w:bookmarkStart w:id="45" w:name="_neb9AB75307_8DFD_4300_8E19_18281895F38F"/>
      <w:r w:rsidRPr="00F56059">
        <w:rPr>
          <w:rFonts w:ascii="Times New Roman" w:hAnsi="Times New Roman" w:cs="Times New Roman"/>
          <w:color w:val="000000"/>
          <w:kern w:val="0"/>
          <w:sz w:val="22"/>
          <w:szCs w:val="22"/>
          <w:lang w:val="en-US"/>
        </w:rPr>
        <w:t>Ge Q, Liu Y, Yang F, Sun G, Guo J, Sun S. Chinese Pedigree with Hereditary Gastrointestinal Stromal Tumors: A Case Report and Literature Review. INT J MOL SCI. 2023 2023-01-03;24(1):830.</w:t>
      </w:r>
      <w:bookmarkEnd w:id="45"/>
    </w:p>
    <w:p w14:paraId="7C7113CF"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46.</w:t>
      </w:r>
      <w:r w:rsidRPr="00F56059">
        <w:rPr>
          <w:rFonts w:ascii="Times New Roman" w:hAnsi="Times New Roman" w:cs="Times New Roman"/>
          <w:color w:val="000000"/>
          <w:kern w:val="0"/>
          <w:sz w:val="22"/>
          <w:szCs w:val="22"/>
          <w:lang w:val="en-US"/>
        </w:rPr>
        <w:tab/>
      </w:r>
      <w:bookmarkStart w:id="46" w:name="_nebE5F5091E_FE55_4C8A_9133_020031E60051"/>
      <w:r w:rsidRPr="00F56059">
        <w:rPr>
          <w:rFonts w:ascii="Times New Roman" w:hAnsi="Times New Roman" w:cs="Times New Roman"/>
          <w:color w:val="000000"/>
          <w:kern w:val="0"/>
          <w:sz w:val="22"/>
          <w:szCs w:val="22"/>
          <w:lang w:val="en-US"/>
        </w:rPr>
        <w:t>de Raedt T, Cools J, Debiec Rychter M, Brems H, Mentens N, Sciot R, Himpens J, de Wever I, Schöffski P, Marynen P, Legius E. Intestinal Neurofibromatosis Is a Subtype of Familial GIST and Results From a Dominant Activating Mutation in PDGFRA. GASTROENTEROLOGY. 2006 2006-01-01;131(6):1907-12.</w:t>
      </w:r>
      <w:bookmarkEnd w:id="46"/>
    </w:p>
    <w:p w14:paraId="1911ECEE"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47.</w:t>
      </w:r>
      <w:r w:rsidRPr="00F56059">
        <w:rPr>
          <w:rFonts w:ascii="Times New Roman" w:hAnsi="Times New Roman" w:cs="Times New Roman"/>
          <w:color w:val="000000"/>
          <w:kern w:val="0"/>
          <w:sz w:val="22"/>
          <w:szCs w:val="22"/>
          <w:lang w:val="en-US"/>
        </w:rPr>
        <w:tab/>
      </w:r>
      <w:bookmarkStart w:id="47" w:name="_nebEC433694_894D_401B_BF70_6B8230689B86"/>
      <w:r w:rsidRPr="00F56059">
        <w:rPr>
          <w:rFonts w:ascii="Times New Roman" w:hAnsi="Times New Roman" w:cs="Times New Roman"/>
          <w:color w:val="000000"/>
          <w:kern w:val="0"/>
          <w:sz w:val="22"/>
          <w:szCs w:val="22"/>
          <w:lang w:val="en-US"/>
        </w:rPr>
        <w:t>Pasini B, Matyakhina L, Bei T, Muchow M, Boikos S, Ferrando B, Carney JA, Stratakis CA. Multiple gastrointestinal stromal and other tumors caused by platelet-derived  growth factor receptor alpha gene mutations: a case associated with a germline  V561D defect. J CLIN ENDOCR METAB. [Case Reports; Journal Article; Research Support, N.I.H., Intramural; Research Support, Non-U.S. Gov't]. 2007 2007-09-01;92(9):3728-32.</w:t>
      </w:r>
      <w:bookmarkEnd w:id="47"/>
    </w:p>
    <w:p w14:paraId="5FBB1C55"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48.</w:t>
      </w:r>
      <w:r w:rsidRPr="00F56059">
        <w:rPr>
          <w:rFonts w:ascii="Times New Roman" w:hAnsi="Times New Roman" w:cs="Times New Roman"/>
          <w:color w:val="000000"/>
          <w:kern w:val="0"/>
          <w:sz w:val="22"/>
          <w:szCs w:val="22"/>
          <w:lang w:val="en-US"/>
        </w:rPr>
        <w:tab/>
      </w:r>
      <w:bookmarkStart w:id="48" w:name="_neb90D81B9B_AAD7_477E_AAD9_F86DD01AF0E4"/>
      <w:r w:rsidRPr="00F56059">
        <w:rPr>
          <w:rFonts w:ascii="Times New Roman" w:hAnsi="Times New Roman" w:cs="Times New Roman"/>
          <w:color w:val="000000"/>
          <w:kern w:val="0"/>
          <w:sz w:val="22"/>
          <w:szCs w:val="22"/>
          <w:lang w:val="en-US"/>
        </w:rPr>
        <w:t>AIDAN CARNEY J, STRATAKIS CA. Stromal, Fibrous, and Fatty Gastrointestinal Tumors in a Patient With a PDGFRA Gene Mutation. The American journal of surgical pathology. 2008 2008-01-01;32(9):1412-20.</w:t>
      </w:r>
      <w:bookmarkEnd w:id="48"/>
    </w:p>
    <w:p w14:paraId="283AD9B9"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49.</w:t>
      </w:r>
      <w:r w:rsidRPr="00F56059">
        <w:rPr>
          <w:rFonts w:ascii="Times New Roman" w:hAnsi="Times New Roman" w:cs="Times New Roman"/>
          <w:color w:val="000000"/>
          <w:kern w:val="0"/>
          <w:sz w:val="22"/>
          <w:szCs w:val="22"/>
          <w:lang w:val="en-US"/>
        </w:rPr>
        <w:tab/>
      </w:r>
      <w:bookmarkStart w:id="49" w:name="_neb38156CA7_4443_45F1_B3A3_B1FB54B6A611"/>
      <w:r w:rsidRPr="00F56059">
        <w:rPr>
          <w:rFonts w:ascii="Times New Roman" w:hAnsi="Times New Roman" w:cs="Times New Roman"/>
          <w:color w:val="000000"/>
          <w:kern w:val="0"/>
          <w:sz w:val="22"/>
          <w:szCs w:val="22"/>
          <w:lang w:val="en-US"/>
        </w:rPr>
        <w:t>Ricci R, Martini M, Cenci T, Carbone A, Lanza P, Biondi A, Rindi G, Cassano A, Larghi A, Persiani R, Larocca LM. PDGFRA-mutant syndrome. MODERN PATHOL. 2015 2015-01-01;28(7):954-64.</w:t>
      </w:r>
      <w:bookmarkEnd w:id="49"/>
    </w:p>
    <w:p w14:paraId="74BF56CF"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50.</w:t>
      </w:r>
      <w:r w:rsidRPr="00F56059">
        <w:rPr>
          <w:rFonts w:ascii="Times New Roman" w:hAnsi="Times New Roman" w:cs="Times New Roman"/>
          <w:color w:val="000000"/>
          <w:kern w:val="0"/>
          <w:sz w:val="22"/>
          <w:szCs w:val="22"/>
          <w:lang w:val="en-US"/>
        </w:rPr>
        <w:tab/>
      </w:r>
      <w:bookmarkStart w:id="50" w:name="_neb4A179BC3_9A09_45B4_9216_3C193FF66EE8"/>
      <w:r w:rsidRPr="00F56059">
        <w:rPr>
          <w:rFonts w:ascii="Times New Roman" w:hAnsi="Times New Roman" w:cs="Times New Roman"/>
          <w:color w:val="000000"/>
          <w:kern w:val="0"/>
          <w:sz w:val="22"/>
          <w:szCs w:val="22"/>
          <w:lang w:val="en-US"/>
        </w:rPr>
        <w:t>Chompret A, Kannengiesser C, Barrois M, Terrier P, Dahan P, Tursz T, Lenoir GM, Bressac-De Paillerets B. PDGFRA germline mutation in a family with multiple cases of gastrointestinal stromal tumor. GASTROENTEROLOGY. 2004 2004-01-01;126(1):318-21.</w:t>
      </w:r>
      <w:bookmarkEnd w:id="50"/>
    </w:p>
    <w:p w14:paraId="6B7243C6" w14:textId="77777777" w:rsidR="00EE17F1" w:rsidRPr="00F56059" w:rsidRDefault="00EE17F1" w:rsidP="00F56059">
      <w:pPr>
        <w:autoSpaceDE w:val="0"/>
        <w:autoSpaceDN w:val="0"/>
        <w:adjustRightInd w:val="0"/>
        <w:rPr>
          <w:rFonts w:ascii="Times New Roman" w:hAnsi="Times New Roman" w:cs="Times New Roman"/>
          <w:kern w:val="0"/>
          <w:sz w:val="22"/>
          <w:szCs w:val="22"/>
          <w:lang w:val="en-US"/>
        </w:rPr>
      </w:pPr>
      <w:r w:rsidRPr="00F56059">
        <w:rPr>
          <w:rFonts w:ascii="Times New Roman" w:hAnsi="Times New Roman" w:cs="Times New Roman"/>
          <w:color w:val="000000"/>
          <w:kern w:val="0"/>
          <w:sz w:val="22"/>
          <w:szCs w:val="22"/>
          <w:lang w:val="en-US"/>
        </w:rPr>
        <w:t>51.</w:t>
      </w:r>
      <w:r w:rsidRPr="00F56059">
        <w:rPr>
          <w:rFonts w:ascii="Times New Roman" w:hAnsi="Times New Roman" w:cs="Times New Roman"/>
          <w:color w:val="000000"/>
          <w:kern w:val="0"/>
          <w:sz w:val="22"/>
          <w:szCs w:val="22"/>
          <w:lang w:val="en-US"/>
        </w:rPr>
        <w:tab/>
      </w:r>
      <w:bookmarkStart w:id="51" w:name="_nebD29B2910_7C00_46F1_8ABF_FF6A518B2BE5"/>
      <w:r w:rsidRPr="00F56059">
        <w:rPr>
          <w:rFonts w:ascii="Times New Roman" w:hAnsi="Times New Roman" w:cs="Times New Roman"/>
          <w:color w:val="000000"/>
          <w:kern w:val="0"/>
          <w:sz w:val="22"/>
          <w:szCs w:val="22"/>
          <w:lang w:val="en-US"/>
        </w:rPr>
        <w:t>Manley PN, Abu-Abed S, Kirsch R, Hawrysh A, Perrier N, Feilotter H, Pollett A, Riddell RH, Hookey L, Walia JS. Familial PDGFRA-mutation syndrome: somatic and gastrointestinal phenotype. HUM PATHOL. [Journal Article]. 2018 2018-06-01;76:52-7.</w:t>
      </w:r>
      <w:bookmarkEnd w:id="51"/>
    </w:p>
    <w:p w14:paraId="7FC07F0B" w14:textId="15F87AD3" w:rsidR="006C25C6" w:rsidRPr="00F56059" w:rsidRDefault="006C25C6" w:rsidP="00F56059">
      <w:pPr>
        <w:rPr>
          <w:rFonts w:ascii="Times New Roman" w:hAnsi="Times New Roman" w:cs="Times New Roman"/>
          <w:sz w:val="22"/>
          <w:szCs w:val="22"/>
        </w:rPr>
      </w:pPr>
    </w:p>
    <w:sectPr w:rsidR="006C25C6" w:rsidRPr="00F560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1A340E" w14:textId="77777777" w:rsidR="006B3E9B" w:rsidRDefault="006B3E9B" w:rsidP="0095400D">
      <w:r>
        <w:separator/>
      </w:r>
    </w:p>
  </w:endnote>
  <w:endnote w:type="continuationSeparator" w:id="0">
    <w:p w14:paraId="7F730B6F" w14:textId="77777777" w:rsidR="006B3E9B" w:rsidRDefault="006B3E9B" w:rsidP="00954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5AC3CC" w14:textId="77777777" w:rsidR="006B3E9B" w:rsidRDefault="006B3E9B" w:rsidP="0095400D">
      <w:r>
        <w:separator/>
      </w:r>
    </w:p>
  </w:footnote>
  <w:footnote w:type="continuationSeparator" w:id="0">
    <w:p w14:paraId="13D2F3D0" w14:textId="77777777" w:rsidR="006B3E9B" w:rsidRDefault="006B3E9B" w:rsidP="0095400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144ECD"/>
    <w:multiLevelType w:val="hybridMultilevel"/>
    <w:tmpl w:val="F288E912"/>
    <w:lvl w:ilvl="0" w:tplc="35AE9C54">
      <w:numFmt w:val="bullet"/>
      <w:lvlText w:val=""/>
      <w:lvlJc w:val="left"/>
      <w:pPr>
        <w:ind w:left="360" w:hanging="360"/>
      </w:pPr>
      <w:rPr>
        <w:rFonts w:ascii="Wingdings" w:eastAsiaTheme="minorEastAsia" w:hAnsi="Wingdings" w:cstheme="minorBidi" w:hint="default"/>
        <w:sz w:val="21"/>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E2NWZiY2Q4NTQ1MzZhNjJlNDRkOWIzMGY3Y2RiN2YifQ=="/>
    <w:docVar w:name="fileID" w:val="TO-23-0188 Supporting Information - CCFP976"/>
    <w:docVar w:name="NE.Ref{01A1E6AD-01DC-4B24-94B6-F543F633BFE5}" w:val=" ADDIN NE.Ref.{01A1E6AD-01DC-4B24-94B6-F543F633BFE5}&lt;Citation&gt;&lt;Group&gt;&lt;References&gt;&lt;Item&gt;&lt;ID&gt;15&lt;/ID&gt;&lt;UID&gt;{723BC8EC-83E8-4098-B88F-0506496C8A06}&lt;/UID&gt;&lt;Title&gt;Familial gastrointestinal stromal tumor syndrome: report of 2 cases with KIT exon  11 mutation&lt;/Title&gt;&lt;Template&gt;Journal Article&lt;/Template&gt;&lt;Star&gt;0&lt;/Star&gt;&lt;Tag&gt;0&lt;/Tag&gt;&lt;Author&gt;Jones, D H; Caracciolo, J T; Hodul, P J; Strosberg, J R; Coppola, D; Bui, M M&lt;/Author&gt;&lt;Year&gt;2015&lt;/Year&gt;&lt;Details&gt;&lt;_accessed&gt;64736518&lt;/_accessed&gt;&lt;_accession_num&gt;25504284&lt;/_accession_num&gt;&lt;_author_adr&gt;Department of Anatomic Pathology, Moffitt Cancer Center, Tampa, FL 33612, USA.  Marilyn.Bui@Moffitt.org.&lt;/_author_adr&gt;&lt;_collection_scope&gt;SCIE&lt;/_collection_scope&gt;&lt;_created&gt;64735227&lt;/_created&gt;&lt;_date&gt;60484320&lt;/_date&gt;&lt;_date_display&gt;2015 Jan&lt;/_date_display&gt;&lt;_db_updated&gt;PubMed&lt;/_db_updated&gt;&lt;_doi&gt;10.1177/107327481502200113&lt;/_doi&gt;&lt;_impact_factor&gt;   2.339&lt;/_impact_factor&gt;&lt;_isbn&gt;1526-2359 (Electronic); 1073-2748 (Linking)&lt;/_isbn&gt;&lt;_issue&gt;1&lt;/_issue&gt;&lt;_journal&gt;Cancer Control&lt;/_journal&gt;&lt;_language&gt;eng&lt;/_language&gt;&lt;_modified&gt;64736518&lt;/_modified&gt;&lt;_pages&gt;102-8&lt;/_pages&gt;&lt;_social_category&gt;医学(4)&lt;/_social_category&gt;&lt;_subject_headings&gt;Adult; Anoctamin-1; Antigens, CD34/metabolism; Antineoplastic Agents/*therapeutic use; Benzamides/*therapeutic use; Chloride Channels/metabolism; Desmin/metabolism; Female; Gastrointestinal Stromal Tumors/diagnostic imaging/*drug _x000d__x000a_      therapy/*genetics/surgery; Humans; Imatinib Mesylate; Neoplasm Proteins/metabolism; Piperazines/*therapeutic use; Proto-Oncogene Proteins c-kit/*genetics/metabolism; Pyrimidines/*therapeutic use; Radiography; Receptor, Platelet-Derived Growth Factor alpha/genetics; Retrospective Studies; S100 Proteins/metabolism&lt;/_subject_headings&gt;&lt;_tertiary_title&gt;Cancer control : journal of the Moffitt Cancer Center&lt;/_tertiary_title&gt;&lt;_type_work&gt;Case Reports; Journal Article&lt;/_type_work&gt;&lt;_url&gt;http://www.ncbi.nlm.nih.gov/entrez/query.fcgi?cmd=Retrieve&amp;amp;db=pubmed&amp;amp;dopt=Abstract&amp;amp;list_uids=25504284&amp;amp;query_hl=1&lt;/_url&gt;&lt;_volume&gt;22&lt;/_volume&gt;&lt;/Details&gt;&lt;Extra&gt;&lt;DBUID&gt;{6895422E-0405-436B-91A4-AE91E77940A7}&lt;/DBUID&gt;&lt;/Extra&gt;&lt;/Item&gt;&lt;/References&gt;&lt;/Group&gt;&lt;Group&gt;&lt;References&gt;&lt;Item&gt;&lt;ID&gt;4&lt;/ID&gt;&lt;UID&gt;{86BDB01F-9FE7-4F88-9B16-79EFE0A5DF40}&lt;/UID&gt;&lt;Title&gt;A new familial GIST identified&lt;/Title&gt;&lt;Template&gt;Journal Article&lt;/Template&gt;&lt;Star&gt;0&lt;/Star&gt;&lt;Tag&gt;0&lt;/Tag&gt;&lt;Author&gt;Lasota, J; Miettinen, M&lt;/Author&gt;&lt;Year&gt;2006&lt;/Year&gt;&lt;Details&gt;&lt;_accessed&gt;64736200&lt;/_accessed&gt;&lt;_accession_num&gt;17001171&lt;/_accession_num&gt;&lt;_collection_scope&gt;SCIE&lt;/_collection_scope&gt;&lt;_created&gt;64735227&lt;/_created&gt;&lt;_date&gt;56144160&lt;/_date&gt;&lt;_date_display&gt;2006 Oct&lt;/_date_display&gt;&lt;_db_updated&gt;PubMed&lt;/_db_updated&gt;&lt;_doi&gt;10.1097/01.pas.0000213364.56498.3b&lt;/_doi&gt;&lt;_impact_factor&gt;   6.298&lt;/_impact_factor&gt;&lt;_isbn&gt;0147-5185 (Print); 0147-5185 (Linking)&lt;/_isbn&gt;&lt;_issue&gt;10&lt;/_issue&gt;&lt;_journal&gt;Am J Surg Pathol&lt;/_journal&gt;&lt;_language&gt;eng&lt;/_language&gt;&lt;_modified&gt;64736200&lt;/_modified&gt;&lt;_pages&gt;1342&lt;/_pages&gt;&lt;_social_category&gt;医学(1)&lt;/_social_category&gt;&lt;_subject_headings&gt;Base Sequence; Biomarkers, Tumor/metabolism; DNA Mutational Analysis; DNA, Neoplasm/analysis; Exons/genetics; Family; Female; Gastrointestinal Stromal Tumors/*genetics/metabolism/pathology; Genetic Predisposition to Disease; Genotype; Germ-Line Mutation/genetics; Humans; Male; Mesenchymoma/*genetics/metabolism/secondary; Middle Aged; Molecular Sequence Data; Proto-Oncogene Proteins c-kit/metabolism; Sequence Analysis, DNA&lt;/_subject_headings&gt;&lt;_tertiary_title&gt;The American journal of surgical pathology&lt;/_tertiary_title&gt;&lt;_type_work&gt;Comment; Letter&lt;/_type_work&gt;&lt;_url&gt;http://www.ncbi.nlm.nih.gov/entrez/query.fcgi?cmd=Retrieve&amp;amp;db=pubmed&amp;amp;dopt=Abstract&amp;amp;list_uids=17001171&amp;amp;query_hl=1&lt;/_url&gt;&lt;_volume&gt;30&lt;/_volume&gt;&lt;/Details&gt;&lt;Extra&gt;&lt;DBUID&gt;{6895422E-0405-436B-91A4-AE91E77940A7}&lt;/DBUID&gt;&lt;/Extra&gt;&lt;/Item&gt;&lt;/References&gt;&lt;/Group&gt;&lt;/Citation&gt;_x000a_"/>
    <w:docVar w:name="NE.Ref{0FDEAC6F-FBE2-48BB-87F6-283FA1365C51}" w:val=" ADDIN NE.Ref.{0FDEAC6F-FBE2-48BB-87F6-283FA1365C51}&lt;Citation&gt;&lt;Group&gt;&lt;References&gt;&lt;Item&gt;&lt;ID&gt;17&lt;/ID&gt;&lt;UID&gt;{C844D286-5EE0-430D-89FA-272B10E9C5D4}&lt;/UID&gt;&lt;Title&gt;Familial Gastrointestinal Stromal Tumor with Germline KIT Mutations Accompanying  Hereditary Breast and Ovarian Cancer Syndrome&lt;/Title&gt;&lt;Template&gt;Journal Article&lt;/Template&gt;&lt;Star&gt;0&lt;/Star&gt;&lt;Tag&gt;5&lt;/Tag&gt;&lt;Author&gt;Sekido, Y; Ohigashi, S; Takahashi, T; Hayashi, N; Suzuki, K; Hirota, S&lt;/Author&gt;&lt;Year&gt;2017&lt;/Year&gt;&lt;Details&gt;&lt;_accessed&gt;64736519&lt;/_accessed&gt;&lt;_accession_num&gt;28314314&lt;/_accession_num&gt;&lt;_author_adr&gt;Department of General Surgery, St. Luke&amp;apos;s International Hospital, Tokyo, Japan.; Department of Gastroenterological Surgery, Osaka University, Graduate School of  Medicine, Osaka, Japan.; Department of General Surgery, St. Luke&amp;apos;s International Hospital, Tokyo, Japan  ttakahashi2@gesurg.med.osaka-u.ac.jp ohsei@luke.ac.jp.; Department of Gastroenterological Surgery, Osaka University, Graduate School of  Medicine, Osaka, Japan ttakahashi2@gesurg.med.osaka-u.ac.jp ohsei@luke.ac.jp.; Department of Breast Surgical Oncology, St. Luke&amp;apos;s International Hospital, Tokyo,  Japan.; Department of Pathology, St. Luke&amp;apos;s International Hospital, Tokyo, Japan.; Department of Surgical Pathology, Hyogo College of Medicine, Hyogo, Japan.&lt;/_author_adr&gt;&lt;_collection_scope&gt;SCIE&lt;/_collection_scope&gt;&lt;_created&gt;64735227&lt;/_created&gt;&lt;_date&gt;61621920&lt;/_date&gt;&lt;_date_display&gt;2017 Mar&lt;/_date_display&gt;&lt;_db_updated&gt;PubMed&lt;/_db_updated&gt;&lt;_doi&gt;10.21873/anticanres.11466&lt;/_doi&gt;&lt;_impact_factor&gt;   2.435&lt;/_impact_factor&gt;&lt;_isbn&gt;1791-7530 (Electronic); 0250-7005 (Linking)&lt;/_isbn&gt;&lt;_issue&gt;3&lt;/_issue&gt;&lt;_journal&gt;Anticancer Res&lt;/_journal&gt;&lt;_keywords&gt;KIT mutation; familial gastrointestinal stromal tumor; hereditary breast and ovarian cancer syndrome&lt;/_keywords&gt;&lt;_language&gt;eng&lt;/_language&gt;&lt;_modified&gt;64736670&lt;/_modified&gt;&lt;_ori_publication&gt;Copyright(c) 2017, International Institute of Anticancer Research (Dr. George J. _x000d__x000a_      Delinasios), All rights reserved.&lt;/_ori_publication&gt;&lt;_pages&gt;1425-1431&lt;/_pages&gt;&lt;_social_category&gt;医学(4)&lt;/_social_category&gt;&lt;_subject_headings&gt;Aged; BRCA2 Protein/genetics; Breast Neoplasms; Exons; Female; Gastrointestinal Stromal Tumors/*genetics/pathology; *Germ-Line Mutation; Hereditary Breast and Ovarian Cancer Syndrome/*genetics/pathology; Humans; Immunohistochemistry; Pedigree; Proto-Oncogene Proteins c-kit/*genetics&lt;/_subject_headings&gt;&lt;_tertiary_title&gt;Anticancer research&lt;/_tertiary_title&gt;&lt;_type_work&gt;Case Reports; Journal Article&lt;/_type_work&gt;&lt;_url&gt;http://www.ncbi.nlm.nih.gov/entrez/query.fcgi?cmd=Retrieve&amp;amp;db=pubmed&amp;amp;dopt=Abstract&amp;amp;list_uids=28314314&amp;amp;query_hl=1&lt;/_url&gt;&lt;_volume&gt;37&lt;/_volume&gt;&lt;/Details&gt;&lt;Extra&gt;&lt;DBUID&gt;{6895422E-0405-436B-91A4-AE91E77940A7}&lt;/DBUID&gt;&lt;/Extra&gt;&lt;/Item&gt;&lt;/References&gt;&lt;/Group&gt;&lt;/Citation&gt;_x000a_"/>
    <w:docVar w:name="NE.Ref{1354CCE5-C18E-4E1B-A4BD-422E406E2FE6}" w:val=" ADDIN NE.Ref.{1354CCE5-C18E-4E1B-A4BD-422E406E2FE6}&lt;Citation&gt;&lt;Group&gt;&lt;References&gt;&lt;Item&gt;&lt;ID&gt;10&lt;/ID&gt;&lt;UID&gt;{652D6D35-F5A8-45F4-94CE-ADC6B3253109}&lt;/UID&gt;&lt;Title&gt;Clinical, histopathologic, molecular and therapeutic findings in a large kindred with gastrointestinal stromal tumor&lt;/Title&gt;&lt;Template&gt;Journal Article&lt;/Template&gt;&lt;Star&gt;0&lt;/Star&gt;&lt;Tag&gt;0&lt;/Tag&gt;&lt;Author&gt;Kleinbaum, Eric P; Lazar, Alexander J F; Tamborini, Elena; Mcauliffe, John C; Sylvestre, Pamela B; Sunnenberg, Thomas D; Strong, Louise; Chen, Lei L; Choi, Haesun; Benjamin, Robert S; Zhang, Wei; Trent, Jonathan C&lt;/Author&gt;&lt;Year&gt;2008&lt;/Year&gt;&lt;Details&gt;&lt;_accessed&gt;64736454&lt;/_accessed&gt;&lt;_collection_scope&gt;SCIE&lt;/_collection_scope&gt;&lt;_created&gt;64735227&lt;/_created&gt;&lt;_date&gt;56802240&lt;/_date&gt;&lt;_date_display&gt;2008&lt;/_date_display&gt;&lt;_db_updated&gt;PKU Search&lt;/_db_updated&gt;&lt;_doi&gt;10.1002/ijc.23137&lt;/_doi&gt;&lt;_impact_factor&gt;   7.316&lt;/_impact_factor&gt;&lt;_isbn&gt;0020-7136&lt;/_isbn&gt;&lt;_issue&gt;3&lt;/_issue&gt;&lt;_journal&gt;International journal of cancer&lt;/_journal&gt;&lt;_keywords&gt;Adult; Aged; Antineoplastic Agents - therapeutic use; Benzamides; Biological and medical sciences; Female; Gastroenterology. Liver. Pancreas. Abdomen; Gastrointestinal Stromal Tumors - drug therapy; Gastrointestinal Stromal Tumors - metabolism; Gastrointestinal Stromal Tumors - pathology; genotype; Gleevec; Humans; Imatinib Mesylate; In Situ Hybridization, Fluorescence; Male; Medical sciences; Middle Aged; mutation; Piperazines - therapeutic use; Protein-Tyrosine Kinases - antagonists &amp;amp; inhibitors; Proto-Oncogene Proteins c-kit - genetics; Proto-Oncogene Proteins c-kit - metabolism; Pyrimidines - therapeutic use; Receptor, Platelet-Derived Growth Factor alpha - genetics; Receptor, Platelet-Derived Growth Factor alpha - metabolism; sarcoma; Stomach. Duodenum. Small intestine. Colon. Rectum. Anus; therapy; Tumors&lt;/_keywords&gt;&lt;_modified&gt;64736454&lt;/_modified&gt;&lt;_number&gt;1&lt;/_number&gt;&lt;_ori_publication&gt;Wiley Subscription Services, Inc., A Wiley Company&lt;/_ori_publication&gt;&lt;_pages&gt;711-718&lt;/_pages&gt;&lt;_place_published&gt;Hoboken&lt;/_place_published&gt;&lt;_social_category&gt;医学(1)&lt;/_social_category&gt;&lt;_url&gt;http://pku.summon.serialssolutions.com/2.0.0/link/0/eLvHCXMwpV3da9swED_WFkqhbOu3ty4TfepD0jqSLXmPJThsbUIHSx7aFyPbckjbOCFO_v_dyc5XWaGwJ9kgG6HT3f1OJ_0OQPArt_HKJmQm04kbN5OMx6mQsaulEJ6r0X6iggm6q_zYDTq_eTv0b9cqf5V0Ecv9N1IUa75J33VcVGl-fj18Sq4QqQi1BTscnR6u9Z1OGN79WWYUEPhUjMxuAwMzuWAZWv94wzftT3SB05SV9S3-BUA38ax1SO1P_zH2z_CxQqHsplw2B_DB5Iew263y7Ecwq-hCX-rMEhJT3eLSStbZaFFQl-k8ZWv3t5jNf-eDgg1zptkLnTFnz0M6MZky2u9lA13MpmNiqEDDQgOg1xG2s_loPD2GfjvstX42qvoMDQRZ3Do3BDMma6a-iRG4pWnT4KsQyiPk2ORaeH4QpzIlDnmJyMQIhRGTMkmAdkOLE9jOx7k5A-Z7wg084_4wEiFFonRMPIjakzKQSvjKgYuFZKJJScMRlYTLPML5i-z8OVDbkNmqJ7rcwBW-A98XQoxQiyg1onMznhcRx8hOYKz1dg-FgasKAunAaSn91d-JY08Jz4FLK-S3Bxj9um3Zhy_v7_oV9sojKnSC5hy2Z9O5-QZbk-d5DaOB-1YNF_pN7y6sVQue2n4vtO0DKvFf3MMIJg&lt;/_url&gt;&lt;_volume&gt;122&lt;/_volume&gt;&lt;/Details&gt;&lt;Extra&gt;&lt;DBUID&gt;{6895422E-0405-436B-91A4-AE91E77940A7}&lt;/DBUID&gt;&lt;/Extra&gt;&lt;/Item&gt;&lt;/References&gt;&lt;/Group&gt;&lt;/Citation&gt;_x000a_"/>
    <w:docVar w:name="NE.Ref{1D23D403-6D49-4201-A58B-25A10AA6C3BA}" w:val=" ADDIN NE.Ref.{1D23D403-6D49-4201-A58B-25A10AA6C3BA}&lt;Citation&gt;&lt;Group&gt;&lt;References&gt;&lt;Item&gt;&lt;ID&gt;26&lt;/ID&gt;&lt;UID&gt;{31164FD6-4D95-458E-B873-C37EDFD48502}&lt;/UID&gt;&lt;Title&gt;Gene expression in gastrointestinal stromal tumors is distinguished by KIT  genotype and anatomic site&lt;/Title&gt;&lt;Template&gt;Journal Article&lt;/Template&gt;&lt;Star&gt;0&lt;/Star&gt;&lt;Tag&gt;0&lt;/Tag&gt;&lt;Author&gt;Antonescu, C R; Viale, A; Sarran, L; Tschernyavsky, S J; Gonen, M; Segal, N H; Maki, R G; Socci, N D; DeMatteo, R P; Besmer, P&lt;/Author&gt;&lt;Year&gt;2004&lt;/Year&gt;&lt;Details&gt;&lt;_accessed&gt;64755139&lt;/_accessed&gt;&lt;_accession_num&gt;15161681&lt;/_accession_num&gt;&lt;_author_adr&gt;Departments of Pathology, Memorial Sloan-Kettering Cancer Center, and Molecular  Biology, Computational Biology Center, Sloan-Kettering Institute, New York, New  York 10021, USA. antonesc@mskcc.org&lt;/_author_adr&gt;&lt;_collection_scope&gt;SCIE&lt;/_collection_scope&gt;&lt;_created&gt;64735227&lt;/_created&gt;&lt;_date&gt;54892800&lt;/_date&gt;&lt;_date_display&gt;2004 May 15&lt;/_date_display&gt;&lt;_db_updated&gt;PubMed&lt;/_db_updated&gt;&lt;_doi&gt;10.1158/1078-0432.CCR-03-0715&lt;/_doi&gt;&lt;_impact_factor&gt;  13.801&lt;/_impact_factor&gt;&lt;_isbn&gt;1078-0432 (Print); 1078-0432 (Linking)&lt;/_isbn&gt;&lt;_issue&gt;10&lt;/_issue&gt;&lt;_journal&gt;Clin Cancer Res&lt;/_journal&gt;&lt;_language&gt;eng&lt;/_language&gt;&lt;_modified&gt;64755139&lt;/_modified&gt;&lt;_pages&gt;3282-90&lt;/_pages&gt;&lt;_social_category&gt;医学(1)&lt;/_social_category&gt;&lt;_subject_headings&gt;Cell Line, Tumor; DNA Mutational Analysis; Exons; Gastric Mucosa/metabolism; Gastrointestinal Neoplasms/*genetics/*metabolism; Gene Expression Regulation; *Gene Expression Regulation, Neoplastic; Genotype; Growth Substances/metabolism; Humans; Image Processing, Computer-Assisted; Immunohistochemistry; Intestine, Small/metabolism; Mutation; Nucleic Acid Hybridization; Oligonucleotide Array Sequence Analysis/*methods; Proto-Oncogene Proteins c-kit/*genetics; Receptors, Platelet-Derived Growth Factor/genetics; Signal Transduction; Vascular Endothelial Growth Factor A/metabolism&lt;/_subject_headings&gt;&lt;_tertiary_title&gt;Clinical cancer research : an official journal of the American Association for _x000d__x000a_      Cancer Research&lt;/_tertiary_title&gt;&lt;_type_work&gt;Journal Article; Research Support, Non-U.S. Gov&amp;apos;t; Research Support, U.S. Gov&amp;apos;t, P.H.S.&lt;/_type_work&gt;&lt;_url&gt;http://www.ncbi.nlm.nih.gov/entrez/query.fcgi?cmd=Retrieve&amp;amp;db=pubmed&amp;amp;dopt=Abstract&amp;amp;list_uids=15161681&amp;amp;query_hl=1&lt;/_url&gt;&lt;_volume&gt;10&lt;/_volume&gt;&lt;/Details&gt;&lt;Extra&gt;&lt;DBUID&gt;{6895422E-0405-436B-91A4-AE91E77940A7}&lt;/DBUID&gt;&lt;/Extra&gt;&lt;/Item&gt;&lt;/References&gt;&lt;/Group&gt;&lt;/Citation&gt;_x000a_"/>
    <w:docVar w:name="NE.Ref{2560AD0E-F097-44DC-91A3-46E99164DF9D}" w:val=" ADDIN NE.Ref.{2560AD0E-F097-44DC-91A3-46E99164DF9D}&lt;Citation&gt;&lt;Group&gt;&lt;References&gt;&lt;Item&gt;&lt;ID&gt;34&lt;/ID&gt;&lt;UID&gt;{BAC18195-5F94-45FF-9146-BB95555F2A26}&lt;/UID&gt;&lt;Title&gt;KIT-Associated Familial GIST Syndrome: Response to Tyrosine Kinase Inhibitors and Implications for Risk Management&lt;/Title&gt;&lt;Template&gt;Journal Article&lt;/Template&gt;&lt;Star&gt;0&lt;/Star&gt;&lt;Tag&gt;0&lt;/Tag&gt;&lt;Author&gt;Brodey, Alexandra; Kounnis, Valentinos; Hawkes, Lara; Jones, Robin L; McVeigh, Terri P; Cojocaru, Elena&lt;/Author&gt;&lt;Year&gt;2022&lt;/Year&gt;&lt;Details&gt;&lt;_accessed&gt;64764969&lt;/_accessed&gt;&lt;_created&gt;64735227&lt;/_created&gt;&lt;_date&gt;64166400&lt;/_date&gt;&lt;_date_display&gt;2022&lt;/_date_display&gt;&lt;_db_updated&gt;PKU Search&lt;/_db_updated&gt;&lt;_doi&gt;10.1093/oncolo/oyac120&lt;/_doi&gt;&lt;_impact_factor&gt;   5.837&lt;/_impact_factor&gt;&lt;_isbn&gt;1083-7159&lt;/_isbn&gt;&lt;_issue&gt;8&lt;/_issue&gt;&lt;_journal&gt;The oncologist (Dayton, Ohio)&lt;/_journal&gt;&lt;_keywords&gt;AcademicSubjects; MED00010; Molecular Tumor Board; Precision Medicine Clinic&lt;/_keywords&gt;&lt;_modified&gt;64764969&lt;/_modified&gt;&lt;_number&gt;1&lt;/_number&gt;&lt;_ori_publication&gt;Oxford University Press&lt;/_ori_publication&gt;&lt;_pages&gt;615-620&lt;/_pages&gt;&lt;_place_published&gt;US&lt;/_place_published&gt;&lt;_social_category&gt;医学(2)&lt;/_social_category&gt;&lt;_url&gt;http://pku.summon.serialssolutions.com/2.0.0/link/0/eLvHCXMwnV07T8MwED61ICEWxFOUR2UmpjQPv1I2hCgUqISgDLBETuyoUalbQTvw77GdBFpGxihyZN2dc3f6Pn8HgKNO4P35JxCq8pzkochUJux1SUWoIKYW55Qy4QDet0H88Bj1ruldA2h9NcZx-LO06Oj3SUcXI0e1nE0yv6aN-Y-DKycRHjC_CU2OWd2xV0gC7eIS8Yyxx83Tj3Aj9qfaCkP7pk3PwsiOhMOUd8O4S1Zz1G_huUqbXMpDvW3YqgpIdFnubAcaSu_CxqCCyPfg474_9GqjK4ncZAsTZOim_zxEz5VAwQV6KsmxCs2naPhl9mFWo_tCm6yG-npUpIWdw4OElqi_xDpHpshFT8XnGP0SZ_bhpXc9vLr1qsEKXmZO6Ny0i10mMJYyio1LQhVQgYnxSGDJEFhJloY8zzOpLObHFZPKHPPQ6vrkgcgoxQewpqdaHQLiJJeMYqEiFpEUExErK_guZSiEzHHagvPalMms1M9IStwbJ6X9k8r-LTirLZ2YELe4hdBquvhMIhZTQjhjvAV8xQU_n7Qi2atvTLA4sewqOI7-vfIYNiN75cHRBE9gbf6xUKfQnI0XbdfAt2H94dWclraLu2-GPuQw&lt;/_url&gt;&lt;_volume&gt;27&lt;/_volume&gt;&lt;/Details&gt;&lt;Extra&gt;&lt;DBUID&gt;{6895422E-0405-436B-91A4-AE91E77940A7}&lt;/DBUID&gt;&lt;/Extra&gt;&lt;/Item&gt;&lt;/References&gt;&lt;/Group&gt;&lt;/Citation&gt;_x000a_"/>
    <w:docVar w:name="NE.Ref{2C9A97C3-E8FC-40A9-9799-E27A3098FBF4}" w:val=" ADDIN NE.Ref.{2C9A97C3-E8FC-40A9-9799-E27A3098FBF4}&lt;Citation&gt;&lt;Group&gt;&lt;References&gt;&lt;Item&gt;&lt;ID&gt;28&lt;/ID&gt;&lt;UID&gt;{62D4E338-F576-4AAE-944D-0D9B056A987C}&lt;/UID&gt;&lt;Title&gt;Germline mutation in the juxtamembrane domain of the kit gene in a family with gastrointestinal stromal tumors and urticaria pigmentosa&lt;/Title&gt;&lt;Template&gt;Journal Article&lt;/Template&gt;&lt;Star&gt;0&lt;/Star&gt;&lt;Tag&gt;0&lt;/Tag&gt;&lt;Author&gt;Beghini, Alessandro; Tibiletti, MariaGrazia; Roversi, Gaia; Chiaravalli, AnnaMaria; Serio, Giovanni; Capella, Carlo; Larizza, Lidia&lt;/Author&gt;&lt;Year&gt;2001&lt;/Year&gt;&lt;Details&gt;&lt;_accessed&gt;64736530&lt;/_accessed&gt;&lt;_collection_scope&gt;SCIE&lt;/_collection_scope&gt;&lt;_created&gt;64735227&lt;/_created&gt;&lt;_date&gt;53121600&lt;/_date&gt;&lt;_date_display&gt;2001&lt;/_date_display&gt;&lt;_db_updated&gt;PKU Search&lt;/_db_updated&gt;&lt;_doi&gt;10.1002/1097-0142(20010801)92:3&amp;lt;657::AID-CNCR1367&amp;gt;3.0.CO;2-D&lt;/_doi&gt;&lt;_impact_factor&gt;   6.921&lt;/_impact_factor&gt;&lt;_isbn&gt;0008-543X&lt;/_isbn&gt;&lt;_issue&gt;3&lt;/_issue&gt;&lt;_journal&gt;Cancer&lt;/_journal&gt;&lt;_keywords&gt;Biological and medical sciences; cancer predisposition syndrome; DNA Mutational Analysis; Family Health; Female; Gastroenterology. Liver. Pancreas. Abdomen; Gastrointestinal cancer; Gastrointestinal Neoplasms - genetics; Gastrointestinal Neoplasms - pathology; gastrointestinal stromal tumors; Gene mutations; Genetic aspects; Germ-Line Mutation; Health aspects; Humans; Immunohistochemistry; juxtamembrane domain; kit mutation; Male; Medical sciences; Oncogene Proteins - genetics; Pedigree; Pigmentation disorders; Protein Structure, Tertiary; Proto-Oncogene Proteins c-kit; Proto-oncogenes; Stomach. Duodenum. Small intestine. Colon. Rectum. Anus; Stromal Cells - pathology; Tumors; urticaria pigmentosa; Urticaria Pigmentosa - genetics; Urticaria Pigmentosa - pathology&lt;/_keywords&gt;&lt;_modified&gt;64736530&lt;/_modified&gt;&lt;_number&gt;1&lt;/_number&gt;&lt;_ori_publication&gt;John Wiley &amp;amp; Sons, Inc&lt;/_ori_publication&gt;&lt;_pages&gt;657-662&lt;/_pages&gt;&lt;_place_published&gt;New York&lt;/_place_published&gt;&lt;_social_category&gt;医学(1)&lt;/_social_category&gt;&lt;_url&gt;http://pku.summon.serialssolutions.com/2.0.0/link/0/eLvHCXMwvV3rb9MwELf2kCakiTejDIo_IfiQznHeZUKq0pbXStHoJOCL5djJVKYkVZNI_Af829w1SUfRkEAIPkWJ7dg-n-9-Z5_PhFi8x4yfZIKOtK1hwJVlulEQxLFyfS2VFytmRtzEc8OfJ_7Jez4eOW-2iG6PxtThItbrbzhRVuIb57uMimabnx_hPipYxTZ_ij5CgILMZwHvW8eu4_X7g9dDI3wXnmJ0shdWj_XC6XNuDLfJLgfwAxbb7skn6O5agHu8CV7JfMOxrY975Phv6tnQeI3c31_IAsYgqS_PuArdboLllbYb3_g_hLlJrjdomA5q9r1FtuLsNtmbNPv9d8i3l6A4sAk0rWqfATrPKGBW-qX6Wso0TqFlkKrzVEJCnqzSLuYlhXkRY15J6yUcigvO9FwW5TLHEBkg2bBmfE3hWVZpviyozDStsDES5iVdzM9x7TQv5F1yNh7NwldGc3WEYTowpIZ2FfdczbyARxp4TAXKcROMdAMATDPbTJT0kkB6zNRc4k24eEiXWQBvuLQT27pHdrI8i-8TGnksktqJeJBIO9axn_CIccn9yEfNrjpk0g6vWNQRQkQdC5o32_tAfdFSXwRcWAKoLwRQX7TUh29MhFPBxbBDniCPCBQw5VIq2ZyTgNZgqC4x8AKAvS6zfyOjDcaub3XI4UZGECDqx99cndqW7W6w6mUXbdBPVgDFH7e8K7Ao-uxlcV4VAr18sdsdclCz9GVZsEIc2-Qdcrri3D-i2y_Itv724F_89JBcq50P0fPzIdkpl1X8iGwvLqou2GTTsAsyZDB7O8Ln2Wz0odvIlO-VgW9v&lt;/_url&gt;&lt;_volume&gt;92&lt;/_volume&gt;&lt;/Details&gt;&lt;Extra&gt;&lt;DBUID&gt;{6895422E-0405-436B-91A4-AE91E77940A7}&lt;/DBUID&gt;&lt;/Extra&gt;&lt;/Item&gt;&lt;/References&gt;&lt;/Group&gt;&lt;/Citation&gt;_x000a_"/>
    <w:docVar w:name="NE.Ref{30E18808-A860-4B74-94B2-F1602FB2D77D}" w:val=" ADDIN NE.Ref.{30E18808-A860-4B74-94B2-F1602FB2D77D}&lt;Citation&gt;&lt;Group&gt;&lt;References&gt;&lt;Item&gt;&lt;ID&gt;33&lt;/ID&gt;&lt;UID&gt;{1BBED2B4-2CA1-4678-B6D0-D10636E6B040}&lt;/UID&gt;&lt;Title&gt;Imatinib response of gastrointestinal stromal tumor patients with germline  mutation on KIT exon 13: A family report&lt;/Title&gt;&lt;Template&gt;Journal Article&lt;/Template&gt;&lt;Star&gt;0&lt;/Star&gt;&lt;Tag&gt;0&lt;/Tag&gt;&lt;Author&gt;Engin, G; Eraslan, S; Kayserili, H; Kapran, Y; Akman, H; Akyuz, A; Aykan, N F&lt;/Author&gt;&lt;Year&gt;2017&lt;/Year&gt;&lt;Details&gt;&lt;_accessed&gt;64764969&lt;/_accessed&gt;&lt;_accession_num&gt;29098070&lt;/_accession_num&gt;&lt;_author_adr&gt;Oncology Institute, Istanbul University, 34390 Capa, Istanbul, Turkey.; Medical Genetics Department, Koc University, School of Medicine (KUSoM), 34010  Topkapi, Istanbul, Turkey.; Medical Genetics Department, Koc University, School of Medicine (KUSoM), 34010  Topkapi, Istanbul, Turkey.; Pathology Department, Koc University, School of Medicine (KUSoM), 34010 Topkapi,  Istanbul, Turkey.; International Hospital, Yesilkoy, 34662 Bakirkoy, Istanbul, Turkey.; Acibadem University, Acibadem International Hospital, 34149 Bakirkoy, Istanbul,  Turkey.; Istinye University, Liv Hospital, 34510 Esenyurt, Istanbul, Turkey.&lt;/_author_adr&gt;&lt;_collection_scope&gt;ESCI&lt;/_collection_scope&gt;&lt;_created&gt;64735227&lt;/_created&gt;&lt;_date&gt;61925760&lt;/_date&gt;&lt;_date_display&gt;2017 Sep 28&lt;/_date_display&gt;&lt;_db_updated&gt;PubMed&lt;/_db_updated&gt;&lt;_doi&gt;10.4329/wjr.v9.i9.365&lt;/_doi&gt;&lt;_isbn&gt;1949-8470 (Print); 1949-8470 (Electronic); 1949-8470 (Linking)&lt;/_isbn&gt;&lt;_issue&gt;9&lt;/_issue&gt;&lt;_journal&gt;World J Radiol&lt;/_journal&gt;&lt;_keywords&gt;Familial; Gastrointestinal stromal tumor; Germline mutation; Imatinib; Response&lt;/_keywords&gt;&lt;_language&gt;eng&lt;/_language&gt;&lt;_modified&gt;64764969&lt;/_modified&gt;&lt;_pages&gt;365-370&lt;/_pages&gt;&lt;_tertiary_title&gt;World journal of radiology&lt;/_tertiary_title&gt;&lt;_type_work&gt;Case Reports&lt;/_type_work&gt;&lt;_url&gt;http://www.ncbi.nlm.nih.gov/entrez/query.fcgi?cmd=Retrieve&amp;amp;db=pubmed&amp;amp;dopt=Abstract&amp;amp;list_uids=29098070&amp;amp;query_hl=1&lt;/_url&gt;&lt;_volume&gt;9&lt;/_volume&gt;&lt;/Details&gt;&lt;Extra&gt;&lt;DBUID&gt;{6895422E-0405-436B-91A4-AE91E77940A7}&lt;/DBUID&gt;&lt;/Extra&gt;&lt;/Item&gt;&lt;/References&gt;&lt;/Group&gt;&lt;/Citation&gt;_x000a_"/>
    <w:docVar w:name="NE.Ref{31EA0EAE-5895-4382-A6BC-FDF78C6AF823}" w:val=" ADDIN NE.Ref.{31EA0EAE-5895-4382-A6BC-FDF78C6AF823}&lt;Citation&gt;&lt;Group&gt;&lt;References&gt;&lt;Item&gt;&lt;ID&gt;37&lt;/ID&gt;&lt;UID&gt;{8DBAACB3-4E49-40B8-9D4F-B0579EBAC24A}&lt;/UID&gt;&lt;Title&gt;Multiple gastrointestinal stromal tumors : Clinicopathologic and genetic analysis of 12 patients&lt;/Title&gt;&lt;Template&gt;Journal Article&lt;/Template&gt;&lt;Star&gt;0&lt;/Star&gt;&lt;Tag&gt;0&lt;/Tag&gt;&lt;Author&gt;KANG, DAE YOUNG; PARK, CHEOL KEUN; KANG, Haeyun; KIM, Kyoung-Mee; CHOI, JONG SANG; JIN, SO YOUNG; KIM, HYUN JUNG; JOO, Mee; KANG, MI SEON; MOON, WOO SUNG; YUN, KI JUNG; YU, EUN SIL&lt;/Author&gt;&lt;Year&gt;2007&lt;/Year&gt;&lt;Details&gt;&lt;_accessed&gt;64764970&lt;/_accessed&gt;&lt;_created&gt;64735227&lt;/_created&gt;&lt;_date&gt;56276640&lt;/_date&gt;&lt;_date_display&gt;2007&lt;/_date_display&gt;&lt;_db_updated&gt;PKU Search&lt;/_db_updated&gt;&lt;_doi&gt;10.1097/01.pas.0000213318.66800.94&lt;/_doi&gt;&lt;_impact_factor&gt;   6.298&lt;/_impact_factor&gt;&lt;_isbn&gt;0147-5185&lt;/_isbn&gt;&lt;_issue&gt;2&lt;/_issue&gt;&lt;_journal&gt;The American journal of surgical pathology&lt;/_journal&gt;&lt;_keywords&gt;Adult; Aged; Algorithms; Biological and medical sciences; DNA, Neoplasm - analysis; Female; Gastroenterology. Liver. Pancreas. Abdomen; Gastrointestinal Stromal Tumors - genetics; Gastrointestinal Stromal Tumors - metabolism; Gastrointestinal Stromal Tumors - pathology; Germ-Line Mutation; Humans; Immunohistochemistry; Intestinal Mucosa - chemistry; Intestinal Mucosa - pathology; Investigative techniques, diagnostic techniques (general aspects); Male; Medical sciences; Middle Aged; Mutation; Neoplasms, Multiple Primary - genetics; Neoplasms, Multiple Primary - metabolism; Neoplasms, Multiple Primary - pathology; Neurofibromatosis 1 - genetics; Neurofibromatosis 1 - pathology; Pathology. Cytology. Biochemistry. Spectrometry. Miscellaneous investigative techniques; Proto-Oncogene Proteins c-kit - genetics; Proto-Oncogene Proteins c-kit - metabolism; Receptor, Platelet-Derived Growth Factor alpha - genetics; Receptor, Platelet-Derived Growth Factor alpha - metabolism; Retrospective Studies; Stomach. Duodenum. Small intestine. Colon. Rectum. Anus; Tumors&lt;/_keywords&gt;&lt;_modified&gt;64764970&lt;/_modified&gt;&lt;_number&gt;1&lt;/_number&gt;&lt;_ori_publication&gt;Lippincott Williams &amp;amp; Wilkins&lt;/_ori_publication&gt;&lt;_pages&gt;224-232&lt;/_pages&gt;&lt;_place_published&gt;Hagerstown, MD&lt;/_place_published&gt;&lt;_social_category&gt;医学(1)&lt;/_social_category&gt;&lt;_url&gt;https://go.exlibris.link/hgVmJtDm&lt;/_url&gt;&lt;_volume&gt;31&lt;/_volume&gt;&lt;/Details&gt;&lt;Extra&gt;&lt;DBUID&gt;{6895422E-0405-436B-91A4-AE91E77940A7}&lt;/DBUID&gt;&lt;/Extra&gt;&lt;/Item&gt;&lt;/References&gt;&lt;/Group&gt;&lt;Group&gt;&lt;References&gt;&lt;Item&gt;&lt;ID&gt;47&lt;/ID&gt;&lt;UID&gt;{E48B21F5-E81E-4EE3-B7AD-22CF81E899D1}&lt;/UID&gt;&lt;Title&gt;Familial gastrointestinal stromal tumors with KIT germline mutation in a Chinese  family: A case report&lt;/Title&gt;&lt;Template&gt;Journal Article&lt;/Template&gt;&lt;Star&gt;0&lt;/Star&gt;&lt;Tag&gt;0&lt;/Tag&gt;&lt;Author&gt;Yuan, W; Huang, W; Ren, L; Xu, C; Luan, L J; Huang, J; Xue, A W; Fang, Y; Gao, X D; Shen, K T; Lv, J H; Hou, Y Y&lt;/Author&gt;&lt;Year&gt;2022&lt;/Year&gt;&lt;Details&gt;&lt;_accessed&gt;64780793&lt;/_accessed&gt;&lt;_accession_num&gt;35801023&lt;/_accession_num&gt;&lt;_author_adr&gt;Department of Pathology, Zhongshan Hospital, Fudan University, Shanghai 200032,  China.; Department of Pathology, Zhongshan Hospital, Fudan University, Shanghai 200032,  China.; Department of Pathology, Zhongshan Hospital, Fudan University, Shanghai 200032,  China.; Department of Pathology, Zhongshan Hospital, Fudan University, Shanghai 200032,  China.; Department of Pathology, Zhongshan Hospital, Fudan University, Shanghai 200032,  China.; Department of Pathology, Zhongshan Hospital, Fudan University, Shanghai 200032,  China.; Department of General Surgery, Zhongshan Hospital, Fudan University, Shanghai  200032, China.; Department of General Surgery, Zhongshan Hospital, Fudan University, Shanghai  200032, China.; Department of General Surgery, Zhongshan Hospital, Fudan University, Shanghai  200032, China.; Department of General Surgery, Zhongshan Hospital, Fudan University, Shanghai  200032, China.; Department of Pathology, the Affiliated Suzhou Hospital of Nanjing Medical  University, Suzhou 215002, Jiangsu Province, China.; Department of Pathology, Zhongshan Hospital, Fudan University, Shanghai 200032,  China. 980455691@qq.com.&lt;/_author_adr&gt;&lt;_collection_scope&gt;SCIE&lt;/_collection_scope&gt;&lt;_created&gt;64736545&lt;/_created&gt;&lt;_date&gt;2022-05-26&lt;/_date&gt;&lt;_date_display&gt;2022 May 26&lt;/_date_display&gt;&lt;_db_updated&gt;PubMed&lt;/_db_updated&gt;&lt;_doi&gt;10.12998/wjcc.v10.i15.4878&lt;/_doi&gt;&lt;_impact_factor&gt;   1.534&lt;/_impact_factor&gt;&lt;_isbn&gt;2307-8960 (Print); 2307-8960 (Electronic); 2307-8960 (Linking)&lt;/_isbn&gt;&lt;_issue&gt;15&lt;/_issue&gt;&lt;_journal&gt;World J Clin Cases&lt;/_journal&gt;&lt;_keywords&gt;Case report; Cutaneous hyperpigmentation; Familial gastrointestinal stromal tumor; Germline KIT mutation; Imatinib therapy&lt;/_keywords&gt;&lt;_language&gt;eng&lt;/_language&gt;&lt;_modified&gt;64780793&lt;/_modified&gt;&lt;_ori_publication&gt;(c)The Author(s) 2022. Published by Baishideng Publishing Group Inc. All rights _x000d__x000a_      reserved.&lt;/_ori_publication&gt;&lt;_pages&gt;4878-4885&lt;/_pages&gt;&lt;_social_category&gt;医学(4)&lt;/_social_category&gt;&lt;_tertiary_title&gt;World journal of clinical cases&lt;/_tertiary_title&gt;&lt;_type_work&gt;Case Reports&lt;/_type_work&gt;&lt;_url&gt;http://www.ncbi.nlm.nih.gov/entrez/query.fcgi?cmd=Retrieve&amp;amp;db=pubmed&amp;amp;dopt=Abstract&amp;amp;list_uids=35801023&amp;amp;query_hl=1&lt;/_url&gt;&lt;_volume&gt;10&lt;/_volume&gt;&lt;/Details&gt;&lt;Extra&gt;&lt;DBUID&gt;{6895422E-0405-436B-91A4-AE91E77940A7}&lt;/DBUID&gt;&lt;/Extra&gt;&lt;/Item&gt;&lt;/References&gt;&lt;/Group&gt;&lt;/Citation&gt;_x000a_"/>
    <w:docVar w:name="NE.Ref{35A1D58F-3F1E-4410-B077-A7BD9F7CE45F}" w:val=" ADDIN NE.Ref.{35A1D58F-3F1E-4410-B077-A7BD9F7CE45F}&lt;Citation&gt;&lt;Group&gt;&lt;References&gt;&lt;Item&gt;&lt;ID&gt;20&lt;/ID&gt;&lt;UID&gt;{63E24351-1D86-4087-AE02-1663B0457527}&lt;/UID&gt;&lt;Title&gt;Familial Gastrointestinal Stromal Tumors Caused by the Novel KIT Exon 17 Germline Mutation N822Y&lt;/Title&gt;&lt;Template&gt;Journal Article&lt;/Template&gt;&lt;Star&gt;0&lt;/Star&gt;&lt;Tag&gt;0&lt;/Tag&gt;&lt;Author&gt;Thalheimer, Andreas; Schlemmer, Marcus; Bueter, Marco; Merkelbach-Bruse, Sabine; Schildhaus, Hans-Ulrich; Buettner, Reinhard; Hartung, Edgar; Thiede, Arnulf; Meyer, Detlef; Fein, Martin; Maroske, Jorn; Wardelmann, Eva&lt;/Author&gt;&lt;Year&gt;2008&lt;/Year&gt;&lt;Details&gt;&lt;_accessed&gt;64736521&lt;/_accessed&gt;&lt;_accession_num&gt;18724244&lt;/_accession_num&gt;&lt;_author_adr&gt;Department of Surgery, University of Wuerzburg, Wuerzburg, Germany.  Thalheimer_A@chirurgie.uni-wuerzburg.de&lt;/_author_adr&gt;&lt;_collection_scope&gt;SCIE&lt;/_collection_scope&gt;&lt;_created&gt;64735227&lt;/_created&gt;&lt;_date&gt;57196800&lt;/_date&gt;&lt;_date_display&gt;2008 Oct&lt;/_date_display&gt;&lt;_db_updated&gt;CrossRef&lt;/_db_updated&gt;&lt;_doi&gt;10.1097/PAS.0b013e318172ce6f&lt;/_doi&gt;&lt;_impact_factor&gt;   6.298&lt;/_impact_factor&gt;&lt;_isbn&gt;0147-5185&lt;/_isbn&gt;&lt;_issue&gt;10&lt;/_issue&gt;&lt;_journal&gt;American Journal of Surgical Pathology&lt;/_journal&gt;&lt;_language&gt;eng&lt;/_language&gt;&lt;_modified&gt;64736521&lt;/_modified&gt;&lt;_pages&gt;1560-1565&lt;/_pages&gt;&lt;_social_category&gt;医学(1)&lt;/_social_category&gt;&lt;_subject_headings&gt;Adult; DNA Mutational Analysis; Exons; Female; Gastrointestinal Stromal Tumors/*genetics/pathology/surgery; Genetic Predisposition to Disease; *Germ-Line Mutation; Humans; Immunohistochemistry; Male; Middle Aged; Pedigree; Proto-Oncogene Proteins c-kit/*genetics&lt;/_subject_headings&gt;&lt;_tertiary_title&gt;The American journal of surgical pathology&lt;/_tertiary_title&gt;&lt;_type_work&gt;Case Reports; Journal Article&lt;/_type_work&gt;&lt;_url&gt;https://journals.lww.com/00000478-200810000-00016_x000d__x000a_http://journals.lww.com/00000478-200810000-00016&lt;/_url&gt;&lt;_volume&gt;32&lt;/_volume&gt;&lt;/Details&gt;&lt;Extra&gt;&lt;DBUID&gt;{6895422E-0405-436B-91A4-AE91E77940A7}&lt;/DBUID&gt;&lt;/Extra&gt;&lt;/Item&gt;&lt;/References&gt;&lt;/Group&gt;&lt;/Citation&gt;_x000a_"/>
    <w:docVar w:name="NE.Ref{36AE6EDD-C9E3-48BE-9DE1-95BE46F0D588}" w:val=" ADDIN NE.Ref.{36AE6EDD-C9E3-48BE-9DE1-95BE46F0D588}&lt;Citation&gt;&lt;Group&gt;&lt;References&gt;&lt;Item&gt;&lt;ID&gt;80&lt;/ID&gt;&lt;UID&gt;{EC433694-894D-401B-BF70-6B8230689B86}&lt;/UID&gt;&lt;Title&gt;Multiple gastrointestinal stromal and other tumors caused by platelet-derived  growth factor receptor alpha gene mutations: a case associated with a germline  V561D defect&lt;/Title&gt;&lt;Template&gt;Journal Article&lt;/Template&gt;&lt;Star&gt;0&lt;/Star&gt;&lt;Tag&gt;0&lt;/Tag&gt;&lt;Author&gt;Pasini, B; Matyakhina, L; Bei, T; Muchow, M; Boikos, S; Ferrando, B; Carney, J A; Stratakis, C A&lt;/Author&gt;&lt;Year&gt;2007&lt;/Year&gt;&lt;Details&gt;&lt;_accessed&gt;64736556&lt;/_accessed&gt;&lt;_accession_num&gt;17566086&lt;/_accession_num&gt;&lt;_author_adr&gt;Department of Genetics, Biology, and Biochemistry, University of Turin, Turin,  Italy.&lt;/_author_adr&gt;&lt;_collection_scope&gt;SCIE&lt;/_collection_scope&gt;&lt;_created&gt;64736552&lt;/_created&gt;&lt;_date&gt;56626560&lt;/_date&gt;&lt;_date_display&gt;2007 Sep&lt;/_date_display&gt;&lt;_db_updated&gt;PubMed&lt;/_db_updated&gt;&lt;_doi&gt;10.1210/jc.2007-0894&lt;/_doi&gt;&lt;_impact_factor&gt;   6.134&lt;/_impact_factor&gt;&lt;_isbn&gt;0021-972X (Print); 0021-972X (Linking)&lt;/_isbn&gt;&lt;_issue&gt;9&lt;/_issue&gt;&lt;_journal&gt;J Clin Endocrinol Metab&lt;/_journal&gt;&lt;_language&gt;eng&lt;/_language&gt;&lt;_modified&gt;64736556&lt;/_modified&gt;&lt;_pages&gt;3728-32&lt;/_pages&gt;&lt;_social_category&gt;医学(2)&lt;/_social_category&gt;&lt;_subject_headings&gt;Aspartic Acid/genetics; Base Sequence; DNA Mutational Analysis; Female; Gastrointestinal Stromal Tumors/*genetics; *Germ-Line Mutation; Humans; Middle Aged; Neoplasms, Multiple Primary/*genetics; Receptor, Platelet-Derived Growth Factor alpha/*genetics; Valine/genetics&lt;/_subject_headings&gt;&lt;_tertiary_title&gt;The Journal of clinical endocrinology and metabolism&lt;/_tertiary_title&gt;&lt;_type_work&gt;Case Reports; Journal Article; Research Support, N.I.H., Intramural; Research Support, Non-U.S. Gov&amp;apos;t&lt;/_type_work&gt;&lt;_url&gt;http://www.ncbi.nlm.nih.gov/entrez/query.fcgi?cmd=Retrieve&amp;amp;db=pubmed&amp;amp;dopt=Abstract&amp;amp;list_uids=17566086&amp;amp;query_hl=1&lt;/_url&gt;&lt;_volume&gt;92&lt;/_volume&gt;&lt;/Details&gt;&lt;Extra&gt;&lt;DBUID&gt;{6895422E-0405-436B-91A4-AE91E77940A7}&lt;/DBUID&gt;&lt;/Extra&gt;&lt;/Item&gt;&lt;/References&gt;&lt;/Group&gt;&lt;/Citation&gt;_x000a_"/>
    <w:docVar w:name="NE.Ref{42B1AC01-8940-4821-900A-316C719C0900}" w:val=" ADDIN NE.Ref.{42B1AC01-8940-4821-900A-316C719C0900}&lt;Citation&gt;&lt;Group&gt;&lt;References&gt;&lt;Item&gt;&lt;ID&gt;23&lt;/ID&gt;&lt;UID&gt;{971D3E6C-19F2-4849-85A6-07D54DB053A1}&lt;/UID&gt;&lt;Title&gt;Familial gastrointestinal stromal tumours with germline mutation of the KIT gene&lt;/Title&gt;&lt;Template&gt;Journal Article&lt;/Template&gt;&lt;Star&gt;0&lt;/Star&gt;&lt;Tag&gt;0&lt;/Tag&gt;&lt;Author&gt;Nishida, Toshirou; Hirota, Seiichi; Taniguchi, Masahiko; Hashimoto, Koji; Isozaki, Koji; Nakamura, Harumi; Kanakura, Yuzuru; Tanaka, Tomoyuki; Takabayashi, Arimichi; Matsuda, Hikaru; Kitamura, Yukihiko&lt;/Author&gt;&lt;Year&gt;1998&lt;/Year&gt;&lt;Details&gt;&lt;_accessed&gt;64736525&lt;/_accessed&gt;&lt;_collection_scope&gt;SCIE&lt;/_collection_scope&gt;&lt;_created&gt;64735227&lt;/_created&gt;&lt;_date&gt;51543360&lt;/_date&gt;&lt;_date_display&gt;1998&lt;/_date_display&gt;&lt;_db_updated&gt;PKU Search&lt;/_db_updated&gt;&lt;_doi&gt;10.1038/1209&lt;/_doi&gt;&lt;_impact_factor&gt;  41.307&lt;/_impact_factor&gt;&lt;_isbn&gt;1061-4036&lt;/_isbn&gt;&lt;_issue&gt;4&lt;/_issue&gt;&lt;_journal&gt;Nature genetics&lt;/_journal&gt;&lt;_keywords&gt;Animals; Cell Line; Female; Gastrointestinal Neoplasms - genetics; Germ-Line Mutation - genetics; Humans; Lymphocytes; Male; Mice; Mice, Nude; Neoplasms, Connective Tissue - genetics; Pedigree; Proto-Oncogene Proteins c-kit - genetics; Proto-Oncogene Proteins c-kit - physiology; Proto-Oncogenes - genetics&lt;/_keywords&gt;&lt;_modified&gt;64736525&lt;/_modified&gt;&lt;_number&gt;1&lt;/_number&gt;&lt;_pages&gt;323-324&lt;/_pages&gt;&lt;_place_published&gt;United States&lt;/_place_published&gt;&lt;_social_category&gt;生物学(1)&lt;/_social_category&gt;&lt;_url&gt;http://pku.summon.serialssolutions.com/2.0.0/link/0/eLvHCXMwhV3dS8MwEA9zIIjgt1h1M_9AtWmaLnkU2fCbgRPEl5I1yR5k7djaB_9779ptOHH6VEJ6bbikud_l17sjhIeXgf9jT5BgBrhiJmW6o5gwnaHQIoojK12otcNQ4vcn-dgPe11x3yDtNYQ-l1cY64k7LuBc9M2fB0vOAGsnV9xmjF4RkpLb34VWDM9q2sxfYGVlXnq7_41kj-zMgSO9rmd6nzRsdkA261KSn4ekX1WwgMVER3pWTHNMAwFfL4pgcwzXogQ3fzqjePRKR7AjI8Kk47Im42nuKIBB-nA3gM7MHpHXXndwc-vPqyX4KWCAwhdDblwUMms6Fg92WGoMWHcuUi6jNA0Md8aCcpwKTGy4dow7jDuNhjqOhQ74MWlmeWZPCGVaGRWbQLkUHBojdAwtwDFKpY4pyT3SWqgymdRJMZKKzOYyQa14xKv1u-zNRoFUMuEhyF4sVJ7ASkZ6Qmc2L2cJw7w2KhLr75CYuFSywCPH9Vwtn69igFUqOP3jxWdkq44nxJ_3zkmzmJa2RTYmH2UbQPTLW7taTV8Io8XZ&lt;/_url&gt;&lt;_volume&gt;19&lt;/_volume&gt;&lt;/Details&gt;&lt;Extra&gt;&lt;DBUID&gt;{6895422E-0405-436B-91A4-AE91E77940A7}&lt;/DBUID&gt;&lt;/Extra&gt;&lt;/Item&gt;&lt;/References&gt;&lt;/Group&gt;&lt;/Citation&gt;_x000a_"/>
    <w:docVar w:name="NE.Ref{4614996A-E662-4A54-A9ED-C9EF0D44A325}" w:val=" ADDIN NE.Ref.{4614996A-E662-4A54-A9ED-C9EF0D44A325}&lt;Citation&gt;&lt;Group&gt;&lt;References&gt;&lt;Item&gt;&lt;ID&gt;91&lt;/ID&gt;&lt;UID&gt;{80D5D755-7496-4350-BE52-316126F6E6F6}&lt;/UID&gt;&lt;Title&gt;Remarkable effects of imatinib in a family with young onset gastrointestinal  stromal tumors and cutaneous hyperpigmentation associated with a germline  KIT-Trp557Arg mutation: case report and literature overview&lt;/Title&gt;&lt;Template&gt;Journal Article&lt;/Template&gt;&lt;Star&gt;0&lt;/Star&gt;&lt;Tag&gt;0&lt;/Tag&gt;&lt;Author&gt;Farag, S; van der Kolk, L E; van Boven, H H; van Akkooi, ACJ; Beets, G L; Wilmink, J W; Steeghs, N&lt;/Author&gt;&lt;Year&gt;2018&lt;/Year&gt;&lt;Details&gt;&lt;_accessed&gt;64749044&lt;/_accessed&gt;&lt;_accession_num&gt;28710566&lt;/_accession_num&gt;&lt;_author_adr&gt;Department of Medical Oncology, Netherlands Cancer Institute/Antoni van  Leeuwenhoek Hospital, Plesmanlaan 121, 1066, Amsterdam, The Netherlands.  s.farag@nki.nl.; Department of Clinical Genetics, Netherlands Cancer Institute/Antoni van  Leeuwenhoek Hospital, Plesmanlaan 121, 1066, Amsterdam, The Netherlands.; Department of Pathology, Netherlands Cancer Institute/Antoni van Leeuwenhoek  Hospital, Plesmanlaan 121, 1066, Amsterdam, The Netherlands.; Department of Surgical Oncology, Netherlands Cancer Institute/Antoni van  Leeuwenhoek Hospital, Plesmanlaan 121, 1066, Amsterdam, The Netherlands.; Department of Surgical Oncology, Netherlands Cancer Institute/Antoni van  Leeuwenhoek Hospital, Plesmanlaan 121, 1066, Amsterdam, The Netherlands.; Department of Medical Oncology, Academic Medical Centre, Meibergdreef 9, 1105,  Amsterdam, The Netherlands.; Department of Medical Oncology, Netherlands Cancer Institute/Antoni van  Leeuwenhoek Hospital, Plesmanlaan 121, 1066, Amsterdam, The Netherlands.&lt;/_author_adr&gt;&lt;_collection_scope&gt;SCIE&lt;/_collection_scope&gt;&lt;_created&gt;64736610&lt;/_created&gt;&lt;_date&gt;2018-04-01&lt;/_date&gt;&lt;_date_display&gt;2018 Apr&lt;/_date_display&gt;&lt;_db_updated&gt;PubMed&lt;/_db_updated&gt;&lt;_doi&gt;10.1007/s10689-017-0024-8&lt;/_doi&gt;&lt;_impact_factor&gt;   2.446&lt;/_impact_factor&gt;&lt;_isbn&gt;1573-7292 (Electronic); 1389-9600 (Linking)&lt;/_isbn&gt;&lt;_issue&gt;2&lt;/_issue&gt;&lt;_journal&gt;Fam Cancer&lt;/_journal&gt;&lt;_keywords&gt;GIST; Gastrointestinal stromal tumor; Germline KIT mutation; Imatinib; p.Trp557Arg&lt;/_keywords&gt;&lt;_language&gt;eng&lt;/_language&gt;&lt;_modified&gt;64749044&lt;/_modified&gt;&lt;_pages&gt;247-253&lt;/_pages&gt;&lt;_social_category&gt;医学(4)&lt;/_social_category&gt;&lt;_subject_headings&gt;Adult; Age of Onset; Antineoplastic Agents/pharmacology/*therapeutic use; Exons/genetics; Female; Gastrointestinal Stromal Tumors/diagnosis/*drug therapy/genetics/pathology; Genetic Predisposition to Disease; Genetic Testing; Germ-Line Mutation; Humans; Hyperpigmentation/*drug therapy/genetics; Imatinib Mesylate/pharmacology/*therapeutic use; Neoplastic Syndromes, Hereditary/diagnosis/*drug therapy/genetics/pathology; Proto-Oncogene Proteins c-kit/antagonists &amp;amp; inhibitors/*genetics; Rectum/diagnostic imaging/pathology; Skin/drug effects/pathology; Stomach/diagnostic imaging/pathology; Tomography, X-Ray Computed; Treatment Outcome; Young Adult&lt;/_subject_headings&gt;&lt;_tertiary_title&gt;Familial cancer&lt;/_tertiary_title&gt;&lt;_type_work&gt;Case Reports; Journal Article; Research Support, Non-U.S. Gov&amp;apos;t; Review&lt;/_type_work&gt;&lt;_url&gt;http://www.ncbi.nlm.nih.gov/entrez/query.fcgi?cmd=Retrieve&amp;amp;db=pubmed&amp;amp;dopt=Abstract&amp;amp;list_uids=28710566&amp;amp;query_hl=1&lt;/_url&gt;&lt;_volume&gt;17&lt;/_volume&gt;&lt;/Details&gt;&lt;Extra&gt;&lt;DBUID&gt;{6895422E-0405-436B-91A4-AE91E77940A7}&lt;/DBUID&gt;&lt;/Extra&gt;&lt;/Item&gt;&lt;/References&gt;&lt;/Group&gt;&lt;/Citation&gt;_x000a_"/>
    <w:docVar w:name="NE.Ref{4780274E-9CD8-45A5-8967-D55F1229B460}" w:val=" ADDIN NE.Ref.{4780274E-9CD8-45A5-8967-D55F1229B460}&lt;Citation&gt;&lt;Group&gt;&lt;References&gt;&lt;Item&gt;&lt;ID&gt;7&lt;/ID&gt;&lt;UID&gt;{55EE4BBC-E340-4684-B5DE-84FFFED0B614}&lt;/UID&gt;&lt;Title&gt;Analysis of KIT mutations in sporadic and familial gastrointestinal stromal  tumors: therapeutic implications through protein modeling&lt;/Title&gt;&lt;Template&gt;Journal Article&lt;/Template&gt;&lt;Star&gt;0&lt;/Star&gt;&lt;Tag&gt;0&lt;/Tag&gt;&lt;Author&gt;Tarn, C; Merkel, E; Canutescu, A A; Shen, W; Skorobogatko, Y; Heslin, M J; Eisenberg, B; Birbe, R; Patchefsky, A; Dunbrack, R; Arnoletti, J P; von Mehren, M; Godwin, A K&lt;/Author&gt;&lt;Year&gt;2005&lt;/Year&gt;&lt;Details&gt;&lt;_accessed&gt;64736451&lt;/_accessed&gt;&lt;_accession_num&gt;15897563&lt;/_accession_num&gt;&lt;_author_adr&gt;Department of Medical Oncology, Basic Sciences, and Pathology, Fox Case Cancer  Center, Philadelphia, Pennsylvania, USA.&lt;/_author_adr&gt;&lt;_collection_scope&gt;SCIE&lt;/_collection_scope&gt;&lt;_created&gt;64735227&lt;/_created&gt;&lt;_date&gt;55418400&lt;/_date&gt;&lt;_date_display&gt;2005 May 15&lt;/_date_display&gt;&lt;_db_updated&gt;PubMed&lt;/_db_updated&gt;&lt;_doi&gt;10.1158/1078-0432.CCR-04-2515&lt;/_doi&gt;&lt;_impact_factor&gt;  13.801&lt;/_impact_factor&gt;&lt;_isbn&gt;1078-0432 (Print); 1078-0432 (Linking)&lt;/_isbn&gt;&lt;_issue&gt;10&lt;/_issue&gt;&lt;_journal&gt;Clin Cancer Res&lt;/_journal&gt;&lt;_language&gt;eng&lt;/_language&gt;&lt;_modified&gt;64736451&lt;/_modified&gt;&lt;_pages&gt;3668-77&lt;/_pages&gt;&lt;_social_category&gt;医学(1)&lt;/_social_category&gt;&lt;_subject_headings&gt;Adult; Aged; Amino Acid Sequence; Antineoplastic Agents/*pharmacology; Benzamides; Cell Transformation, Neoplastic; Crystallography, X-Ray; *DNA Mutational Analysis; DNA, Neoplasm/*analysis; Female; Gastrointestinal Stromal Tumors/*genetics/physiopathology; Germ-Line Mutation; Humans; Imatinib Mesylate; Male; Middle Aged; Models, Chemical; Molecular Sequence Data; Pedigree; Piperazines/*pharmacology; Platelet-Derived Growth Factor/biosynthesis/genetics; Protein Conformation; Proto-Oncogene Proteins c-kit/biosynthesis/*genetics; Pyrimidines/*pharmacology&lt;/_subject_headings&gt;&lt;_tertiary_title&gt;Clinical cancer research : an official journal of the American Association for _x000d__x000a_      Cancer Research&lt;/_tertiary_title&gt;&lt;_type_work&gt;Journal Article; Research Support, N.I.H., Extramural; Research Support, Non-U.S. Gov&amp;apos;t; Research Support, U.S. Gov&amp;apos;t, P.H.S.&lt;/_type_work&gt;&lt;_url&gt;http://www.ncbi.nlm.nih.gov/entrez/query.fcgi?cmd=Retrieve&amp;amp;db=pubmed&amp;amp;dopt=Abstract&amp;amp;list_uids=15897563&amp;amp;query_hl=1&lt;/_url&gt;&lt;_volume&gt;11&lt;/_volume&gt;&lt;/Details&gt;&lt;Extra&gt;&lt;DBUID&gt;{6895422E-0405-436B-91A4-AE91E77940A7}&lt;/DBUID&gt;&lt;/Extra&gt;&lt;/Item&gt;&lt;/References&gt;&lt;/Group&gt;&lt;Group&gt;&lt;References&gt;&lt;Item&gt;&lt;ID&gt;11&lt;/ID&gt;&lt;UID&gt;{3F12A729-AA73-41DF-8B33-DFA0F86A35D2}&lt;/UID&gt;&lt;Title&gt;Cutaneous hyperpigmentation and familial gastrointestinal stromal tumour associated with KIT mutation&lt;/Title&gt;&lt;Template&gt;Journal Article&lt;/Template&gt;&lt;Star&gt;0&lt;/Star&gt;&lt;Tag&gt;0&lt;/Tag&gt;&lt;Author&gt;Wali, G N; Halliday, D; Dua, J; Ieremia, E; McPherson, T; Matin, R N&lt;/Author&gt;&lt;Year&gt;2019&lt;/Year&gt;&lt;Details&gt;&lt;_accessed&gt;64764971&lt;/_accessed&gt;&lt;_collection_scope&gt;SCIE&lt;/_collection_scope&gt;&lt;_created&gt;64735227&lt;/_created&gt;&lt;_date&gt;62588160&lt;/_date&gt;&lt;_date_display&gt;2019&lt;/_date_display&gt;&lt;_db_updated&gt;PKU Search&lt;/_db_updated&gt;&lt;_doi&gt;10.1111/ced.13757&lt;/_doi&gt;&lt;_impact_factor&gt;   4.481&lt;/_impact_factor&gt;&lt;_isbn&gt;0307-6938&lt;/_isbn&gt;&lt;_issue&gt;4&lt;/_issue&gt;&lt;_journal&gt;Clinical and experimental dermatology&lt;/_journal&gt;&lt;_keywords&gt;Child; Gastroenterology; Gastrointestinal Stromal Tumors - diagnosis; Gastrointestinal Stromal Tumors - genetics; Gastrointestinal Stromal Tumors - pathology; Gastrointestinal system; Gastrointestinal tract; Genetic aspects; Germ-Line Mutation - genetics; Humans; Hyperpigmentation; Hyperpigmentation - diagnosis; Hyperpigmentation - genetics; Hyperpigmentation - pathology; KIT protein; Lentigo - pathology; Male; Mass Screening - standards; Mesenchyme; Metastases; Mutation; Pediatric gastroenterology; Proto-Oncogene Proteins c-kit - genetics; Skin; Skin Diseases, Genetic - diagnosis; Skin Diseases, Genetic - pathology; Tumors; Urticaria; Urticaria pigmentosa; Urticaria Pigmentosa - pathology; Vitiligo; Vitiligo - pathology&lt;/_keywords&gt;&lt;_modified&gt;64764972&lt;/_modified&gt;&lt;_number&gt;1&lt;/_number&gt;&lt;_ori_publication&gt;Wiley Subscription Services, Inc&lt;/_ori_publication&gt;&lt;_pages&gt;418-421&lt;/_pages&gt;&lt;_place_published&gt;England&lt;/_place_published&gt;&lt;_social_category&gt;医学(4)&lt;/_social_category&gt;&lt;_url&gt;https://go.exlibris.link/tszljq6f&lt;/_url&gt;&lt;_volume&gt;44&lt;/_volume&gt;&lt;/Details&gt;&lt;Extra&gt;&lt;DBUID&gt;{6895422E-0405-436B-91A4-AE91E77940A7}&lt;/DBUID&gt;&lt;/Extra&gt;&lt;/Item&gt;&lt;/References&gt;&lt;/Group&gt;&lt;/Citation&gt;_x000a_"/>
    <w:docVar w:name="NE.Ref{5072F117-C2C9-4D8D-8A42-E9E040BD4470}" w:val=" ADDIN NE.Ref.{5072F117-C2C9-4D8D-8A42-E9E040BD4470}&lt;Citation&gt;&lt;Group&gt;&lt;References&gt;&lt;Item&gt;&lt;ID&gt;25&lt;/ID&gt;&lt;UID&gt;{5C564EB3-2E4B-47EC-A584-608B197F545A}&lt;/UID&gt;&lt;Title&gt;Gastrointestinal stromal tumors: insights from a new familial GIST kindred with  unusual genetic and pathologic features&lt;/Title&gt;&lt;Template&gt;Journal Article&lt;/Template&gt;&lt;Star&gt;0&lt;/Star&gt;&lt;Tag&gt;0&lt;/Tag&gt;&lt;Author&gt;O&amp;apos;Riain, C; Corless, C L; Heinrich, M C; Keegan, D; Vioreanu, M; Maguire, D; Sheahan, K&lt;/Author&gt;&lt;Year&gt;2005&lt;/Year&gt;&lt;Details&gt;&lt;_accessed&gt;64736528&lt;/_accessed&gt;&lt;_accession_num&gt;16327443&lt;/_accession_num&gt;&lt;_author_adr&gt;Department of Histopathology, St. Vincent&amp;apos;s University Hospital, Elm Park,  Dublin, Ireland. coriain@hotmail.com&lt;/_author_adr&gt;&lt;_collection_scope&gt;SCIE&lt;/_collection_scope&gt;&lt;_created&gt;64735227&lt;/_created&gt;&lt;_date&gt;55706400&lt;/_date&gt;&lt;_date_display&gt;2005 Dec&lt;/_date_display&gt;&lt;_db_updated&gt;PubMed&lt;/_db_updated&gt;&lt;_doi&gt;10.1097/01.pas.0000173024.79852.08&lt;/_doi&gt;&lt;_impact_factor&gt;   6.298&lt;/_impact_factor&gt;&lt;_isbn&gt;0147-5185 (Print); 0147-5185 (Linking)&lt;/_isbn&gt;&lt;_issue&gt;12&lt;/_issue&gt;&lt;_journal&gt;Am J Surg Pathol&lt;/_journal&gt;&lt;_language&gt;eng&lt;/_language&gt;&lt;_modified&gt;64736528&lt;/_modified&gt;&lt;_pages&gt;1680-3&lt;/_pages&gt;&lt;_social_category&gt;医学(1)&lt;/_social_category&gt;&lt;_subject_headings&gt;Adult; Alleles; Amino Acid Substitution; Coiled Bodies/pathology; Colectomy; DNA Mutational Analysis; DNA, Neoplasm/analysis; Exons; Gastrectomy; Gastrointestinal Stromal Tumors/*genetics/metabolism/*pathology/surgery; *Germ-Line Mutation; Hepatectomy; Heterozygote; Histocytochemistry; Homozygote; Humans; Hyperplasia/pathology; Immunohistochemistry; Laparotomy; Liver/pathology; Male; Neoplasm Metastasis; Pancreaticoduodenectomy; *Pedigree; *Point Mutation; Proto-Oncogene Proteins c-kit/genetics/metabolism; Sequence Analysis, DNA; Tomography, X-Ray Computed; Tumor Burden; Tyrosine/metabolism&lt;/_subject_headings&gt;&lt;_tertiary_title&gt;The American journal of surgical pathology&lt;/_tertiary_title&gt;&lt;_type_work&gt;Case Reports; Journal Article&lt;/_type_work&gt;&lt;_url&gt;http://www.ncbi.nlm.nih.gov/entrez/query.fcgi?cmd=Retrieve&amp;amp;db=pubmed&amp;amp;dopt=Abstract&amp;amp;list_uids=16327443&amp;amp;query_hl=1&lt;/_url&gt;&lt;_volume&gt;29&lt;/_volume&gt;&lt;/Details&gt;&lt;Extra&gt;&lt;DBUID&gt;{6895422E-0405-436B-91A4-AE91E77940A7}&lt;/DBUID&gt;&lt;/Extra&gt;&lt;/Item&gt;&lt;/References&gt;&lt;/Group&gt;&lt;/Citation&gt;_x000a_"/>
    <w:docVar w:name="NE.Ref{53B4E527-FF81-421F-85D7-40BDA48D248B}" w:val=" ADDIN NE.Ref.{53B4E527-FF81-421F-85D7-40BDA48D248B}&lt;Citation&gt;&lt;Group&gt;&lt;References&gt;&lt;Item&gt;&lt;ID&gt;38&lt;/ID&gt;&lt;UID&gt;{98A130CE-2C9C-44C0-A2B8-D4FAEC42658D}&lt;/UID&gt;&lt;Title&gt;Multiple gastrointestinal stromal tumors with a germline c-kit mutation&lt;/Title&gt;&lt;Template&gt;Journal Article&lt;/Template&gt;&lt;Star&gt;0&lt;/Star&gt;&lt;Tag&gt;0&lt;/Tag&gt;&lt;Author&gt;Kim, H J; Lim, S J; Park, K; Yuh, Y J; Jang, S J; Choi, J&lt;/Author&gt;&lt;Year&gt;2005&lt;/Year&gt;&lt;Details&gt;&lt;_accessed&gt;64764971&lt;/_accessed&gt;&lt;_accession_num&gt;16185297&lt;/_accession_num&gt;&lt;_author_adr&gt;Department of Pathology, Sanggye Paik Hospital, Seoul, Korea.&lt;/_author_adr&gt;&lt;_collection_scope&gt;SCIE&lt;/_collection_scope&gt;&lt;_created&gt;64735227&lt;/_created&gt;&lt;_date&gt;55618560&lt;/_date&gt;&lt;_date_display&gt;2005 Oct&lt;/_date_display&gt;&lt;_db_updated&gt;PubMed&lt;/_db_updated&gt;&lt;_doi&gt;10.1111/j.1440-1827.2005.01885.x&lt;/_doi&gt;&lt;_impact_factor&gt;   2.121&lt;/_impact_factor&gt;&lt;_isbn&gt;1320-5463 (Print); 1320-5463 (Linking)&lt;/_isbn&gt;&lt;_issue&gt;10&lt;/_issue&gt;&lt;_journal&gt;Pathol Int&lt;/_journal&gt;&lt;_language&gt;eng&lt;/_language&gt;&lt;_modified&gt;64764971&lt;/_modified&gt;&lt;_pages&gt;655-9&lt;/_pages&gt;&lt;_social_category&gt;医学(4)&lt;/_social_category&gt;&lt;_subject_headings&gt;Adult; Biomarkers, Tumor/metabolism; DNA Mutational Analysis; DNA, Neoplasm/analysis; Disease-Free Survival; Gastrointestinal Stromal Tumors/genetics/*pathology/surgery; *Germ-Line Mutation; Humans; Jejunal Neoplasms/genetics/*pathology/surgery; Jejunum/*pathology/surgery; Male; Mesenchymoma/genetics/*pathology/surgery; Mitotic Index; Mutation, Missense; Polymerase Chain Reaction; Polymorphism, Single-Stranded Conformational; Proto-Oncogene Proteins c-kit/*genetics; Treatment Outcome&lt;/_subject_headings&gt;&lt;_tertiary_title&gt;Pathology international&lt;/_tertiary_title&gt;&lt;_type_work&gt;Case Reports; Journal Article; Research Support, Non-U.S. Gov&amp;apos;t&lt;/_type_work&gt;&lt;_url&gt;http://www.ncbi.nlm.nih.gov/entrez/query.fcgi?cmd=Retrieve&amp;amp;db=pubmed&amp;amp;dopt=Abstract&amp;amp;list_uids=16185297&amp;amp;query_hl=1&lt;/_url&gt;&lt;_volume&gt;55&lt;/_volume&gt;&lt;/Details&gt;&lt;Extra&gt;&lt;DBUID&gt;{6895422E-0405-436B-91A4-AE91E77940A7}&lt;/DBUID&gt;&lt;/Extra&gt;&lt;/Item&gt;&lt;/References&gt;&lt;/Group&gt;&lt;Group&gt;&lt;References&gt;&lt;Item&gt;&lt;ID&gt;37&lt;/ID&gt;&lt;UID&gt;{8DBAACB3-4E49-40B8-9D4F-B0579EBAC24A}&lt;/UID&gt;&lt;Title&gt;Multiple gastrointestinal stromal tumors : Clinicopathologic and genetic analysis of 12 patients&lt;/Title&gt;&lt;Template&gt;Journal Article&lt;/Template&gt;&lt;Star&gt;0&lt;/Star&gt;&lt;Tag&gt;0&lt;/Tag&gt;&lt;Author&gt;KANG, DAE YOUNG; PARK, CHEOL KEUN; KANG, Haeyun; KIM, Kyoung-Mee; CHOI, JONG SANG; JIN, SO YOUNG; KIM, HYUN JUNG; JOO, Mee; KANG, MI SEON; MOON, WOO SUNG; YUN, KI JUNG; YU, EUN SIL&lt;/Author&gt;&lt;Year&gt;2007&lt;/Year&gt;&lt;Details&gt;&lt;_accessed&gt;64764970&lt;/_accessed&gt;&lt;_created&gt;64735227&lt;/_created&gt;&lt;_date&gt;56276640&lt;/_date&gt;&lt;_date_display&gt;2007&lt;/_date_display&gt;&lt;_db_updated&gt;PKU Search&lt;/_db_updated&gt;&lt;_doi&gt;10.1097/01.pas.0000213318.66800.94&lt;/_doi&gt;&lt;_impact_factor&gt;   6.298&lt;/_impact_factor&gt;&lt;_isbn&gt;0147-5185&lt;/_isbn&gt;&lt;_issue&gt;2&lt;/_issue&gt;&lt;_journal&gt;The American journal of surgical pathology&lt;/_journal&gt;&lt;_keywords&gt;Adult; Aged; Algorithms; Biological and medical sciences; DNA, Neoplasm - analysis; Female; Gastroenterology. Liver. Pancreas. Abdomen; Gastrointestinal Stromal Tumors - genetics; Gastrointestinal Stromal Tumors - metabolism; Gastrointestinal Stromal Tumors - pathology; Germ-Line Mutation; Humans; Immunohistochemistry; Intestinal Mucosa - chemistry; Intestinal Mucosa - pathology; Investigative techniques, diagnostic techniques (general aspects); Male; Medical sciences; Middle Aged; Mutation; Neoplasms, Multiple Primary - genetics; Neoplasms, Multiple Primary - metabolism; Neoplasms, Multiple Primary - pathology; Neurofibromatosis 1 - genetics; Neurofibromatosis 1 - pathology; Pathology. Cytology. Biochemistry. Spectrometry. Miscellaneous investigative techniques; Proto-Oncogene Proteins c-kit - genetics; Proto-Oncogene Proteins c-kit - metabolism; Receptor, Platelet-Derived Growth Factor alpha - genetics; Receptor, Platelet-Derived Growth Factor alpha - metabolism; Retrospective Studies; Stomach. Duodenum. Small intestine. Colon. Rectum. Anus; Tumors&lt;/_keywords&gt;&lt;_modified&gt;64764970&lt;/_modified&gt;&lt;_number&gt;1&lt;/_number&gt;&lt;_ori_publication&gt;Lippincott Williams &amp;amp; Wilkins&lt;/_ori_publication&gt;&lt;_pages&gt;224-232&lt;/_pages&gt;&lt;_place_published&gt;Hagerstown, MD&lt;/_place_published&gt;&lt;_social_category&gt;医学(1)&lt;/_social_category&gt;&lt;_url&gt;https://go.exlibris.link/hgVmJtDm&lt;/_url&gt;&lt;_volume&gt;31&lt;/_volume&gt;&lt;/Details&gt;&lt;Extra&gt;&lt;DBUID&gt;{6895422E-0405-436B-91A4-AE91E77940A7}&lt;/DBUID&gt;&lt;/Extra&gt;&lt;/Item&gt;&lt;/References&gt;&lt;/Group&gt;&lt;/Citation&gt;_x000a_"/>
    <w:docVar w:name="NE.Ref{5B14F1DB-E991-4FD8-9972-A3921040740F}" w:val=" ADDIN NE.Ref.{5B14F1DB-E991-4FD8-9972-A3921040740F}&lt;Citation&gt;&lt;Group&gt;&lt;References&gt;&lt;Item&gt;&lt;ID&gt;2&lt;/ID&gt;&lt;UID&gt;{489F0FB7-D147-4ACF-B6B9-738772533623}&lt;/UID&gt;&lt;Title&gt;A case of multiple gastrointestinal stromal tumors caused by a germline KIT gene mutation (p.Leu576Pro)&lt;/Title&gt;&lt;Template&gt;Journal Article&lt;/Template&gt;&lt;Star&gt;0&lt;/Star&gt;&lt;Tag&gt;0&lt;/Tag&gt;&lt;Author&gt;Vale Rodrigues, Rita; Santos, Filipa; Pereira Da Silva, João; Francisco, Inês; Claro, Isabel; Albuquerque, Cristina; Lemos, Maria Manuel; Limbert, Manuel; Dias Pereira, António&lt;/Author&gt;&lt;Year&gt;2017&lt;/Year&gt;&lt;Details&gt;&lt;_accessed&gt;64739451&lt;/_accessed&gt;&lt;_accession_num&gt;27771813&lt;/_accession_num&gt;&lt;_author_adr&gt;Servico de Gastrenterologia, Instituto Portugues de Oncologia de Lisboa Francisco  Gentil, E.P.E., Rua Prof. Lima Basto, 1099-023, Lisbon, Portugal.  rita.vale.rodrigues@gmail.com.; Servico de Anatomia Patologica, Instituto Portugues de Oncologia de Lisboa  Francisco Gentil, E.P.E., Lisbon, Portugal.; Servico de Gastrenterologia, Instituto Portugues de Oncologia de Lisboa Francisco  Gentil, E.P.E., Rua Prof. Lima Basto, 1099-023, Lisbon, Portugal.; Unidade de Investigacao de Patobiologia Molecular,, Instituto Portugues de  Oncologia de Lisboa Francisco Gentil, E.P.E., Lisbon, Portugal.; Servico de Gastrenterologia, Instituto Portugues de Oncologia de Lisboa Francisco  Gentil, E.P.E., Rua Prof. Lima Basto, 1099-023, Lisbon, Portugal.; Clinica de Risco Familiar, Instituto Portugues de Oncologia de Lisboa Francisco  Gentil, E.P.E., Lisbon, Portugal.; Unidade de Investigacao de Patobiologia Molecular,, Instituto Portugues de  Oncologia de Lisboa Francisco Gentil, E.P.E., Lisbon, Portugal.; Servico de Anatomia Patologica, Instituto Portugues de Oncologia de Lisboa  Francisco Gentil, E.P.E., Lisbon, Portugal.; Servico de Cirurgia, Instituto Portugues de Oncologia de Lisboa Francisco Gentil,  E.P.E., Lisbon, Portugal.; Servico de Gastrenterologia, Instituto Portugues de Oncologia de Lisboa Francisco  Gentil, E.P.E., Rua Prof. Lima Basto, 1099-023, Lisbon, Portugal.&lt;/_author_adr&gt;&lt;_collection_scope&gt;SCIE&lt;/_collection_scope&gt;&lt;_created&gt;64735227&lt;/_created&gt;&lt;_date&gt;61666560&lt;/_date&gt;&lt;_date_display&gt;2017 Apr&lt;/_date_display&gt;&lt;_db_updated&gt;CrossRef&lt;/_db_updated&gt;&lt;_doi&gt;10.1007/s10689-016-9941-1&lt;/_doi&gt;&lt;_impact_factor&gt;   2.446&lt;/_impact_factor&gt;&lt;_isbn&gt;1389-9600&lt;/_isbn&gt;&lt;_issue&gt;2&lt;/_issue&gt;&lt;_journal&gt;Familial Cancer&lt;/_journal&gt;&lt;_keywords&gt;Gastrointestinal stromal tumors; Germline mutation; Hereditary GIST; KIT gene&lt;/_keywords&gt;&lt;_language&gt;eng&lt;/_language&gt;&lt;_modified&gt;64739452&lt;/_modified&gt;&lt;_pages&gt;267-270&lt;/_pages&gt;&lt;_social_category&gt;医学(4)&lt;/_social_category&gt;&lt;_subject_headings&gt;Adult; Antineoplastic Agents/therapeutic use; Asthenia/etiology; Biopsy; DNA Mutational Analysis; Endoscopy, Gastrointestinal; Exons; Female; Gastrointestinal Hemorrhage/etiology; Gastrointestinal Neoplasms/complications/diagnosis/*genetics/therapy; Gastrointestinal Stromal Tumors/complications/diagnosis/*genetics/therapy; Germ-Line Mutation; Humans; Imatinib Mesylate/therapeutic use; Interstitial Cells of Cajal/pathology; Intestine, Small/pathology/surgery; Neoadjuvant Therapy; Neoplasms, Multiple Primary/complications/diagnosis/*genetics/therapy; Proto-Oncogene Proteins c-kit/*genetics; Rare Diseases/*genetics; Stomach/pathology/surgery; Tomography, X-Ray Computed; Young Adult&lt;/_subject_headings&gt;&lt;_tertiary_title&gt;Familial Cancer&lt;/_tertiary_title&gt;&lt;_type_work&gt;Case Reports; Journal Article&lt;/_type_work&gt;&lt;_url&gt;http://link.springer.com/10.1007/s10689-016-9941-1_x000d__x000a_http://link.springer.com/content/pdf/10.1007/s10689-016-9941-1.pdf&lt;/_url&gt;&lt;_volume&gt;16&lt;/_volume&gt;&lt;/Details&gt;&lt;Extra&gt;&lt;DBUID&gt;{6895422E-0405-436B-91A4-AE91E77940A7}&lt;/DBUID&gt;&lt;/Extra&gt;&lt;/Item&gt;&lt;/References&gt;&lt;/Group&gt;&lt;/Citation&gt;_x000a_"/>
    <w:docVar w:name="NE.Ref{6008BC4F-055C-4C76-B732-22034EEAEB75}" w:val=" ADDIN NE.Ref.{6008BC4F-055C-4C76-B732-22034EEAEB75}&lt;Citation&gt;&lt;Group&gt;&lt;References&gt;&lt;Item&gt;&lt;ID&gt;45&lt;/ID&gt;&lt;UID&gt;{FA6DA856-D7CC-4168-8669-29C810288BD2}&lt;/UID&gt;&lt;Title&gt;A novel germline KIT mutation (p.L576P) in a family presenting with juvenile  onset of multiple gastrointestinal stromal tumors, skin hyperpigmentations, and  esophageal stenosis&lt;/Title&gt;&lt;Template&gt;Journal Article&lt;/Template&gt;&lt;Star&gt;0&lt;/Star&gt;&lt;Tag&gt;0&lt;/Tag&gt;&lt;Author&gt;Neuhann, T M; Mansmann, V; Merkelbach-Bruse, S; Klink, B; Hellinger, A; Hoffkes, H G; Wardelmann, E; Schildhaus, H U; Tinschert, S&lt;/Author&gt;&lt;Year&gt;2013&lt;/Year&gt;&lt;Details&gt;&lt;_accession_num&gt;23598963&lt;/_accession_num&gt;&lt;_author_adr&gt;Institut fur Klinische Genetik, Technische Universitat Dresden, Dresden, Germany.&lt;/_author_adr&gt;&lt;_collection_scope&gt;SCIE&lt;/_collection_scope&gt;&lt;_created&gt;64736541&lt;/_created&gt;&lt;_date&gt;2013-06-01&lt;/_date&gt;&lt;_date_display&gt;2013 Jun&lt;/_date_display&gt;&lt;_db_updated&gt;PubMed&lt;/_db_updated&gt;&lt;_doi&gt;10.1097/PAS.0b013e31827bc071&lt;/_doi&gt;&lt;_impact_factor&gt;   6.298&lt;/_impact_factor&gt;&lt;_isbn&gt;1532-0979 (Electronic); 0147-5185 (Linking)&lt;/_isbn&gt;&lt;_issue&gt;6&lt;/_issue&gt;&lt;_journal&gt;Am J Surg Pathol&lt;/_journal&gt;&lt;_language&gt;eng&lt;/_language&gt;&lt;_modified&gt;64736542&lt;/_modified&gt;&lt;_pages&gt;898-905&lt;/_pages&gt;&lt;_social_category&gt;医学(1)&lt;/_social_category&gt;&lt;_subject_headings&gt;Adolescent; Age of Onset; Comparative Genomic Hybridization; DNA Mutational Analysis; Esophageal Stenosis/*genetics; Female; Gastrointestinal Stromal Tumors/*genetics; *Germ-Line Mutation; Humans; Hyperpigmentation/*genetics; Immunohistochemistry; In Situ Hybridization, Fluorescence; Male; Middle Aged; Pedigree; Proto-Oncogene Proteins c-kit/*genetics; Young Adult&lt;/_subject_headings&gt;&lt;_tertiary_title&gt;The American journal of surgical pathology&lt;/_tertiary_title&gt;&lt;_type_work&gt;Case Reports; Journal Article; Research Support, Non-U.S. Gov&amp;apos;t&lt;/_type_work&gt;&lt;_url&gt;http://www.ncbi.nlm.nih.gov/entrez/query.fcgi?cmd=Retrieve&amp;amp;db=pubmed&amp;amp;dopt=Abstract&amp;amp;list_uids=23598963&amp;amp;query_hl=1&lt;/_url&gt;&lt;_volume&gt;37&lt;/_volume&gt;&lt;/Details&gt;&lt;Extra&gt;&lt;DBUID&gt;{6895422E-0405-436B-91A4-AE91E77940A7}&lt;/DBUID&gt;&lt;/Extra&gt;&lt;/Item&gt;&lt;/References&gt;&lt;/Group&gt;&lt;/Citation&gt;_x000a_"/>
    <w:docVar w:name="NE.Ref{63DFA35A-47B5-48D2-8E9C-DDDE82BA2806}" w:val=" ADDIN NE.Ref.{63DFA35A-47B5-48D2-8E9C-DDDE82BA2806}&lt;Citation&gt;&lt;Group&gt;&lt;References&gt;&lt;Item&gt;&lt;ID&gt;40&lt;/ID&gt;&lt;UID&gt;{48B6EC7A-879E-4CF9-BE47-DD81ABA2C0DE}&lt;/UID&gt;&lt;Title&gt;Novel c-KIT germline mutation in a family with gastrointestinal stromal tumors and cutaneous hyperpigmentation&lt;/Title&gt;&lt;Template&gt;Journal Article&lt;/Template&gt;&lt;Star&gt;0&lt;/Star&gt;&lt;Tag&gt;0&lt;/Tag&gt;&lt;Author&gt;Carballo, Miguel; Roig, Ignasi; Aguilar, Francesc; Pol, Maria Antonia; Gamundi, María José; Hernan, Imma; Martinez-Gimeno, María&lt;/Author&gt;&lt;Year&gt;2005&lt;/Year&gt;&lt;Details&gt;&lt;_accessed&gt;64736536&lt;/_accessed&gt;&lt;_created&gt;64735227&lt;/_created&gt;&lt;_date&gt;55225440&lt;/_date&gt;&lt;_date_display&gt;2005&lt;/_date_display&gt;&lt;_db_updated&gt;PKU Search&lt;/_db_updated&gt;&lt;_doi&gt;10.1002/ajmg.a.30388&lt;/_doi&gt;&lt;_impact_factor&gt;   2.578&lt;/_impact_factor&gt;&lt;_isbn&gt;1552-4825&lt;/_isbn&gt;&lt;_issue&gt;4&lt;/_issue&gt;&lt;_journal&gt;American journal of medical genetics. Part A&lt;/_journal&gt;&lt;_keywords&gt;Adult; Base Sequence; DNA Mutational Analysis; DNA, Neoplasm - chemistry; DNA, Neoplasm - genetics; Family Health; Female; Gastrointestinal Stromal Tumors - genetics; Gastrointestinal Stromal Tumors - metabolism; Gastrointestinal Stromal Tumors - pathology; Germ-Line Mutation; GISTs; Humans; Hyperpigmentation - genetics; Hyperpigmentation - metabolism; Hyperpigmentation - pathology; Immunohistochemistry; Infant; Male; Middle Aged; Pedigree; Proto-Oncogene Proteins c-kit - analysis; Proto-Oncogene Proteins c-kit - genetics&lt;/_keywords&gt;&lt;_modified&gt;64736536&lt;/_modified&gt;&lt;_number&gt;1&lt;/_number&gt;&lt;_ori_publication&gt;Wiley Subscription Services, Inc., A Wiley Company&lt;/_ori_publication&gt;&lt;_pages&gt;361-364&lt;/_pages&gt;&lt;_place_published&gt;Hoboken&lt;/_place_published&gt;&lt;_social_category&gt;生物学(3)&lt;/_social_category&gt;&lt;_url&gt;http://pku.summon.serialssolutions.com/2.0.0/link/0/eLvHCXMwpV1Lb9MwHLf2EIgLg8GgPIZPnEhJHCdxJC7VlG407YREJh4Xy46dUkaSKm0Q3PgI-4z7JPztpEObuCBycaI4ceL_w_-H_TNCPhm6zg2dEAZSeoUbqiAnmlDNfLMaFg4aGYg4E9__PGPTd2ScBJMt9GazNKaDi7iKvxlBserbyLuQqz7NT16Lr-V8KIa-wTbZRrsExj1g991pkqTvN4oZONvuNWdAxxwKnlE_D_7m82Cmmh7-8Teb87oJa8eg8d7_fe49dLe3PfGoY5b7aEtX--hWtxvlz310e9bn2R-g5Wn9XX_D-eWvi_Rthuegvk2TuGy7zD1eVFjgLjiCTSgXz8Vq3dQGfAJ0hmnFXJZQrtuyblZYVArn8HSl63aFv4D32ywX87Jf-VQ9RGfjJDs6cfq9GZyFDx6LA16KjpmSUSA9EQimwewrlFJEurGCvi2K0M2jII9jSVno05gJcNWYmxMSRVIo_wDtVHWlHyPsxpGMC6oMNAyVoWC58rSiIiYsJ66IB-ilpQdfdvgbXDTnZjpaFPAPp8c8nXrZx3RCeThALzYE4yAkJvPR_RXUpga0iA3Qo46OV-_ygogSGtEBemXJ9eeGhXMm3JCKC25JxUeT2bE9e_Jv1Z-iOxby1c72foZ21k2rn6Pt5Xl7CEw6ytLksGdWU55liS0_gQz-BiiC9MM&lt;/_url&gt;&lt;_volume&gt;132A&lt;/_volume&gt;&lt;/Details&gt;&lt;Extra&gt;&lt;DBUID&gt;{6895422E-0405-436B-91A4-AE91E77940A7}&lt;/DBUID&gt;&lt;/Extra&gt;&lt;/Item&gt;&lt;/References&gt;&lt;/Group&gt;&lt;/Citation&gt;_x000a_"/>
    <w:docVar w:name="NE.Ref{63F6F4C0-446E-40F1-A762-933DD901D82B}" w:val=" ADDIN NE.Ref.{63F6F4C0-446E-40F1-A762-933DD901D82B}&lt;Citation&gt;&lt;Group&gt;&lt;References&gt;&lt;Item&gt;&lt;ID&gt;81&lt;/ID&gt;&lt;UID&gt;{90D81B9B-AAD7-477E-AAD9-F86DD01AF0E4}&lt;/UID&gt;&lt;Title&gt;Stromal, Fibrous, and Fatty Gastrointestinal Tumors in a Patient With a PDGFRA Gene Mutation&lt;/Title&gt;&lt;Template&gt;Journal Article&lt;/Template&gt;&lt;Star&gt;0&lt;/Star&gt;&lt;Tag&gt;0&lt;/Tag&gt;&lt;Author&gt;AIDAN CARNEY, J; STRATAKIS, Constantine A&lt;/Author&gt;&lt;Year&gt;2008&lt;/Year&gt;&lt;Details&gt;&lt;_accessed&gt;64764969&lt;/_accessed&gt;&lt;_created&gt;64736552&lt;/_created&gt;&lt;_date&gt;56802240&lt;/_date&gt;&lt;_date_display&gt;2008&lt;/_date_display&gt;&lt;_db_updated&gt;PKU Search&lt;/_db_updated&gt;&lt;_doi&gt;10.1097/PAS.0b013e31816250ce&lt;/_doi&gt;&lt;_impact_factor&gt;   6.298&lt;/_impact_factor&gt;&lt;_isbn&gt;0147-5185&lt;/_isbn&gt;&lt;_issue&gt;9&lt;/_issue&gt;&lt;_journal&gt;The American journal of surgical pathology&lt;/_journal&gt;&lt;_keywords&gt;Adult; Age of Onset; Biological and medical sciences; Female; Fibroma - genetics; Fibroma - pathology; Gastroenterology. Liver. Pancreas. Abdomen; Gastrointestinal Neoplasms - genetics; Gastrointestinal Neoplasms - pathology; Gastrointestinal Stromal Tumors - genetics; Gastrointestinal Stromal Tumors - pathology; Humans; Investigative techniques, diagnostic techniques (general aspects); Lipoma - genetics; Lipoma - pathology; Medical sciences; Middle Aged; Mutation; Neoplasms, Multiple Primary - genetics; Neoplasms, Multiple Primary - pathology; Pathology. Cytology. Biochemistry. Spectrometry. Miscellaneous investigative techniques; Receptor, Platelet-Derived Growth Factor alpha - genetics; Stomach. Duodenum. Small intestine. Colon. Rectum. Anus; Tumors&lt;/_keywords&gt;&lt;_modified&gt;64764969&lt;/_modified&gt;&lt;_number&gt;1&lt;/_number&gt;&lt;_ori_publication&gt;Lippincott Williams &amp;amp; Wilkins&lt;/_ori_publication&gt;&lt;_pages&gt;1412-1420&lt;/_pages&gt;&lt;_place_published&gt;Hagerstown, MD&lt;/_place_published&gt;&lt;_social_category&gt;医学(1)&lt;/_social_category&gt;&lt;_url&gt;https://go.exlibris.link/mDB0cJ0c&lt;/_url&gt;&lt;_volume&gt;32&lt;/_volume&gt;&lt;/Details&gt;&lt;Extra&gt;&lt;DBUID&gt;{6895422E-0405-436B-91A4-AE91E77940A7}&lt;/DBUID&gt;&lt;/Extra&gt;&lt;/Item&gt;&lt;/References&gt;&lt;/Group&gt;&lt;/Citation&gt;_x000a_"/>
    <w:docVar w:name="NE.Ref{649CFD62-EE2C-4ED2-B29E-FE40FEEEBA08}" w:val=" ADDIN NE.Ref.{649CFD62-EE2C-4ED2-B29E-FE40FEEEBA08}&lt;Citation&gt;&lt;Group&gt;&lt;References&gt;&lt;Item&gt;&lt;ID&gt;106&lt;/ID&gt;&lt;UID&gt;{50EB3CBB-C214-4019-B449-FBB98FF6F486}&lt;/UID&gt;&lt;Title&gt;[A new genetic diagnosis of familiar gastrointestinal stromal tumour]&lt;/Title&gt;&lt;Template&gt;Journal Article&lt;/Template&gt;&lt;Star&gt;0&lt;/Star&gt;&lt;Tag&gt;0&lt;/Tag&gt;&lt;Author&gt;Wadt, K; Andersen, M K; Hansen, T V; Gerdes, A M&lt;/Author&gt;&lt;Year&gt;2012&lt;/Year&gt;&lt;Details&gt;&lt;_accession_num&gt;22640790&lt;/_accession_num&gt;&lt;_author_adr&gt;Klinisk Genetisk Afdeling, Rigshospitalet, Blegdamsvej 9, 2100 Kobenhavn O.  karin.wadt@rh.regionh.dk&lt;/_author_adr&gt;&lt;_created&gt;64736650&lt;/_created&gt;&lt;_date&gt;2012-05-21&lt;/_date&gt;&lt;_date_display&gt;2012 May 21&lt;/_date_display&gt;&lt;_db_updated&gt;PubMed&lt;/_db_updated&gt;&lt;_isbn&gt;1603-6824 (Electronic); 0041-5782 (Linking)&lt;/_isbn&gt;&lt;_issue&gt;21&lt;/_issue&gt;&lt;_journal&gt;Ugeskr Laeger&lt;/_journal&gt;&lt;_language&gt;dan&lt;/_language&gt;&lt;_modified&gt;64736650&lt;/_modified&gt;&lt;_pages&gt;1462-4&lt;/_pages&gt;&lt;_subject_headings&gt;Aged; Antineoplastic Agents/therapeutic use; Benzamides; Family; Fatal Outcome; Female; Gastrointestinal Stromal Tumors/diagnosis/drug therapy/*genetics; Genetic Predisposition to Disease; Germ-Line Mutation; Humans; Imatinib Mesylate; Intestinal Neoplasms/diagnosis/drug therapy/*genetics; Male; Middle Aged; Mutation, Missense; Pigmentation Disorders/genetics; Piperazines/therapeutic use; Proto-Oncogene Proteins c-kit/*genetics; Pyrimidines/therapeutic use&lt;/_subject_headings&gt;&lt;_tertiary_title&gt;Ugeskrift for laeger&lt;/_tertiary_title&gt;&lt;_type_work&gt;Case Reports; English Abstract; Journal Article&lt;/_type_work&gt;&lt;_url&gt;http://www.ncbi.nlm.nih.gov/entrez/query.fcgi?cmd=Retrieve&amp;amp;db=pubmed&amp;amp;dopt=Abstract&amp;amp;list_uids=22640790&amp;amp;query_hl=1&lt;/_url&gt;&lt;_volume&gt;174&lt;/_volume&gt;&lt;/Details&gt;&lt;Extra&gt;&lt;DBUID&gt;{6895422E-0405-436B-91A4-AE91E77940A7}&lt;/DBUID&gt;&lt;/Extra&gt;&lt;/Item&gt;&lt;/References&gt;&lt;/Group&gt;&lt;/Citation&gt;_x000a_"/>
    <w:docVar w:name="NE.Ref{7015ECEC-0E07-4936-A8A5-EF8355DB755E}" w:val=" ADDIN NE.Ref.{7015ECEC-0E07-4936-A8A5-EF8355DB755E}&lt;Citation&gt;&lt;Group&gt;&lt;References&gt;&lt;Item&gt;&lt;ID&gt;16&lt;/ID&gt;&lt;UID&gt;{C44E5BDA-6832-4D4C-BDDA-201C19392354}&lt;/UID&gt;&lt;Title&gt;Familial gastrointestinal stromal tumor with germ line mutation of the  juxtamembrane domain of the KIT gene observed in relatively young women&lt;/Title&gt;&lt;Template&gt;Journal Article&lt;/Template&gt;&lt;Star&gt;0&lt;/Star&gt;&lt;Tag&gt;0&lt;/Tag&gt;&lt;Author&gt;Kuroda, N; Tanida, N; Hirota, S; Daum, O; Hes, O; Michal, M; Lee, G H&lt;/Author&gt;&lt;Year&gt;2011&lt;/Year&gt;&lt;Details&gt;&lt;_accessed&gt;64736519&lt;/_accessed&gt;&lt;_accession_num&gt;20952281&lt;/_accession_num&gt;&lt;_author_adr&gt;Department of Diagnostic Pathology, Kochi Red Cross Hospital, Japan.  kurochankochi@yahoo.co.jp&lt;/_author_adr&gt;&lt;_collection_scope&gt;SCIE&lt;/_collection_scope&gt;&lt;_created&gt;64735227&lt;/_created&gt;&lt;_date&gt;58773600&lt;/_date&gt;&lt;_date_display&gt;2011 Oct&lt;/_date_display&gt;&lt;_db_updated&gt;PubMed&lt;/_db_updated&gt;&lt;_doi&gt;10.1016/j.anndiagpath.2010.05.003&lt;/_doi&gt;&lt;_impact_factor&gt;   2.134&lt;/_impact_factor&gt;&lt;_isbn&gt;1532-8198 (Electronic); 1092-9134 (Linking)&lt;/_isbn&gt;&lt;_issue&gt;5&lt;/_issue&gt;&lt;_journal&gt;Ann Diagn Pathol&lt;/_journal&gt;&lt;_language&gt;eng&lt;/_language&gt;&lt;_modified&gt;64736519&lt;/_modified&gt;&lt;_ori_publication&gt;Copyright (c) 2011 Elsevier Inc. All rights reserved.&lt;/_ori_publication&gt;&lt;_pages&gt;358-61&lt;/_pages&gt;&lt;_social_category&gt;医学(4)&lt;/_social_category&gt;&lt;_subject_headings&gt;Adult; Exons/*genetics; Female; Gastrointestinal Neoplasms/*genetics/pathology/physiopathology; Gastrointestinal Stromal Tumors/*genetics/pathology/physiopathology; Germ-Line Mutation; Humans; Hyperplasia; Interstitial Cells of Cajal/pathology; *Mutation, Missense; Proto-Oncogene Proteins c-kit/*genetics&lt;/_subject_headings&gt;&lt;_tertiary_title&gt;Annals of diagnostic pathology&lt;/_tertiary_title&gt;&lt;_type_work&gt;Case Reports; Journal Article&lt;/_type_work&gt;&lt;_url&gt;http://www.ncbi.nlm.nih.gov/entrez/query.fcgi?cmd=Retrieve&amp;amp;db=pubmed&amp;amp;dopt=Abstract&amp;amp;list_uids=20952281&amp;amp;query_hl=1&lt;/_url&gt;&lt;_volume&gt;15&lt;/_volume&gt;&lt;/Details&gt;&lt;Extra&gt;&lt;DBUID&gt;{6895422E-0405-436B-91A4-AE91E77940A7}&lt;/DBUID&gt;&lt;/Extra&gt;&lt;/Item&gt;&lt;/References&gt;&lt;/Group&gt;&lt;/Citation&gt;_x000a_"/>
    <w:docVar w:name="NE.Ref{718EF7F9-2124-4F92-A2EE-76AA175CCA7C}" w:val=" ADDIN NE.Ref.{718EF7F9-2124-4F92-A2EE-76AA175CCA7C}&lt;Citation&gt;&lt;Group&gt;&lt;References&gt;&lt;Item&gt;&lt;ID&gt;13&lt;/ID&gt;&lt;UID&gt;{EFACABD7-420C-4612-BA65-12F069D254A4}&lt;/UID&gt;&lt;Title&gt;Familial and multiple gastrointestinal stromal tumors with fair response to a  half-dose of imatinib&lt;/Title&gt;&lt;Template&gt;Journal Article&lt;/Template&gt;&lt;Star&gt;0&lt;/Star&gt;&lt;Tag&gt;0&lt;/Tag&gt;&lt;Author&gt;Bamba, S; Hirota, S; Inatomi, O; Ban, H; Nishimura, T; Shioya, M; Imaeda, H; Nishida, A; Sasaki, M; Murata, S; Andoh, A&lt;/Author&gt;&lt;Year&gt;2015&lt;/Year&gt;&lt;Details&gt;&lt;_accessed&gt;64755138&lt;/_accessed&gt;&lt;_accession_num&gt;25832938&lt;/_accession_num&gt;&lt;_author_adr&gt;Division of Gastroenterology, Shiga University of Medical Science, Japan.&lt;/_author_adr&gt;&lt;_collection_scope&gt;SCIE&lt;/_collection_scope&gt;&lt;_created&gt;64735227&lt;/_created&gt;&lt;_date&gt;60511680&lt;/_date&gt;&lt;_date_display&gt;2015&lt;/_date_display&gt;&lt;_db_updated&gt;PubMed&lt;/_db_updated&gt;&lt;_doi&gt;10.2169/internalmedicine.54.3585&lt;/_doi&gt;&lt;_impact_factor&gt;   1.282&lt;/_impact_factor&gt;&lt;_isbn&gt;1349-7235 (Electronic); 0918-2918 (Linking)&lt;/_isbn&gt;&lt;_issue&gt;7&lt;/_issue&gt;&lt;_journal&gt;Intern Med&lt;/_journal&gt;&lt;_language&gt;eng&lt;/_language&gt;&lt;_modified&gt;64755138&lt;/_modified&gt;&lt;_pages&gt;759-64&lt;/_pages&gt;&lt;_social_category&gt;医学(4)&lt;/_social_category&gt;&lt;_subject_headings&gt;Aged; Antineoplastic Agents/*administration &amp;amp; dosage; Benzamides/*administration &amp;amp; dosage; Dose-Response Relationship, Drug; Exons/drug effects/genetics; Female; Gastrointestinal Neoplasms/*drug therapy/genetics/pathology; Gastrointestinal Stromal Tumors/*drug therapy/genetics/pathology; Germ-Line Mutation/*drug effects; Humans; Imatinib Mesylate; Male; Middle Aged; Pedigree; Piperazines/*administration &amp;amp; dosage; Proto-Oncogene Proteins c-kit/*genetics; Pyrimidines/*administration &amp;amp; dosage; Siblings&lt;/_subject_headings&gt;&lt;_tertiary_title&gt;Internal medicine (Tokyo, Japan)&lt;/_tertiary_title&gt;&lt;_type_work&gt;Case Reports; Journal Article&lt;/_type_work&gt;&lt;_url&gt;http://www.ncbi.nlm.nih.gov/entrez/query.fcgi?cmd=Retrieve&amp;amp;db=pubmed&amp;amp;dopt=Abstract&amp;amp;list_uids=25832938&amp;amp;query_hl=1&lt;/_url&gt;&lt;_volume&gt;54&lt;/_volume&gt;&lt;/Details&gt;&lt;Extra&gt;&lt;DBUID&gt;{6895422E-0405-436B-91A4-AE91E77940A7}&lt;/DBUID&gt;&lt;/Extra&gt;&lt;/Item&gt;&lt;/References&gt;&lt;/Group&gt;&lt;/Citation&gt;_x000a_"/>
    <w:docVar w:name="NE.Ref{79ADC22C-1F40-4BB3-9BDB-AE2BDAE0E418}" w:val=" ADDIN NE.Ref.{79ADC22C-1F40-4BB3-9BDB-AE2BDAE0E418}&lt;Citation&gt;&lt;Group&gt;&lt;References&gt;&lt;Item&gt;&lt;ID&gt;8&lt;/ID&gt;&lt;UID&gt;{A1AFCBFF-823B-43A1-B3B4-7FEA5C6B4E04}&lt;/UID&gt;&lt;Title&gt;Can a familial gastrointestinal tumour syndrome be allelic with Waardenburg  syndrome?&lt;/Title&gt;&lt;Template&gt;Journal Article&lt;/Template&gt;&lt;Star&gt;0&lt;/Star&gt;&lt;Tag&gt;0&lt;/Tag&gt;&lt;Author&gt;Vilain, R E; Dudding, T; Braye, S G; Groombridge, C; Meldrum, C; Spigelman, A D; Ackland, S; Ashman, L; Scott, R J&lt;/Author&gt;&lt;Year&gt;2011&lt;/Year&gt;&lt;Details&gt;&lt;_accessed&gt;64736452&lt;/_accessed&gt;&lt;_accession_num&gt;20636395&lt;/_accession_num&gt;&lt;_author_adr&gt;Hunter Area Pathology Service, Hunter New England Health Service, Newcastle, NSW,  Australia. Ricardo.vilain@hnehealth.nsw.gov.au&lt;/_author_adr&gt;&lt;_collection_scope&gt;SCIE&lt;/_collection_scope&gt;&lt;_created&gt;64735227&lt;/_created&gt;&lt;_date&gt;58597920&lt;/_date&gt;&lt;_date_display&gt;2011 Jun&lt;/_date_display&gt;&lt;_db_updated&gt;PubMed&lt;/_db_updated&gt;&lt;_doi&gt;10.1111/j.1399-0004.2010.01489.x&lt;/_doi&gt;&lt;_impact_factor&gt;   4.296&lt;/_impact_factor&gt;&lt;_isbn&gt;1399-0004 (Electronic); 0009-9163 (Linking)&lt;/_isbn&gt;&lt;_issue&gt;6&lt;/_issue&gt;&lt;_journal&gt;Clin Genet&lt;/_journal&gt;&lt;_language&gt;eng&lt;/_language&gt;&lt;_modified&gt;64736452&lt;/_modified&gt;&lt;_ori_publication&gt;(c) 2010 John Wiley &amp;amp; Sons A/S.&lt;/_ori_publication&gt;&lt;_pages&gt;554-60&lt;/_pages&gt;&lt;_social_category&gt;医学(2)&lt;/_social_category&gt;&lt;_subject_headings&gt;Alleles; Deglutition Disorders/genetics/pathology; Gastrointestinal Stromal Tumors/*genetics/pathology; Germ-Line Mutation; Humans; Hyperplasia; Interstitial Cells of Cajal/pathology; Male; Middle Aged; Mutation, Missense; Myenteric Plexus/pathology; Neoplastic Syndromes, Hereditary/*genetics/pathology; Pedigree; Phenotype; Proto-Oncogene Proteins c-kit/genetics/metabolism; Sequence Analysis, DNA; Waardenburg Syndrome/*genetics/pathology&lt;/_subject_headings&gt;&lt;_tertiary_title&gt;Clinical genetics&lt;/_tertiary_title&gt;&lt;_type_work&gt;Case Reports; Journal Article; Research Support, Non-U.S. Gov&amp;apos;t&lt;/_type_work&gt;&lt;_url&gt;http://www.ncbi.nlm.nih.gov/entrez/query.fcgi?cmd=Retrieve&amp;amp;db=pubmed&amp;amp;dopt=Abstract&amp;amp;list_uids=20636395&amp;amp;query_hl=1&lt;/_url&gt;&lt;_volume&gt;79&lt;/_volume&gt;&lt;/Details&gt;&lt;Extra&gt;&lt;DBUID&gt;{6895422E-0405-436B-91A4-AE91E77940A7}&lt;/DBUID&gt;&lt;/Extra&gt;&lt;/Item&gt;&lt;/References&gt;&lt;/Group&gt;&lt;/Citation&gt;_x000a_"/>
    <w:docVar w:name="NE.Ref{87E40666-FBD1-4D21-B529-F0D51014DE6F}" w:val=" ADDIN NE.Ref.{87E40666-FBD1-4D21-B529-F0D51014DE6F}&lt;Citation&gt;&lt;Group&gt;&lt;References&gt;&lt;Item&gt;&lt;ID&gt;3&lt;/ID&gt;&lt;UID&gt;{CED3BBC3-8AF3-4DE7-B946-685A4DA01E0C}&lt;/UID&gt;&lt;Title&gt;A familial germline mutation in KIT associated with achalasia, mastocytosis and  gastrointestinal stromal tumors shows response to kinase inhibitors&lt;/Title&gt;&lt;Template&gt;Journal Article&lt;/Template&gt;&lt;Star&gt;0&lt;/Star&gt;&lt;Tag&gt;0&lt;/Tag&gt;&lt;Author&gt;Halpern, A L; Torphy, R J; McCarter, M D; Sciotto, C G; Glode, L M; Robinson, W A&lt;/Author&gt;&lt;Year&gt;2019&lt;/Year&gt;&lt;Details&gt;&lt;_accessed&gt;64764969&lt;/_accessed&gt;&lt;_accession_num&gt;31109590&lt;/_accession_num&gt;&lt;_author_adr&gt;Department of Surgery, University of Colorado, 12801 E.17th Ave. Mail Stop 310,  PO Box 6511, Aurora, CO 80045, United States. Electronic address:  alison.halpern@ucdenver.edu.; Department of Surgery, University of Colorado, 12801 E.17th Ave. Mail Stop 310,  PO Box 6511, Aurora, CO 80045, United States.; Department of Surgery, University of Colorado, 12801 E.17th Ave. Mail Stop 310,  PO Box 6511, Aurora, CO 80045, United States.; Department of Pathology, Penrose Hospital, Colorado Springs CO, United States.; Departments of Medicine and Dermatology, University of Colorado Aurora CO, United  States.; Departments of Medicine and Dermatology, University of Colorado Aurora CO, United  States.&lt;/_author_adr&gt;&lt;_collection_scope&gt;SCIE&lt;/_collection_scope&gt;&lt;_created&gt;64735227&lt;/_created&gt;&lt;_date&gt;62717760&lt;/_date&gt;&lt;_date_display&gt;2019 Apr&lt;/_date_display&gt;&lt;_db_updated&gt;PubMed&lt;/_db_updated&gt;&lt;_doi&gt;10.1016/j.cancergen.2019.02.001&lt;/_doi&gt;&lt;_impact_factor&gt;   2.169&lt;/_impact_factor&gt;&lt;_isbn&gt;2210-7762 (Print)&lt;/_isbn&gt;&lt;_journal&gt;Cancer Genet&lt;/_journal&gt;&lt;_keywords&gt;Achalasia; CD117; GIST; Imatinib; KIT; Mastocytosis; Signal transduction&lt;/_keywords&gt;&lt;_language&gt;eng&lt;/_language&gt;&lt;_modified&gt;64764969&lt;/_modified&gt;&lt;_ori_publication&gt;Copyright (c) 2019 Elsevier Inc. All rights reserved.&lt;/_ori_publication&gt;&lt;_pages&gt;1-6&lt;/_pages&gt;&lt;_social_category&gt;医学(4)&lt;/_social_category&gt;&lt;_subject_headings&gt;Adult; Child; Esophageal Achalasia/*genetics; Exons; Female; Gastrointestinal Stromal Tumors/*genetics; *Genetic Predisposition to Disease; *Germ-Line Mutation; Humans; Infant; Male; Mastocytosis/*genetics; Middle Aged; Pedigree; Proto-Oncogene Proteins c-kit/*genetics&lt;/_subject_headings&gt;&lt;_tertiary_title&gt;Cancer genetics&lt;/_tertiary_title&gt;&lt;_type_work&gt;Journal Article&lt;/_type_work&gt;&lt;_url&gt;http://www.ncbi.nlm.nih.gov/entrez/query.fcgi?cmd=Retrieve&amp;amp;db=pubmed&amp;amp;dopt=Abstract&amp;amp;list_uids=31109590&amp;amp;query_hl=1&lt;/_url&gt;&lt;_volume&gt;233-234&lt;/_volume&gt;&lt;/Details&gt;&lt;Extra&gt;&lt;DBUID&gt;{6895422E-0405-436B-91A4-AE91E77940A7}&lt;/DBUID&gt;&lt;/Extra&gt;&lt;/Item&gt;&lt;/References&gt;&lt;/Group&gt;&lt;/Citation&gt;_x000a_"/>
    <w:docVar w:name="NE.Ref{8AC8BBC9-9F2C-430F-B5E1-9945642F680B}" w:val=" ADDIN NE.Ref.{8AC8BBC9-9F2C-430F-B5E1-9945642F680B}&lt;Citation&gt;&lt;Group&gt;&lt;References&gt;&lt;Item&gt;&lt;ID&gt;108&lt;/ID&gt;&lt;UID&gt;{915ABE1B-B130-42AF-92FA-DF71F3D7598C}&lt;/UID&gt;&lt;Title&gt;Dysphagia, melanosis, gastrointestinal stromal tumors and a germinal mutation of  the KIT gene in an Argentine family&lt;/Title&gt;&lt;Template&gt;Journal Article&lt;/Template&gt;&lt;Star&gt;0&lt;/Star&gt;&lt;Tag&gt;0&lt;/Tag&gt;&lt;Author&gt;Adela, Avila S; Penaloza, J; Gonzalez, F; Abdo, I; Rainville, I; Root, E; Carrero, Valenzuela RD; Garber, J&lt;/Author&gt;&lt;Year&gt;2014&lt;/Year&gt;&lt;Details&gt;&lt;_accessed&gt;64764969&lt;/_accessed&gt;&lt;_accession_num&gt;24847623&lt;/_accession_num&gt;&lt;_created&gt;64736672&lt;/_created&gt;&lt;_date&gt;2014-03-01&lt;/_date&gt;&lt;_date_display&gt;2014 Mar&lt;/_date_display&gt;&lt;_db_updated&gt;PubMed&lt;/_db_updated&gt;&lt;_isbn&gt;0300-9033 (Print); 0300-9033 (Linking)&lt;/_isbn&gt;&lt;_issue&gt;1&lt;/_issue&gt;&lt;_journal&gt;Acta Gastroenterol Latinoam&lt;/_journal&gt;&lt;_language&gt;eng&lt;/_language&gt;&lt;_modified&gt;64764969&lt;/_modified&gt;&lt;_pages&gt;9-15&lt;/_pages&gt;&lt;_subject_headings&gt;Adolescent; Adult; Child; Deglutition Disorders/diagnosis/*genetics; Female; Gastrointestinal Stromal Tumors/diagnosis/*genetics; Germ-Line Mutation/*genetics; Humans; Immunohistochemistry; Male; Melanosis/diagnosis/*genetics; Middle Aged; Pedigree; Proto-Oncogene Proteins c-kit/*genetics&lt;/_subject_headings&gt;&lt;_tertiary_title&gt;Acta gastroenterologica Latinoamericana&lt;/_tertiary_title&gt;&lt;_type_work&gt;Journal Article; Research Support, Non-U.S. Gov&amp;apos;t&lt;/_type_work&gt;&lt;_url&gt;http://www.ncbi.nlm.nih.gov/entrez/query.fcgi?cmd=Retrieve&amp;amp;db=pubmed&amp;amp;dopt=Abstract&amp;amp;list_uids=24847623&amp;amp;query_hl=1&lt;/_url&gt;&lt;_volume&gt;44&lt;/_volume&gt;&lt;/Details&gt;&lt;Extra&gt;&lt;DBUID&gt;{6895422E-0405-436B-91A4-AE91E77940A7}&lt;/DBUID&gt;&lt;/Extra&gt;&lt;/Item&gt;&lt;/References&gt;&lt;/Group&gt;&lt;/Citation&gt;_x000a_"/>
    <w:docVar w:name="NE.Ref{920F4425-5B85-4F04-9F79-9261D8286A2B}" w:val=" ADDIN NE.Ref.{920F4425-5B85-4F04-9F79-9261D8286A2B}&lt;Citation&gt;&lt;Group&gt;&lt;References&gt;&lt;Item&gt;&lt;ID&gt;12&lt;/ID&gt;&lt;UID&gt;{A35D64C6-DECF-4D96-8B03-85FE65EA028E}&lt;/UID&gt;&lt;Title&gt;Diagnosis, prognosis and treatment of patients with gastrointestinal stromal tumour (GIST) and germline mutation of KIT exon 13&lt;/Title&gt;&lt;Template&gt;Journal Article&lt;/Template&gt;&lt;Star&gt;0&lt;/Star&gt;&lt;Tag&gt;0&lt;/Tag&gt;&lt;Author&gt;Bachet, Jean-Baptiste; Landi, Bruno; Laurent-Puig, Pierre; Italiano, Antoine; Le Cesne, Axel; Lévy, Philippe; Safar, Violaine; Duffaud, Florence; Blay, Jean-Yves; Emile, Jean-François&lt;/Author&gt;&lt;Year&gt;2013&lt;/Year&gt;&lt;Details&gt;&lt;_accessed&gt;64764969&lt;/_accessed&gt;&lt;_alternate_title&gt;European Journal of Cancer&lt;/_alternate_title&gt;&lt;_collection_scope&gt;SCIE&lt;/_collection_scope&gt;&lt;_created&gt;64735227&lt;/_created&gt;&lt;_date&gt;59433120&lt;/_date&gt;&lt;_date_display&gt;2013&lt;/_date_display&gt;&lt;_db_updated&gt;ScienceDirect&lt;/_db_updated&gt;&lt;_doi&gt;https://doi.org/10.1016/j.ejca.2013.04.005&lt;/_doi&gt;&lt;_impact_factor&gt;  10.002&lt;/_impact_factor&gt;&lt;_isbn&gt;0959-8049&lt;/_isbn&gt;&lt;_issue&gt;11&lt;/_issue&gt;&lt;_journal&gt;European Journal of Cancer&lt;/_journal&gt;&lt;_keywords&gt;Gastrointestinal stromal tumour; p.K642E; Imatinib; Germline mutation; Prognosis&lt;/_keywords&gt;&lt;_modified&gt;64764969&lt;/_modified&gt;&lt;_pages&gt;2531-2541&lt;/_pages&gt;&lt;_social_category&gt;医学(1)&lt;/_social_category&gt;&lt;_url&gt;https://www.sciencedirect.com/science/article/pii/S0959804913003079&lt;/_url&gt;&lt;_volume&gt;49&lt;/_volume&gt;&lt;/Details&gt;&lt;Extra&gt;&lt;DBUID&gt;{6895422E-0405-436B-91A4-AE91E77940A7}&lt;/DBUID&gt;&lt;/Extra&gt;&lt;/Item&gt;&lt;/References&gt;&lt;/Group&gt;&lt;/Citation&gt;_x000a_"/>
    <w:docVar w:name="NE.Ref{962257F2-AF7A-45A5-9D9B-A20868158F29}" w:val=" ADDIN NE.Ref.{962257F2-AF7A-45A5-9D9B-A20868158F29}&lt;Citation&gt;&lt;Group&gt;&lt;References&gt;&lt;Item&gt;&lt;ID&gt;83&lt;/ID&gt;&lt;UID&gt;{D29B2910-7C00-46F1-8ABF-FF6A518B2BE5}&lt;/UID&gt;&lt;Title&gt;Familial PDGFRA-mutation syndrome: somatic and gastrointestinal phenotype&lt;/Title&gt;&lt;Template&gt;Journal Article&lt;/Template&gt;&lt;Star&gt;0&lt;/Star&gt;&lt;Tag&gt;0&lt;/Tag&gt;&lt;Author&gt;Manley, P N; Abu-Abed, S; Kirsch, R; Hawrysh, A; Perrier, N; Feilotter, H; Pollett, A; Riddell, R H; Hookey, L; Walia, J S&lt;/Author&gt;&lt;Year&gt;2018&lt;/Year&gt;&lt;Details&gt;&lt;_accessed&gt;64736557&lt;/_accessed&gt;&lt;_accession_num&gt;29486293&lt;/_accession_num&gt;&lt;_author_adr&gt;Department of Pathology and Molecular Medicine, Queens University and Kingston  General Hospital, Kingston, Ontario, K7L3N6, Canada. Electronic address:  manleyp@queensu.ca.; Department of Pathology, Royal Columbian Hospital, New Westminster, British  Columbia V3L 3W7, Canada.; Department of Pathology and Laboratory Medicine, Mount Sinai Hospital, Toronto,  Ontario M5G 1X5, Canada.; Division of Medical Genetics in the Department of Pediatrics, Kingston General  Hospital, Kingston, Ontario K7L 2V7, Canada.; Division of Medical Genetics in the Department of Pediatrics, Kingston General  Hospital, Kingston, Ontario K7L 2V7, Canada.; Department of Pathology, Royal Columbian Hospital, New Westminster, British  Columbia V3L 3W7, Canada.; Department of Pathology and Laboratory Medicine, Mount Sinai Hospital, Toronto,  Ontario M5G 1X5, Canada.; Department of Pathology and Laboratory Medicine, Mount Sinai Hospital, Toronto,  Ontario M5G 1X5, Canada.; Division of Gastroenterology in the Department of Medicine, Kingston General  Hospital, Kingston, Ontario K7L 2V7, Canada.; Department of Pathology and Molecular Medicine, Queens University and Kingston  General Hospital, Kingston, Ontario, K7L3N6, Canada; Division of Medical Genetics  in the Department of Pediatrics, Kingston General Hospital, Kingston, Ontario K7L  2V7, Canada. Electronic address: waliaj@kgh.kari.net.&lt;/_author_adr&gt;&lt;_collection_scope&gt;SCIE&lt;/_collection_scope&gt;&lt;_created&gt;64736552&lt;/_created&gt;&lt;_date&gt;62280000&lt;/_date&gt;&lt;_date_display&gt;2018 Jun&lt;/_date_display&gt;&lt;_db_updated&gt;PubMed&lt;/_db_updated&gt;&lt;_doi&gt;10.1016/j.humpath.2018.02.014&lt;/_doi&gt;&lt;_impact_factor&gt;   3.526&lt;/_impact_factor&gt;&lt;_isbn&gt;1532-8392 (Electronic); 0046-8177 (Linking)&lt;/_isbn&gt;&lt;_journal&gt;Hum Pathol&lt;/_journal&gt;&lt;_keywords&gt;Dysmophology; GIST; Inflammatory fibroid polyp; PDGFRA; Telocyte&lt;/_keywords&gt;&lt;_language&gt;eng&lt;/_language&gt;&lt;_modified&gt;64736557&lt;/_modified&gt;&lt;_ori_publication&gt;Copyright (c) 2018 Elsevier Inc. All rights reserved.&lt;/_ori_publication&gt;&lt;_pages&gt;52-57&lt;/_pages&gt;&lt;_social_category&gt;医学(3)&lt;/_social_category&gt;&lt;_subject_headings&gt;Adult; Animals; Biomarkers, Tumor/*genetics; Biopsy; DNA Mutational Analysis; Exons; Female; Gastrointestinal Neoplasms/*genetics/pathology; Gastrointestinal Stromal Tumors/*genetics/pathology; Gene Knock-In Techniques; Genetic Predisposition to Disease; *Germ-Line Mutation; Heredity; Humans; Intestinal Polyps/*genetics/pathology; Male; Mice, Transgenic; Middle Aged; Neoplastic Syndromes, Hereditary/*genetics/pathology; Pedigree; Phenotype; Receptor, Platelet-Derived Growth Factor alpha/*genetics; Telocytes/pathology&lt;/_subject_headings&gt;&lt;_tertiary_title&gt;Human pathology&lt;/_tertiary_title&gt;&lt;_type_work&gt;Journal Article&lt;/_type_work&gt;&lt;_url&gt;http://www.ncbi.nlm.nih.gov/entrez/query.fcgi?cmd=Retrieve&amp;amp;db=pubmed&amp;amp;dopt=Abstract&amp;amp;list_uids=29486293&amp;amp;query_hl=1&lt;/_url&gt;&lt;_volume&gt;76&lt;/_volume&gt;&lt;/Details&gt;&lt;Extra&gt;&lt;DBUID&gt;{6895422E-0405-436B-91A4-AE91E77940A7}&lt;/DBUID&gt;&lt;/Extra&gt;&lt;/Item&gt;&lt;/References&gt;&lt;/Group&gt;&lt;/Citation&gt;_x000a_"/>
    <w:docVar w:name="NE.Ref{9ADAC9FC-D5D9-45C4-BD47-90EAA0F85AB3}" w:val=" ADDIN NE.Ref.{9ADAC9FC-D5D9-45C4-BD47-90EAA0F85AB3}&lt;Citation&gt;&lt;Group&gt;&lt;References&gt;&lt;Item&gt;&lt;ID&gt;36&lt;/ID&gt;&lt;UID&gt;{2A872E51-69A2-466D-9757-41F4ADA913E2}&lt;/UID&gt;&lt;Title&gt;Multiple gastrointestinal stromal tumors caused by a novel germline KIT gene  mutation (Asp820Gly): a case report and literature review&lt;/Title&gt;&lt;Template&gt;Journal Article&lt;/Template&gt;&lt;Star&gt;0&lt;/Star&gt;&lt;Tag&gt;0&lt;/Tag&gt;&lt;Author&gt;Arima, J; Hiramatsu, M; Taniguchi, K; Kobayashi, T; Tsunematsu, I; Kagota, S; Sakane, J; Suzuki, Y; Hirota, S&lt;/Author&gt;&lt;Year&gt;2020&lt;/Year&gt;&lt;Details&gt;&lt;_accessed&gt;64780793&lt;/_accessed&gt;&lt;_accession_num&gt;32146645&lt;/_accession_num&gt;&lt;_author_adr&gt;Takatsuki Red Cross Hospital, 1-1-1 Abuno, Takatsuki, Osaka, 569-1096, Japan.; Takatsuki Red Cross Hospital, 1-1-1 Abuno, Takatsuki, Osaka, 569-1096, Japan.  sur057@osaka-med.ac.jp.; Department of General and Gastroenterological Surgery, Osaka Medical College, 2-7  Daigaku-machi, Takatsuki, Osaka, 569-8686, Japan.; Translational Research Program, Osaka Medical College, 2-7 Daigaku-machi,  Takatsuki, Osaka, 569-8686, Japan.; Takatsuki Red Cross Hospital, 1-1-1 Abuno, Takatsuki, Osaka, 569-1096, Japan.; Takatsuki Red Cross Hospital, 1-1-1 Abuno, Takatsuki, Osaka, 569-1096, Japan.; Takatsuki Red Cross Hospital, 1-1-1 Abuno, Takatsuki, Osaka, 569-1096, Japan.; Takatsuki Red Cross Hospital, 1-1-1 Abuno, Takatsuki, Osaka, 569-1096, Japan.; Takatsuki Red Cross Hospital, 1-1-1 Abuno, Takatsuki, Osaka, 569-1096, Japan.; Department of Surgical Pathology, Hyogo College of Medicine, 1-1 Mukogawa-cho,  Nishinomiya, Hyogo, 663-8501, Japan.&lt;/_author_adr&gt;&lt;_collection_scope&gt;SCIE&lt;/_collection_scope&gt;&lt;_created&gt;64735227&lt;/_created&gt;&lt;_date&gt;63375840&lt;/_date&gt;&lt;_date_display&gt;2020 Jul&lt;/_date_display&gt;&lt;_db_updated&gt;PubMed&lt;/_db_updated&gt;&lt;_doi&gt;10.1007/s10120-020-01055-7&lt;/_doi&gt;&lt;_impact_factor&gt;   7.701&lt;/_impact_factor&gt;&lt;_isbn&gt;1436-3305 (Electronic); 1436-3291 (Linking)&lt;/_isbn&gt;&lt;_issue&gt;4&lt;/_issue&gt;&lt;_journal&gt;Gastric Cancer&lt;/_journal&gt;&lt;_keywords&gt;Exon 17; GIST; Gastrointestinal stromal tumor&lt;/_keywords&gt;&lt;_language&gt;eng&lt;/_language&gt;&lt;_modified&gt;64780793&lt;/_modified&gt;&lt;_pages&gt;760-764&lt;/_pages&gt;&lt;_social_category&gt;医学(1)&lt;/_social_category&gt;&lt;_subject_headings&gt;Aged; Female; Gastrointestinal Neoplasms/genetics/*pathology; Gastrointestinal Stromal Tumors/genetics/*pathology; *Germ-Line Mutation; Humans; Prognosis; Proto-Oncogene Proteins c-kit/*genetics&lt;/_subject_headings&gt;&lt;_tertiary_title&gt;Gastric cancer : official journal of the International Gastric Cancer Association _x000d__x000a_      and the Japanese Gastric Cancer Association&lt;/_tertiary_title&gt;&lt;_type_work&gt;Case Reports; Journal Article; Review&lt;/_type_work&gt;&lt;_url&gt;http://www.ncbi.nlm.nih.gov/entrez/query.fcgi?cmd=Retrieve&amp;amp;db=pubmed&amp;amp;dopt=Abstract&amp;amp;list_uids=32146645&amp;amp;query_hl=1&lt;/_url&gt;&lt;_volume&gt;23&lt;/_volume&gt;&lt;/Details&gt;&lt;Extra&gt;&lt;DBUID&gt;{6895422E-0405-436B-91A4-AE91E77940A7}&lt;/DBUID&gt;&lt;/Extra&gt;&lt;/Item&gt;&lt;/References&gt;&lt;/Group&gt;&lt;/Citation&gt;_x000a_"/>
    <w:docVar w:name="NE.Ref{A0EDAD72-8327-4863-BADE-1D1EDFA820DC}" w:val=" ADDIN NE.Ref.{A0EDAD72-8327-4863-BADE-1D1EDFA820DC}&lt;Citation&gt;&lt;Group&gt;&lt;References&gt;&lt;Item&gt;&lt;ID&gt;43&lt;/ID&gt;&lt;UID&gt;{2AD439BB-AC90-4A74-BAFF-B7DFCC5649FF}&lt;/UID&gt;&lt;Title&gt;Rare, germline mutation of KIT with imatinib-resistant multiple GI stromal tumors  and mastocytosis&lt;/Title&gt;&lt;Template&gt;Journal Article&lt;/Template&gt;&lt;Star&gt;0&lt;/Star&gt;&lt;Tag&gt;0&lt;/Tag&gt;&lt;Author&gt;Speight, R A; Nicolle, A; Needham, S J; Verrill, M W; Bryon, J; Panter, S&lt;/Author&gt;&lt;Year&gt;2013&lt;/Year&gt;&lt;Details&gt;&lt;_accessed&gt;64736538&lt;/_accessed&gt;&lt;_accession_num&gt;23610110&lt;/_accession_num&gt;&lt;_author_adr&gt;Department of Gastroenterology, RVI, Queen Victoria Rd, Newcastle upon Tyne NE1  4LP, United Kingdom. Allyspeight@doctors.org.uk&lt;/_author_adr&gt;&lt;_collection_scope&gt;SCIE&lt;/_collection_scope&gt;&lt;_created&gt;64735227&lt;/_created&gt;&lt;_date&gt;59650560&lt;/_date&gt;&lt;_date_display&gt;2013 Jun 1&lt;/_date_display&gt;&lt;_db_updated&gt;PubMed&lt;/_db_updated&gt;&lt;_doi&gt;10.1200/JCO.2012.42.0133&lt;/_doi&gt;&lt;_impact_factor&gt;  50.717&lt;/_impact_factor&gt;&lt;_isbn&gt;1527-7755 (Electronic); 0732-183X (Linking)&lt;/_isbn&gt;&lt;_issue&gt;16&lt;/_issue&gt;&lt;_journal&gt;J Clin Oncol&lt;/_journal&gt;&lt;_language&gt;eng&lt;/_language&gt;&lt;_modified&gt;64736538&lt;/_modified&gt;&lt;_pages&gt;e245-7&lt;/_pages&gt;&lt;_social_category&gt;医学(1)&lt;/_social_category&gt;&lt;_subject_headings&gt;Adult; Antineoplastic Agents/*pharmacology; Benzamides/*pharmacology; Biomarkers, Tumor/analysis; *Drug Resistance, Neoplasm; Exons; Gastrointestinal Neoplasms/complications/diagnostic imaging/drug _x000d__x000a_      therapy/*genetics/surgery; Gastrointestinal Stromal Tumors/complications/diagnostic imaging/drug _x000d__x000a_      therapy/*genetics/surgery; *Germ-Line Mutation; Humans; Imatinib Mesylate; Immunohistochemistry; *Intestine, Small/pathology/surgery; Male; Mastocytosis/complications/*genetics; Piperazines/*pharmacology; Protein Kinase Inhibitors/pharmacology; Proto-Oncogene Proteins c-kit/analysis/*genetics; Pyrimidines/*pharmacology; Tomography, X-Ray Computed&lt;/_subject_headings&gt;&lt;_tertiary_title&gt;Journal of clinical oncology : official journal of the American Society of _x000d__x000a_      Clinical Oncology&lt;/_tertiary_title&gt;&lt;_type_work&gt;Case Reports; Journal Article&lt;/_type_work&gt;&lt;_url&gt;http://www.ncbi.nlm.nih.gov/entrez/query.fcgi?cmd=Retrieve&amp;amp;db=pubmed&amp;amp;dopt=Abstract&amp;amp;list_uids=23610110&amp;amp;query_hl=1&lt;/_url&gt;&lt;_volume&gt;31&lt;/_volume&gt;&lt;/Details&gt;&lt;Extra&gt;&lt;DBUID&gt;{6895422E-0405-436B-91A4-AE91E77940A7}&lt;/DBUID&gt;&lt;/Extra&gt;&lt;/Item&gt;&lt;/References&gt;&lt;/Group&gt;&lt;/Citation&gt;_x000a_"/>
    <w:docVar w:name="NE.Ref{A59D0344-2523-4E07-B65D-05431EE7C200}" w:val=" ADDIN NE.Ref.{A59D0344-2523-4E07-B65D-05431EE7C200}&lt;Citation&gt;&lt;Group&gt;&lt;References&gt;&lt;Item&gt;&lt;ID&gt;18&lt;/ID&gt;&lt;UID&gt;{6B9ECAE7-1382-4E43-AEFC-0A43ADCF7B1F}&lt;/UID&gt;&lt;Title&gt;Familial gastrointestinal stromal tumor with hyperpigmentation: Association with a germline mutation of the c-kit gene&lt;/Title&gt;&lt;Template&gt;Journal Article&lt;/Template&gt;&lt;Star&gt;0&lt;/Star&gt;&lt;Tag&gt;0&lt;/Tag&gt;&lt;Author&gt;Maeyama, Hironobu; Hidaka, Eiko; Ota, Hiroyoshi; Minami, Satoshi; Kajiyama, Masashi; Kuraishi, Akira; Mori, Hiromitsu; Matsuda, Yoshiaki; Wada, Shuichi; Sodeyama, Harutsugu; Nakata, Shinji; Kawamura, Nobuyuki; Hata, Satoru; Watanabe, Masahide; Iijima, Yoshihiro; Katsuyama, Tsutomu&lt;/Author&gt;&lt;Year&gt;2001&lt;/Year&gt;&lt;Details&gt;&lt;_accessed&gt;64736520&lt;/_accessed&gt;&lt;_alternate_title&gt;Gastroenterology&lt;/_alternate_title&gt;&lt;_collection_scope&gt;SCIE&lt;/_collection_scope&gt;&lt;_created&gt;64735227&lt;/_created&gt;&lt;_date&gt;53121600&lt;/_date&gt;&lt;_date_display&gt;2001&lt;/_date_display&gt;&lt;_db_updated&gt;ScienceDirect&lt;/_db_updated&gt;&lt;_doi&gt;https://doi.org/10.1053/gast.2001.20880&lt;/_doi&gt;&lt;_impact_factor&gt;  33.883&lt;/_impact_factor&gt;&lt;_isbn&gt;0016-5085&lt;/_isbn&gt;&lt;_issue&gt;1&lt;/_issue&gt;&lt;_journal&gt;Gastroenterology&lt;/_journal&gt;&lt;_modified&gt;64736520&lt;/_modified&gt;&lt;_pages&gt;210-215&lt;/_pages&gt;&lt;_social_category&gt;医学(1)&lt;/_social_category&gt;&lt;_url&gt;https://www.sciencedirect.com/science/article/pii/S001650850187966X&lt;/_url&gt;&lt;_volume&gt;120&lt;/_volume&gt;&lt;/Details&gt;&lt;Extra&gt;&lt;DBUID&gt;{6895422E-0405-436B-91A4-AE91E77940A7}&lt;/DBUID&gt;&lt;/Extra&gt;&lt;/Item&gt;&lt;/References&gt;&lt;/Group&gt;&lt;/Citation&gt;_x000a_"/>
    <w:docVar w:name="NE.Ref{A820D35B-21C4-41B8-AB9E-D35D36E07285}" w:val=" ADDIN NE.Ref.{A820D35B-21C4-41B8-AB9E-D35D36E07285}&lt;Citation&gt;&lt;Group&gt;&lt;References&gt;&lt;Item&gt;&lt;ID&gt;110&lt;/ID&gt;&lt;UID&gt;{9AB75307-8DFD-4300-8E19-18281895F38F}&lt;/UID&gt;&lt;Title&gt;Chinese Pedigree with Hereditary Gastrointestinal Stromal Tumors: A Case Report and Literature Review&lt;/Title&gt;&lt;Template&gt;Journal Article&lt;/Template&gt;&lt;Star&gt;0&lt;/Star&gt;&lt;Tag&gt;0&lt;/Tag&gt;&lt;Author&gt;Ge, Qichao; Liu, Yang; Yang, Fan; Sun, Guangwei; Guo, Jintao; Sun, Siyu&lt;/Author&gt;&lt;Year&gt;2023&lt;/Year&gt;&lt;Details&gt;&lt;_accessed&gt;64780793&lt;/_accessed&gt;&lt;_created&gt;64738836&lt;/_created&gt;&lt;_date&gt;64694880&lt;/_date&gt;&lt;_db_updated&gt;CrossRef&lt;/_db_updated&gt;&lt;_doi&gt;10.3390/ijms24010830&lt;/_doi&gt;&lt;_impact_factor&gt;   6.208&lt;/_impact_factor&gt;&lt;_isbn&gt;1422-0067&lt;/_isbn&gt;&lt;_issue&gt;1&lt;/_issue&gt;&lt;_journal&gt;International Journal of Molecular Sciences&lt;/_journal&gt;&lt;_modified&gt;64781037&lt;/_modified&gt;&lt;_pages&gt;830&lt;/_pages&gt;&lt;_social_category&gt;生物学(2)&lt;/_social_category&gt;&lt;_tertiary_title&gt;IJMS&lt;/_tertiary_title&gt;&lt;_url&gt;https://www.mdpi.com/1422-0067/24/1/830_x000d__x000a_https://www.mdpi.com/1422-0067/24/1/830/pdf&lt;/_url&gt;&lt;_volume&gt;24&lt;/_volume&gt;&lt;/Details&gt;&lt;Extra&gt;&lt;DBUID&gt;{6895422E-0405-436B-91A4-AE91E77940A7}&lt;/DBUID&gt;&lt;/Extra&gt;&lt;/Item&gt;&lt;/References&gt;&lt;/Group&gt;&lt;/Citation&gt;_x000a_"/>
    <w:docVar w:name="NE.Ref{A832B48B-F821-451B-ABA8-3617CC796813}" w:val=" ADDIN NE.Ref.{A832B48B-F821-451B-ABA8-3617CC796813}&lt;Citation&gt;&lt;Group&gt;&lt;References&gt;&lt;Item&gt;&lt;ID&gt;19&lt;/ID&gt;&lt;UID&gt;{81B25DA0-0216-48A8-83CF-7F83ABC2DC2A}&lt;/UID&gt;&lt;Title&gt;Familial gastrointestinal stromal tumors associated with dysphagia and novel type germline mutation of KIT gene&lt;/Title&gt;&lt;Template&gt;Journal Article&lt;/Template&gt;&lt;Star&gt;0&lt;/Star&gt;&lt;Tag&gt;5&lt;/Tag&gt;&lt;Author&gt;Hirota, Seiichi; Nishida, Toshirou; Isozaki, Koji; Taniguchi, Masahiko; Nishikawa, Kazuhiro; Ohashi, Akiko; Takabayashi, Arimichi; Obayashi, Tadashi; Okuno, Tomoko; Kinoshita, Kazuo; Chen, Hui; Shinomura, Yasuhisa; Kitamura, Yukihiko&lt;/Author&gt;&lt;Year&gt;2002&lt;/Year&gt;&lt;Details&gt;&lt;_accessed&gt;64736521&lt;/_accessed&gt;&lt;_alternate_title&gt;Gastroenterology&lt;/_alternate_title&gt;&lt;_collection_scope&gt;SCIE&lt;/_collection_scope&gt;&lt;_created&gt;64735227&lt;/_created&gt;&lt;_date&gt;53647200&lt;/_date&gt;&lt;_date_display&gt;2002&lt;/_date_display&gt;&lt;_db_updated&gt;ScienceDirect&lt;/_db_updated&gt;&lt;_doi&gt;https://doi.org/10.1053/gast.2002.33024&lt;/_doi&gt;&lt;_impact_factor&gt;  33.883&lt;/_impact_factor&gt;&lt;_isbn&gt;0016-5085&lt;/_isbn&gt;&lt;_issue&gt;5&lt;/_issue&gt;&lt;_journal&gt;Gastroenterology&lt;/_journal&gt;&lt;_modified&gt;64736666&lt;/_modified&gt;&lt;_pages&gt;1493-1499&lt;/_pages&gt;&lt;_social_category&gt;医学(1)&lt;/_social_category&gt;&lt;_url&gt;https://www.sciencedirect.com/science/article/pii/S0016508502501918&lt;/_url&gt;&lt;_volume&gt;122&lt;/_volume&gt;&lt;/Details&gt;&lt;Extra&gt;&lt;DBUID&gt;{6895422E-0405-436B-91A4-AE91E77940A7}&lt;/DBUID&gt;&lt;/Extra&gt;&lt;/Item&gt;&lt;/References&gt;&lt;/Group&gt;&lt;/Citation&gt;_x000a_"/>
    <w:docVar w:name="NE.Ref{AA5FF849-9293-4398-AF55-95486904D81E}" w:val=" ADDIN NE.Ref.{AA5FF849-9293-4398-AF55-95486904D81E}&lt;Citation&gt;&lt;Group&gt;&lt;References&gt;&lt;Item&gt;&lt;ID&gt;44&lt;/ID&gt;&lt;UID&gt;{387692B0-9F28-4EAC-B7EF-4C7BFF505059}&lt;/UID&gt;&lt;Title&gt;Rectal gastrointestinal stromal tumors associated with a novel germline KIT  mutation&lt;/Title&gt;&lt;Template&gt;Journal Article&lt;/Template&gt;&lt;Star&gt;0&lt;/Star&gt;&lt;Tag&gt;0&lt;/Tag&gt;&lt;Author&gt;Wozniak, A; Rutkowski, P; Sciot, R; Ruka, W; Michej, W; Debiec-Rychter, M&lt;/Author&gt;&lt;Year&gt;2008&lt;/Year&gt;&lt;Details&gt;&lt;_accessed&gt;64736538&lt;/_accessed&gt;&lt;_accession_num&gt;18183595&lt;/_accession_num&gt;&lt;_author_adr&gt;Department of General Medical Oncology, Catholic University of Leuven, Leuven,  Belgium.&lt;/_author_adr&gt;&lt;_collection_scope&gt;SCIE&lt;/_collection_scope&gt;&lt;_created&gt;64735227&lt;/_created&gt;&lt;_date&gt;56976480&lt;/_date&gt;&lt;_date_display&gt;2008 May 1&lt;/_date_display&gt;&lt;_db_updated&gt;PubMed&lt;/_db_updated&gt;&lt;_doi&gt;10.1002/ijc.23338&lt;/_doi&gt;&lt;_impact_factor&gt;   7.316&lt;/_impact_factor&gt;&lt;_isbn&gt;1097-0215 (Electronic); 0020-7136 (Linking)&lt;/_isbn&gt;&lt;_issue&gt;9&lt;/_issue&gt;&lt;_journal&gt;Int J Cancer&lt;/_journal&gt;&lt;_language&gt;eng&lt;/_language&gt;&lt;_modified&gt;64736538&lt;/_modified&gt;&lt;_ori_publication&gt;(c) 2008 Wiley-Liss, Inc.&lt;/_ori_publication&gt;&lt;_pages&gt;2160-4&lt;/_pages&gt;&lt;_social_category&gt;医学(1)&lt;/_social_category&gt;&lt;_subject_headings&gt;Antineoplastic Agents/therapeutic use; Benzamides; Chromosomes, Human, Pair 4; Exons; Gastrointestinal Stromal Tumors/drug therapy/*genetics/pathology/surgery; *Germ-Line Mutation; Haplotypes; Humans; Imatinib Mesylate; Male; Microsatellite Repeats; Middle Aged; Pedigree; Piperazines/therapeutic use; Polymorphism, Genetic; Proto-Oncogene Proteins c-kit/*genetics; Pyrimidines/therapeutic use; Rectal Neoplasms/drug therapy/*genetics/pathology/surgery; Tomography, X-Ray Computed; Treatment Outcome&lt;/_subject_headings&gt;&lt;_tertiary_title&gt;International journal of cancer&lt;/_tertiary_title&gt;&lt;_type_work&gt;Case Reports; Journal Article; Research Support, Non-U.S. Gov&amp;apos;t&lt;/_type_work&gt;&lt;_url&gt;http://www.ncbi.nlm.nih.gov/entrez/query.fcgi?cmd=Retrieve&amp;amp;db=pubmed&amp;amp;dopt=Abstract&amp;amp;list_uids=18183595&amp;amp;query_hl=1&lt;/_url&gt;&lt;_volume&gt;122&lt;/_volume&gt;&lt;/Details&gt;&lt;Extra&gt;&lt;DBUID&gt;{6895422E-0405-436B-91A4-AE91E77940A7}&lt;/DBUID&gt;&lt;/Extra&gt;&lt;/Item&gt;&lt;/References&gt;&lt;/Group&gt;&lt;/Citation&gt;_x000a_"/>
    <w:docVar w:name="NE.Ref{AE9802BB-7F21-4AC5-AA73-C573DEC36989}" w:val=" ADDIN NE.Ref.{AE9802BB-7F21-4AC5-AA73-C573DEC36989}&lt;Citation&gt;&lt;Group&gt;&lt;References&gt;&lt;Item&gt;&lt;ID&gt;79&lt;/ID&gt;&lt;UID&gt;{E5F5091E-FE55-4C8A-9133-020031E60051}&lt;/UID&gt;&lt;Title&gt;Intestinal Neurofibromatosis Is a Subtype of Familial GIST and Results From a Dominant Activating Mutation in PDGFRA&lt;/Title&gt;&lt;Template&gt;Journal Article&lt;/Template&gt;&lt;Star&gt;0&lt;/Star&gt;&lt;Tag&gt;0&lt;/Tag&gt;&lt;Author&gt;de Raedt, Thomas; Cools, Jan; Debiec Rychter, Maria; Brems, Hilde; Mentens, Nicole; Sciot, Raf; Himpens, Jacques; de Wever, Ivo; Schöffski, Patrick; Marynen, Peter; Legius, Eric&lt;/Author&gt;&lt;Year&gt;2006&lt;/Year&gt;&lt;Details&gt;&lt;_accessed&gt;64736555&lt;/_accessed&gt;&lt;_alternate_title&gt;Gastroenterology&lt;/_alternate_title&gt;&lt;_collection_scope&gt;SCIE&lt;/_collection_scope&gt;&lt;_created&gt;64736552&lt;/_created&gt;&lt;_date&gt;55751040&lt;/_date&gt;&lt;_date_display&gt;2006&lt;/_date_display&gt;&lt;_db_updated&gt;ScienceDirect&lt;/_db_updated&gt;&lt;_doi&gt;https://doi.org/10.1053/j.gastro.2006.07.002&lt;/_doi&gt;&lt;_impact_factor&gt;  33.883&lt;/_impact_factor&gt;&lt;_isbn&gt;0016-5085&lt;/_isbn&gt;&lt;_issue&gt;6&lt;/_issue&gt;&lt;_journal&gt;Gastroenterology&lt;/_journal&gt;&lt;_modified&gt;64736555&lt;/_modified&gt;&lt;_pages&gt;1907-1912&lt;/_pages&gt;&lt;_social_category&gt;医学(1)&lt;/_social_category&gt;&lt;_url&gt;https://www.sciencedirect.com/science/article/pii/S0016508506014806&lt;/_url&gt;&lt;_volume&gt;131&lt;/_volume&gt;&lt;/Details&gt;&lt;Extra&gt;&lt;DBUID&gt;{6895422E-0405-436B-91A4-AE91E77940A7}&lt;/DBUID&gt;&lt;/Extra&gt;&lt;/Item&gt;&lt;/References&gt;&lt;/Group&gt;&lt;/Citation&gt;_x000a_"/>
    <w:docVar w:name="NE.Ref{B410FDBE-3DBA-4E49-A433-D518F7ADA85F}" w:val=" ADDIN NE.Ref.{B410FDBE-3DBA-4E49-A433-D518F7ADA85F}&lt;Citation&gt;&lt;Group&gt;&lt;References&gt;&lt;Item&gt;&lt;ID&gt;24&lt;/ID&gt;&lt;UID&gt;{7D6AAF58-1466-466A-B0AE-408E86DBC220}&lt;/UID&gt;&lt;Title&gt;Familial GI Stromal Tumor With Loss of Heterozygosity and Amplification of Mutant  KIT&lt;/Title&gt;&lt;Template&gt;Journal Article&lt;/Template&gt;&lt;Star&gt;0&lt;/Star&gt;&lt;Tag&gt;0&lt;/Tag&gt;&lt;Author&gt;Forde, P M; Cochran, R L; Boikos, S A; Zabransky, D J; Beaver, J A; Meyer, C F; Thornton, K A; Montgomery, E A; Lidor, A O; Donehower, R C; Park, B H&lt;/Author&gt;&lt;Year&gt;2016&lt;/Year&gt;&lt;Details&gt;&lt;_accessed&gt;64736528&lt;/_accessed&gt;&lt;_accession_num&gt;24868028&lt;/_accession_num&gt;&lt;_author_adr&gt;Sidney Kimmel Comprehensive Cancer Center at Johns Hopkins University School of  Medicine, Baltimore, MD.; Sidney Kimmel Comprehensive Cancer Center at Johns Hopkins University School of  Medicine, Baltimore, MD.; Sidney Kimmel Comprehensive Cancer Center at Johns Hopkins University School of  Medicine, Baltimore, MD.; Sidney Kimmel Comprehensive Cancer Center at Johns Hopkins University School of  Medicine, Baltimore, MD.; Sidney Kimmel Comprehensive Cancer Center at Johns Hopkins University School of  Medicine, Baltimore, MD.; Sidney Kimmel Comprehensive Cancer Center at Johns Hopkins University School of  Medicine, Baltimore, MD.; Sidney Kimmel Comprehensive Cancer Center at Johns Hopkins University School of  Medicine, Baltimore, MD.; The Johns Hopkins Hospital, Baltimore, MD.; The Johns Hopkins Hospital, Baltimore, MD.; Sidney Kimmel Comprehensive Cancer Center at Johns Hopkins University School of  Medicine, Baltimore, MD.; Sidney Kimmel Comprehensive Cancer Center at Johns Hopkins University School of  Medicine, Baltimore, MD bpark2@jhmi.edu.&lt;/_author_adr&gt;&lt;_collection_scope&gt;SCIE&lt;/_collection_scope&gt;&lt;_created&gt;64735227&lt;/_created&gt;&lt;_date&gt;61037280&lt;/_date&gt;&lt;_date_display&gt;2016 Jan 20&lt;/_date_display&gt;&lt;_db_updated&gt;PubMed&lt;/_db_updated&gt;&lt;_doi&gt;10.1200/JCO.2013.51.6633&lt;/_doi&gt;&lt;_impact_factor&gt;  50.717&lt;/_impact_factor&gt;&lt;_isbn&gt;1527-7755 (Electronic); 0732-183X (Linking)&lt;/_isbn&gt;&lt;_issue&gt;3&lt;/_issue&gt;&lt;_journal&gt;J Clin Oncol&lt;/_journal&gt;&lt;_language&gt;eng&lt;/_language&gt;&lt;_modified&gt;64736528&lt;/_modified&gt;&lt;_pages&gt;e13-6&lt;/_pages&gt;&lt;_social_category&gt;医学(1)&lt;/_social_category&gt;&lt;_subject_headings&gt;Base Sequence; Female; Gastrointestinal Neoplasms/*genetics; Gastrointestinal Stromal Tumors/enzymology/*genetics; Gene Amplification; Humans; Loss of Heterozygosity; Middle Aged; Mutation; Pedigree; Proto-Oncogene Proteins c-kit/*genetics&lt;/_subject_headings&gt;&lt;_tertiary_title&gt;Journal of clinical oncology : official journal of the American Society of _x000d__x000a_      Clinical Oncology&lt;/_tertiary_title&gt;&lt;_type_work&gt;Case Reports; Journal Article&lt;/_type_work&gt;&lt;_url&gt;http://www.ncbi.nlm.nih.gov/entrez/query.fcgi?cmd=Retrieve&amp;amp;db=pubmed&amp;amp;dopt=Abstract&amp;amp;list_uids=24868028&amp;amp;query_hl=1&lt;/_url&gt;&lt;_volume&gt;34&lt;/_volume&gt;&lt;/Details&gt;&lt;Extra&gt;&lt;DBUID&gt;{6895422E-0405-436B-91A4-AE91E77940A7}&lt;/DBUID&gt;&lt;/Extra&gt;&lt;/Item&gt;&lt;/References&gt;&lt;/Group&gt;&lt;/Citation&gt;_x000a_"/>
    <w:docVar w:name="NE.Ref{BD8949A6-AA03-4C9B-9602-29F89A9E8ED8}" w:val=" ADDIN NE.Ref.{BD8949A6-AA03-4C9B-9602-29F89A9E8ED8}&lt;Citation&gt;&lt;Group&gt;&lt;References&gt;&lt;Item&gt;&lt;ID&gt;82&lt;/ID&gt;&lt;UID&gt;{38156CA7-4443-45F1-B3A3-B1FB54B6A611}&lt;/UID&gt;&lt;Title&gt;PDGFRA-mutant syndrome&lt;/Title&gt;&lt;Template&gt;Journal Article&lt;/Template&gt;&lt;Star&gt;0&lt;/Star&gt;&lt;Tag&gt;0&lt;/Tag&gt;&lt;Author&gt;Ricci, Riccardo; Martini, Maurizio; Cenci, Tonia; Carbone, Arnaldo; Lanza, Paola; Biondi, Alberto; Rindi, Guido; Cassano, Alessandra; Larghi, Alberto; Persiani, Roberto; Larocca, Luigi M&lt;/Author&gt;&lt;Year&gt;2015&lt;/Year&gt;&lt;Details&gt;&lt;_accessed&gt;64736554&lt;/_accessed&gt;&lt;_alternate_title&gt;Modern Pathology&lt;/_alternate_title&gt;&lt;_collection_scope&gt;SCIE&lt;/_collection_scope&gt;&lt;_created&gt;64736552&lt;/_created&gt;&lt;_date&gt;60484320&lt;/_date&gt;&lt;_date_display&gt;2015&lt;/_date_display&gt;&lt;_db_updated&gt;ScienceDirect&lt;/_db_updated&gt;&lt;_doi&gt;https://doi.org/10.1038/modpathol.2015.56&lt;/_doi&gt;&lt;_impact_factor&gt;   8.209&lt;/_impact_factor&gt;&lt;_isbn&gt;0893-3952&lt;/_isbn&gt;&lt;_issue&gt;7&lt;/_issue&gt;&lt;_journal&gt;Modern Pathology&lt;/_journal&gt;&lt;_modified&gt;64736554&lt;/_modified&gt;&lt;_pages&gt;954-964&lt;/_pages&gt;&lt;_social_category&gt;医学(1)&lt;/_social_category&gt;&lt;_url&gt;https://www.sciencedirect.com/science/article/pii/S0893395222014041&lt;/_url&gt;&lt;_volume&gt;28&lt;/_volume&gt;&lt;/Details&gt;&lt;Extra&gt;&lt;DBUID&gt;{6895422E-0405-436B-91A4-AE91E77940A7}&lt;/DBUID&gt;&lt;/Extra&gt;&lt;/Item&gt;&lt;/References&gt;&lt;/Group&gt;&lt;/Citation&gt;_x000a_"/>
    <w:docVar w:name="NE.Ref{C045499E-D455-465E-8C2F-45D8058BAAC4}" w:val=" ADDIN NE.Ref.{C045499E-D455-465E-8C2F-45D8058BAAC4}&lt;Citation&gt;&lt;Group&gt;&lt;References&gt;&lt;Item&gt;&lt;ID&gt;6&lt;/ID&gt;&lt;UID&gt;{B691EAA1-1C70-46CA-A8C1-71D763770B0A}&lt;/UID&gt;&lt;Title&gt;A Novel Kindred with Familial Gastrointestinal Stromal Tumors Caused by a Rare  KIT Germline Mutation (N655K): Clinico-Pathological Presentation and TKI  Sensitivity&lt;/Title&gt;&lt;Template&gt;Journal Article&lt;/Template&gt;&lt;Star&gt;0&lt;/Star&gt;&lt;Tag&gt;0&lt;/Tag&gt;&lt;Author&gt;Fornasarig, M; Gasparotto, D; Foltran, L; Campigotto, M; Lombardi, S; Del, Savio E; Buonadonna, A; Puglisi, F; Sulfaro, S; Canzonieri, V; Cannizzaro, R; Maestro, R&lt;/Author&gt;&lt;Year&gt;2020&lt;/Year&gt;&lt;Details&gt;&lt;_accessed&gt;64764969&lt;/_accessed&gt;&lt;_accession_num&gt;33212994&lt;/_accession_num&gt;&lt;_author_adr&gt;Unit of Oncological Gastroenterology, Centro di Riferimento Oncologico di Aviano  (CRO Aviano), IRCCS, 33081 Aviano, Italy.; Unit of Oncogenetics and Functional Oncogenomics, Centro di Riferimento  Oncologico di Aviano (CRO Aviano), IRCCS, 33081 Aviano, Italy.; Unit of Medical Oncology and Cancer Prevention, Centro di Riferimento Oncologico  di Aviano (CRO Aviano), IRCCS, 33081 Aviano, Italy.; Department of Medical, Surgical and Health Sciences, University of Trieste, 34127  Trieste, Italy.; Unit of Oncogenetics and Functional Oncogenomics, Centro di Riferimento  Oncologico di Aviano (CRO Aviano), IRCCS, 33081 Aviano, Italy.; Unit of Oncogenetics and Functional Oncogenomics, Centro di Riferimento  Oncologico di Aviano (CRO Aviano), IRCCS, 33081 Aviano, Italy.; Unit of Medical Oncology and Cancer Prevention, Centro di Riferimento Oncologico  di Aviano (CRO Aviano), IRCCS, 33081 Aviano, Italy.; Unit of Medical Oncology and Cancer Prevention, Centro di Riferimento Oncologico  di Aviano (CRO Aviano), IRCCS, 33081 Aviano, Italy.; Department of Medicine, University of Udine, 3310 Udine, Italy.; Unit of Pathology, Santa Maria Degli Angeli General Hospital, 33170 Pordenone,  Italy.; Department of Medical, Surgical and Health Sciences, University of Trieste, 34127  Trieste, Italy.; Unit of Pathology, Centro di Riferimento Oncologico di Aviano (CRO Aviano),  IRCCS, 33081 Aviano, Italy.; Unit of Oncological Gastroenterology, Centro di Riferimento Oncologico di Aviano  (CRO Aviano), IRCCS, 33081 Aviano, Italy.; Unit of Oncogenetics and Functional Oncogenomics, Centro di Riferimento  Oncologico di Aviano (CRO Aviano), IRCCS, 33081 Aviano, Italy.&lt;/_author_adr&gt;&lt;_collection_scope&gt;SCIE&lt;/_collection_scope&gt;&lt;_created&gt;64735227&lt;/_created&gt;&lt;_date&gt;63576000&lt;/_date&gt;&lt;_date_display&gt;2020 Nov 17&lt;/_date_display&gt;&lt;_db_updated&gt;PubMed&lt;/_db_updated&gt;&lt;_doi&gt;10.3390/jpm10040234&lt;/_doi&gt;&lt;_impact_factor&gt;   3.508&lt;/_impact_factor&gt;&lt;_isbn&gt;2075-4426 (Print); 2075-4426 (Electronic); 2075-4426 (Linking)&lt;/_isbn&gt;&lt;_issue&gt;4&lt;/_issue&gt;&lt;_journal&gt;J Pers Med&lt;/_journal&gt;&lt;_keywords&gt;GIST; KIT; familial GIST; gastrointestinal stromal tumors; germline mutation&lt;/_keywords&gt;&lt;_language&gt;eng&lt;/_language&gt;&lt;_modified&gt;64764969&lt;/_modified&gt;&lt;_social_category&gt;医学(3)&lt;/_social_category&gt;&lt;_tertiary_title&gt;Journal of personalized medicine&lt;/_tertiary_title&gt;&lt;_type_work&gt;Case Reports&lt;/_type_work&gt;&lt;_url&gt;http://www.ncbi.nlm.nih.gov/entrez/query.fcgi?cmd=Retrieve&amp;amp;db=pubmed&amp;amp;dopt=Abstract&amp;amp;list_uids=33212994&amp;amp;query_hl=1&lt;/_url&gt;&lt;_volume&gt;10&lt;/_volume&gt;&lt;/Details&gt;&lt;Extra&gt;&lt;DBUID&gt;{6895422E-0405-436B-91A4-AE91E77940A7}&lt;/DBUID&gt;&lt;/Extra&gt;&lt;/Item&gt;&lt;/References&gt;&lt;/Group&gt;&lt;/Citation&gt;_x000a_"/>
    <w:docVar w:name="NE.Ref{C064D5A2-67D3-4F3A-85C0-56073564AD7F}" w:val=" ADDIN NE.Ref.{C064D5A2-67D3-4F3A-85C0-56073564AD7F}&lt;Citation&gt;&lt;Group&gt;&lt;References&gt;&lt;Item&gt;&lt;ID&gt;9&lt;/ID&gt;&lt;UID&gt;{4D661A39-5FC2-47A9-8260-05CCB1927D64}&lt;/UID&gt;&lt;Title&gt;Characterization of novel germline c-kit gene mutation, KIT-Tyr553Cys, observed in a family with multiple gastrointestinal stromal tumors&lt;/Title&gt;&lt;Template&gt;Journal Article&lt;/Template&gt;&lt;Star&gt;0&lt;/Star&gt;&lt;Tag&gt;0&lt;/Tag&gt;&lt;Author&gt;Nakai, Mayumi; Hashikura, Yuka; Ohkouchi, Mizuka; Yamamura, Masahiro; Akiyama, Takashi; Shiba, Kazuhiro; Kajimoto, Noriko; Tsukamoto, Yoshitane; Hao, Hiroyuki; Isozaki, Koji; Hirai, Toshihiro; Hirota, Seiichi&lt;/Author&gt;&lt;Year&gt;2012&lt;/Year&gt;&lt;Details&gt;&lt;_accessed&gt;64736453&lt;/_accessed&gt;&lt;_alternate_title&gt;Laboratory Investigation&lt;/_alternate_title&gt;&lt;_collection_scope&gt;SCIE&lt;/_collection_scope&gt;&lt;_created&gt;64735227&lt;/_created&gt;&lt;_date&gt;58906080&lt;/_date&gt;&lt;_date_display&gt;2012&lt;/_date_display&gt;&lt;_db_updated&gt;ScienceDirect&lt;/_db_updated&gt;&lt;_doi&gt;https://doi.org/10.1038/labinvest.2011.165&lt;/_doi&gt;&lt;_impact_factor&gt;   5.502&lt;/_impact_factor&gt;&lt;_isbn&gt;0023-6837&lt;/_isbn&gt;&lt;_issue&gt;3&lt;/_issue&gt;&lt;_journal&gt;Laboratory Investigation&lt;/_journal&gt;&lt;_keywords&gt;exon 11; gastrointestinal stromal tumor; germline mutation; imatinib; juxtamembrane domain; nilotinib; tyrosine kinase inhibitor&lt;/_keywords&gt;&lt;_modified&gt;64736453&lt;/_modified&gt;&lt;_pages&gt;451-457&lt;/_pages&gt;&lt;_social_category&gt;医学(2)&lt;/_social_category&gt;&lt;_url&gt;https://www.sciencedirect.com/science/article/pii/S0023683722027040&lt;/_url&gt;&lt;_volume&gt;92&lt;/_volume&gt;&lt;/Details&gt;&lt;Extra&gt;&lt;DBUID&gt;{6895422E-0405-436B-91A4-AE91E77940A7}&lt;/DBUID&gt;&lt;/Extra&gt;&lt;/Item&gt;&lt;/References&gt;&lt;/Group&gt;&lt;/Citation&gt;_x000a_"/>
    <w:docVar w:name="NE.Ref{C55268A8-2B14-4B5E-B5DB-CDC093046A5C}" w:val=" ADDIN NE.Ref.{C55268A8-2B14-4B5E-B5DB-CDC093046A5C}&lt;Citation&gt;&lt;Group&gt;&lt;References&gt;&lt;Item&gt;&lt;ID&gt;77&lt;/ID&gt;&lt;UID&gt;{9286EC67-74D6-42C1-A14D-6B8C6BAA28AD}&lt;/UID&gt;&lt;Title&gt;Generalized lentigines associated with familial gastrointestinal stromal tumors  dramatically improved by imatinib treatment&lt;/Title&gt;&lt;Template&gt;Journal Article&lt;/Template&gt;&lt;Star&gt;0&lt;/Star&gt;&lt;Tag&gt;0&lt;/Tag&gt;&lt;Author&gt;Hasegawa, M; Shimizu, A; Ieta, K; Shibusawa, K; Ishikawa, O; Ishida-Yamamoto, A; Tamura, A&lt;/Author&gt;&lt;Year&gt;2020&lt;/Year&gt;&lt;Details&gt;&lt;_accessed&gt;64764970&lt;/_accessed&gt;&lt;_accession_num&gt;32220019&lt;/_accession_num&gt;&lt;_author_adr&gt;Department of Dermatology, Isesaki Municipal Hospital, Isesaki, Japan.; Department of Dermatology, Gunma University Graduate School of Medicine,  Maebashi, Japan.; Departments of, Department of, Surgery, Isesaki Municipal Hospital, Isesaki,  Japan.; Department of, Internal Medicine, Isesaki Municipal Hospital, Isesaki, Japan.; Department of Dermatology, Gunma University Graduate School of Medicine,  Maebashi, Japan.; Department of Dermatology, Asahikawa Medical University, Asahikawa, Japan.; Department of Dermatology, Isesaki Municipal Hospital, Isesaki, Japan.&lt;/_author_adr&gt;&lt;_collection_scope&gt;SCIE&lt;/_collection_scope&gt;&lt;_created&gt;64736550&lt;/_created&gt;&lt;_date&gt;2020-06-01&lt;/_date&gt;&lt;_date_display&gt;2020 Jun&lt;/_date_display&gt;&lt;_db_updated&gt;PubMed&lt;/_db_updated&gt;&lt;_doi&gt;10.1111/1346-8138.15321&lt;/_doi&gt;&lt;_impact_factor&gt;   3.468&lt;/_impact_factor&gt;&lt;_isbn&gt;1346-8138 (Electronic); 0385-2407 (Linking)&lt;/_isbn&gt;&lt;_issue&gt;6&lt;/_issue&gt;&lt;_journal&gt;J Dermatol&lt;/_journal&gt;&lt;_language&gt;eng&lt;/_language&gt;&lt;_modified&gt;64764970&lt;/_modified&gt;&lt;_pages&gt;e241-e242&lt;/_pages&gt;&lt;_social_category&gt;医学(3)&lt;/_social_category&gt;&lt;_subject_headings&gt;Chemotherapy, Adjuvant; DNA Mutational Analysis; Dermoscopy; Endoscopic Ultrasound-Guided Fine Needle Aspiration; Female; Gastrectomy; Gastrointestinal Neoplasms/complications/*diagnosis/genetics/therapy; Gastrointestinal Stromal Tumors/complications/*diagnosis/genetics/therapy; Gastroscopy; Humans; Imatinib Mesylate/therapeutic use; Lentigo/*genetics/therapy; Middle Aged; Neoplastic Syndromes, Hereditary/complications/*diagnosis/genetics/therapy; Point Mutation; Proto-Oncogene Proteins c-kit/genetics; Skin/diagnostic imaging; Stomach/diagnostic imaging/pathology; Treatment Outcome&lt;/_subject_headings&gt;&lt;_tertiary_title&gt;The Journal of dermatology&lt;/_tertiary_title&gt;&lt;_type_work&gt;Case Reports; Letter&lt;/_type_work&gt;&lt;_url&gt;http://www.ncbi.nlm.nih.gov/entrez/query.fcgi?cmd=Retrieve&amp;amp;db=pubmed&amp;amp;dopt=Abstract&amp;amp;list_uids=32220019&amp;amp;query_hl=1&lt;/_url&gt;&lt;_volume&gt;47&lt;/_volume&gt;&lt;/Details&gt;&lt;Extra&gt;&lt;DBUID&gt;{6895422E-0405-436B-91A4-AE91E77940A7}&lt;/DBUID&gt;&lt;/Extra&gt;&lt;/Item&gt;&lt;/References&gt;&lt;/Group&gt;&lt;/Citation&gt;_x000a_"/>
    <w:docVar w:name="NE.Ref{CC4D14AE-FAB9-4489-94FD-D5BB367C96C5}" w:val=" ADDIN NE.Ref.{CC4D14AE-FAB9-4489-94FD-D5BB367C96C5}&lt;Citation&gt;&lt;Group&gt;&lt;References&gt;&lt;Item&gt;&lt;ID&gt;32&lt;/ID&gt;&lt;UID&gt;{F507D217-3C42-431D-A1E5-1B33C96E3013}&lt;/UID&gt;&lt;Title&gt;Imatinib in the management of multiple gastrointestinal stromal tumors associated  with a germline KIT K642E mutation&lt;/Title&gt;&lt;Template&gt;Journal Article&lt;/Template&gt;&lt;Star&gt;0&lt;/Star&gt;&lt;Tag&gt;0&lt;/Tag&gt;&lt;Author&gt;Graham, J; Debiec-Rychter, M; Corless, C L; Reid, R; Davidson, R; White, J D&lt;/Author&gt;&lt;Year&gt;2007&lt;/Year&gt;&lt;Details&gt;&lt;_accessed&gt;64764969&lt;/_accessed&gt;&lt;_accession_num&gt;17824795&lt;/_accession_num&gt;&lt;_author_adr&gt;Beatson Oncology Centre, Glasgow, United Kingdom.&lt;/_author_adr&gt;&lt;_collection_scope&gt;SCIE&lt;/_collection_scope&gt;&lt;_created&gt;64735227&lt;/_created&gt;&lt;_date&gt;56626560&lt;/_date&gt;&lt;_date_display&gt;2007 Sep&lt;/_date_display&gt;&lt;_db_updated&gt;PubMed&lt;/_db_updated&gt;&lt;_doi&gt;10.5858/2007-131-1393-IITMOM&lt;/_doi&gt;&lt;_impact_factor&gt;   5.686&lt;/_impact_factor&gt;&lt;_isbn&gt;1543-2165 (Electronic); 0003-9985 (Linking)&lt;/_isbn&gt;&lt;_issue&gt;9&lt;/_issue&gt;&lt;_journal&gt;Arch Pathol Lab Med&lt;/_journal&gt;&lt;_language&gt;eng&lt;/_language&gt;&lt;_modified&gt;64764969&lt;/_modified&gt;&lt;_pages&gt;1393-6&lt;/_pages&gt;&lt;_social_category&gt;医学(3)&lt;/_social_category&gt;&lt;_subject_headings&gt;Antineoplastic Agents/*therapeutic use; Benzamides; Duodenal Neoplasms/genetics/surgery; Esophageal Neoplasms/*drug therapy/genetics; Exons/genetics; Gastrointestinal Stromal Tumors/*drug therapy/genetics; Germ-Line Mutation; Humans; Imatinib Mesylate; Male; Middle Aged; Pedigree; Piperazines/*therapeutic use; Proto-Oncogene Proteins c-kit/*genetics; Pyrimidines/*therapeutic use; Rectal Neoplasms/genetics/surgery; Stomach Neoplasms/genetics/surgery&lt;/_subject_headings&gt;&lt;_tertiary_title&gt;Archives of pathology &amp;amp; laboratory medicine&lt;/_tertiary_title&gt;&lt;_type_work&gt;Case Reports; Journal Article&lt;/_type_work&gt;&lt;_url&gt;http://www.ncbi.nlm.nih.gov/entrez/query.fcgi?cmd=Retrieve&amp;amp;db=pubmed&amp;amp;dopt=Abstract&amp;amp;list_uids=17824795&amp;amp;query_hl=1&lt;/_url&gt;&lt;_volume&gt;131&lt;/_volume&gt;&lt;/Details&gt;&lt;Extra&gt;&lt;DBUID&gt;{6895422E-0405-436B-91A4-AE91E77940A7}&lt;/DBUID&gt;&lt;/Extra&gt;&lt;/Item&gt;&lt;/References&gt;&lt;/Group&gt;&lt;/Citation&gt;_x000a_"/>
    <w:docVar w:name="NE.Ref{CD6F2DC1-86BD-466A-98AE-922AA4252291}" w:val=" ADDIN NE.Ref.{CD6F2DC1-86BD-466A-98AE-922AA4252291}&lt;Citation&gt;&lt;Group&gt;&lt;References&gt;&lt;Item&gt;&lt;ID&gt;107&lt;/ID&gt;&lt;UID&gt;{87A99588-8159-4F24-A3A3-9ED0FE7D5750}&lt;/UID&gt;&lt;Title&gt;Cause of familial and multiple gastrointestinal autonomic nerve tumors with  hyperplasia of interstitial cells of Cajal is germline mutation of the c-kit  gene&lt;/Title&gt;&lt;Template&gt;Journal Article&lt;/Template&gt;&lt;Star&gt;0&lt;/Star&gt;&lt;Tag&gt;0&lt;/Tag&gt;&lt;Author&gt;Hirota, S; Okazaki, T; Kitamura, Y; O&amp;apos;Brien, P; Kapusta, L; Dardick, I&lt;/Author&gt;&lt;Year&gt;2000&lt;/Year&gt;&lt;Details&gt;&lt;_accession_num&gt;10680913&lt;/_accession_num&gt;&lt;_collection_scope&gt;SCIE&lt;/_collection_scope&gt;&lt;_created&gt;64736667&lt;/_created&gt;&lt;_date&gt;2000-02-01&lt;/_date&gt;&lt;_date_display&gt;2000 Feb&lt;/_date_display&gt;&lt;_db_updated&gt;PubMed&lt;/_db_updated&gt;&lt;_doi&gt;10.1097/00000478-200002000-00045&lt;/_doi&gt;&lt;_impact_factor&gt;   6.298&lt;/_impact_factor&gt;&lt;_isbn&gt;0147-5185 (Print); 0147-5185 (Linking)&lt;/_isbn&gt;&lt;_issue&gt;2&lt;/_issue&gt;&lt;_journal&gt;Am J Surg Pathol&lt;/_journal&gt;&lt;_language&gt;eng&lt;/_language&gt;&lt;_modified&gt;64736668&lt;/_modified&gt;&lt;_pages&gt;326-7&lt;/_pages&gt;&lt;_social_category&gt;医学(1)&lt;/_social_category&gt;&lt;_subject_headings&gt;Antigens, CD34/metabolism; Autonomic Nervous System Diseases/*genetics/metabolism/pathology; DNA, Neoplasm/analysis; Digestive System/innervation/*pathology; Female; Gastrointestinal Neoplasms/*genetics/metabolism/pathology; Germ-Line Mutation; Humans; Hyperplasia; Immunohistochemistry; Myenteric Plexus/metabolism/pathology; Peripheral Nervous System Neoplasms/*genetics/metabolism/pathology; Point Mutation; Polymerase Chain Reaction; Proto-Oncogene Proteins c-kit/*genetics/metabolism&lt;/_subject_headings&gt;&lt;_tertiary_title&gt;The American journal of surgical pathology&lt;/_tertiary_title&gt;&lt;_type_work&gt;Letter&lt;/_type_work&gt;&lt;_url&gt;http://www.ncbi.nlm.nih.gov/entrez/query.fcgi?cmd=Retrieve&amp;amp;db=pubmed&amp;amp;dopt=Abstract&amp;amp;list_uids=10680913&amp;amp;query_hl=1&lt;/_url&gt;&lt;_volume&gt;24&lt;/_volume&gt;&lt;/Details&gt;&lt;Extra&gt;&lt;DBUID&gt;{6895422E-0405-436B-91A4-AE91E77940A7}&lt;/DBUID&gt;&lt;/Extra&gt;&lt;/Item&gt;&lt;/References&gt;&lt;/Group&gt;&lt;/Citation&gt;_x000a_"/>
    <w:docVar w:name="NE.Ref{D0A30555-D8E8-4792-AFDD-887881905338}" w:val=" ADDIN NE.Ref.{D0A30555-D8E8-4792-AFDD-887881905338}&lt;Citation&gt;&lt;Group&gt;&lt;References&gt;&lt;Item&gt;&lt;ID&gt;42&lt;/ID&gt;&lt;UID&gt;{EC963631-556E-4F2D-BE28-00705E5435C9}&lt;/UID&gt;&lt;Title&gt;Pleomorphic Characteristics of a Germ-Line KIT Mutation in a Large Kindred with Gastrointestinal Stromal Tumors, Hyperpigmentation, and Dysphagia&lt;/Title&gt;&lt;Template&gt;Journal Article&lt;/Template&gt;&lt;Star&gt;0&lt;/Star&gt;&lt;Tag&gt;0&lt;/Tag&gt;&lt;Author&gt;ROBSON, Mark E; GLOGOWSKI, Emily; SOMMER, Gunhild; ANTONESCU, Cristina R; NAFA, Khedoudja; MAKI, Robert G; ELLIS, Nathan; BESMER, Peter; BRENNAN, Murray; OFFIT, Kenneth&lt;/Author&gt;&lt;Year&gt;2004&lt;/Year&gt;&lt;Details&gt;&lt;_accessed&gt;64736537&lt;/_accessed&gt;&lt;_collection_scope&gt;SCIE&lt;/_collection_scope&gt;&lt;_created&gt;64735227&lt;/_created&gt;&lt;_date&gt;54698400&lt;/_date&gt;&lt;_date_display&gt;2004&lt;/_date_display&gt;&lt;_db_updated&gt;PKU Search&lt;/_db_updated&gt;&lt;_doi&gt;10.1158/1078-0432.CCR-03-0110&lt;/_doi&gt;&lt;_impact_factor&gt;  13.801&lt;/_impact_factor&gt;&lt;_isbn&gt;1078-0432&lt;/_isbn&gt;&lt;_issue&gt;4&lt;/_issue&gt;&lt;_journal&gt;Clinical cancer research&lt;/_journal&gt;&lt;_keywords&gt;Age Factors; Antineoplastic agents; Biological and medical sciences; Cell Membrane - metabolism; Deglutition Disorders - genetics; Family Health; Female; Gastrointestinal Neoplasms - genetics; Germ-Line Mutation; Humans; Hyperpigmentation - genetics; Male; Medical sciences; Middle Aged; Mutation; Pedigree; Pharmacology. Drug treatments; Phenotype; Proto-Oncogene Proteins c-kit - genetics; Time Factors; Tumors&lt;/_keywords&gt;&lt;_modified&gt;64736537&lt;/_modified&gt;&lt;_number&gt;1&lt;/_number&gt;&lt;_ori_publication&gt;American Association for Cancer Research&lt;/_ori_publication&gt;&lt;_pages&gt;1250-1254&lt;/_pages&gt;&lt;_place_published&gt;Philadelphia, PA&lt;/_place_published&gt;&lt;_social_category&gt;医学(1)&lt;/_social_category&gt;&lt;_url&gt;https://go.exlibris.link/mtmYlDkW&lt;/_url&gt;&lt;_volume&gt;10&lt;/_volume&gt;&lt;/Details&gt;&lt;Extra&gt;&lt;DBUID&gt;{6895422E-0405-436B-91A4-AE91E77940A7}&lt;/DBUID&gt;&lt;/Extra&gt;&lt;/Item&gt;&lt;/References&gt;&lt;/Group&gt;&lt;/Citation&gt;_x000a_"/>
    <w:docVar w:name="NE.Ref{DAD22E7A-A6DA-4975-A36E-05BD577703A1}" w:val=" ADDIN NE.Ref.{DAD22E7A-A6DA-4975-A36E-05BD577703A1}&lt;Citation&gt;&lt;Group&gt;&lt;References&gt;&lt;Item&gt;&lt;ID&gt;41&lt;/ID&gt;&lt;UID&gt;{F1C13D50-D035-491C-A511-1AADBBD4C1C8}&lt;/UID&gt;&lt;Title&gt;Novel Germline Mutation of KIT Associated With Familial Gastrointestinal Stromal Tumors and Mastocytosis&lt;/Title&gt;&lt;Template&gt;Journal Article&lt;/Template&gt;&lt;Star&gt;0&lt;/Star&gt;&lt;Tag&gt;0&lt;/Tag&gt;&lt;Author&gt;Hartmann, Karin; Wardelmann, Eva; Ma, Yongsheng; Merkelbach Bruse, Sabine; Preussner, Liane M; Woolery, Carla; Baldus, Stephan E; Heinicke, Thomas; Thiele, Juergen; Buettner, Reinhard; Longley, B Jack&lt;/Author&gt;&lt;Year&gt;2005&lt;/Year&gt;&lt;Details&gt;&lt;_accessed&gt;64736537&lt;/_accessed&gt;&lt;_alternate_title&gt;Gastroenterology&lt;/_alternate_title&gt;&lt;_collection_scope&gt;SCIE&lt;/_collection_scope&gt;&lt;_created&gt;64735227&lt;/_created&gt;&lt;_date&gt;55225440&lt;/_date&gt;&lt;_date_display&gt;2005&lt;/_date_display&gt;&lt;_db_updated&gt;ScienceDirect&lt;/_db_updated&gt;&lt;_doi&gt;https://doi.org/10.1053/j.gastro.2005.06.060&lt;/_doi&gt;&lt;_impact_factor&gt;  33.883&lt;/_impact_factor&gt;&lt;_isbn&gt;0016-5085&lt;/_isbn&gt;&lt;_issue&gt;3&lt;/_issue&gt;&lt;_journal&gt;Gastroenterology&lt;/_journal&gt;&lt;_modified&gt;64736654&lt;/_modified&gt;&lt;_pages&gt;1042-1046&lt;/_pages&gt;&lt;_social_category&gt;医学(1)&lt;/_social_category&gt;&lt;_url&gt;https://www.sciencedirect.com/science/article/pii/S0016508505013466&lt;/_url&gt;&lt;_volume&gt;129&lt;/_volume&gt;&lt;/Details&gt;&lt;Extra&gt;&lt;DBUID&gt;{6895422E-0405-436B-91A4-AE91E77940A7}&lt;/DBUID&gt;&lt;/Extra&gt;&lt;/Item&gt;&lt;/References&gt;&lt;/Group&gt;&lt;/Citation&gt;_x000a_"/>
    <w:docVar w:name="NE.Ref{E7D0C660-09BA-4F61-B7C0-34F4C9B33830}" w:val=" ADDIN NE.Ref.{E7D0C660-09BA-4F61-B7C0-34F4C9B33830}&lt;Citation&gt;&lt;Group&gt;&lt;References&gt;&lt;Item&gt;&lt;ID&gt;30&lt;/ID&gt;&lt;UID&gt;{7397B157-8C97-4781-89D4-CDF012E34D21}&lt;/UID&gt;&lt;Title&gt;Hereditary gastrointestinal stromal tumors sharing the KIT Exon 17 germline  mutation p.Asp820Tyr develop through different cytogenetic progression pathways&lt;/Title&gt;&lt;Template&gt;Journal Article&lt;/Template&gt;&lt;Star&gt;0&lt;/Star&gt;&lt;Tag&gt;0&lt;/Tag&gt;&lt;Author&gt;Veiga, I; Silva, M; Vieira, J; Pinto, C; Pinheiro, M; Torres, L; Soares, M; Santos, L; Duarte, H; Bastos, A L; Coutinho, C; Dinis, J; Lopes, C; Teixeira, M R&lt;/Author&gt;&lt;Year&gt;2010&lt;/Year&gt;&lt;Details&gt;&lt;_accessed&gt;64764971&lt;/_accessed&gt;&lt;_accession_num&gt;19847891&lt;/_accession_num&gt;&lt;_author_adr&gt;Department of Genetics, Portuguese Oncology Institute, Porto, Portugal.&lt;/_author_adr&gt;&lt;_collection_scope&gt;SCIE&lt;/_collection_scope&gt;&lt;_created&gt;64735227&lt;/_created&gt;&lt;_date&gt;57899520&lt;/_date&gt;&lt;_date_display&gt;2010 Feb&lt;/_date_display&gt;&lt;_db_updated&gt;PubMed&lt;/_db_updated&gt;&lt;_doi&gt;10.1002/gcc.20720&lt;/_doi&gt;&lt;_impact_factor&gt;   4.263&lt;/_impact_factor&gt;&lt;_isbn&gt;1098-2264 (Electronic); 1045-2257 (Linking)&lt;/_isbn&gt;&lt;_issue&gt;2&lt;/_issue&gt;&lt;_journal&gt;Genes Chromosomes Cancer&lt;/_journal&gt;&lt;_language&gt;eng&lt;/_language&gt;&lt;_modified&gt;64764971&lt;/_modified&gt;&lt;_pages&gt;91-8&lt;/_pages&gt;&lt;_social_category&gt;医学(2)&lt;/_social_category&gt;&lt;_subject_headings&gt;Amino Acid Substitution; Chromosomes, Human, Pair 14/genetics; Chromosomes, Human, Pair 15/genetics; Comparative Genomic Hybridization; Exons/*genetics; Family; Female; Gastrointestinal Stromal Tumors/diagnostic imaging/*genetics/pathology/surgery; Germ-Line Mutation; Humans; In Situ Hybridization, Fluorescence; Male; Middle Aged; Pedigree; Pigmentation Disorders/genetics; Positron-Emission Tomography; Proto-Oncogene Proteins c-kit/*genetics; Radiography; Receptor, Platelet-Derived Growth Factor alpha/*genetics&lt;/_subject_headings&gt;&lt;_tertiary_title&gt;Genes, chromosomes &amp;amp; cancer&lt;/_tertiary_title&gt;&lt;_type_work&gt;Case Reports; Journal Article&lt;/_type_work&gt;&lt;_url&gt;http://www.ncbi.nlm.nih.gov/entrez/query.fcgi?cmd=Retrieve&amp;amp;db=pubmed&amp;amp;dopt=Abstract&amp;amp;list_uids=19847891&amp;amp;query_hl=1&lt;/_url&gt;&lt;_volume&gt;49&lt;/_volume&gt;&lt;/Details&gt;&lt;Extra&gt;&lt;DBUID&gt;{6895422E-0405-436B-91A4-AE91E77940A7}&lt;/DBUID&gt;&lt;/Extra&gt;&lt;/Item&gt;&lt;/References&gt;&lt;/Group&gt;&lt;/Citation&gt;_x000a_"/>
    <w:docVar w:name="NE.Ref{E800064D-14A3-4426-BF2A-A4697F481E90}" w:val=" ADDIN NE.Ref.{E800064D-14A3-4426-BF2A-A4697F481E90}&lt;Citation&gt;&lt;Group&gt;&lt;References&gt;&lt;Item&gt;&lt;ID&gt;39&lt;/ID&gt;&lt;UID&gt;{5E905F4F-48AE-4DC2-B738-8FFCEA0B0A64}&lt;/UID&gt;&lt;Title&gt;Multiple gastrointestinal stromal tumors with novel germline c-kit gene mutation, K642T, at exon 13&lt;/Title&gt;&lt;Template&gt;Journal Article&lt;/Template&gt;&lt;Star&gt;0&lt;/Star&gt;&lt;Tag&gt;0&lt;/Tag&gt;&lt;Author&gt;Yamanoi, Kazuhiro; Higuchi, Kayoko; Kishimoto, Hirofumi; Nishida, Yasunori; Nakamura, Masato; Sudoh, Motohiro; Hirota, Seiichi&lt;/Author&gt;&lt;Year&gt;2014&lt;/Year&gt;&lt;Details&gt;&lt;_accessed&gt;64764972&lt;/_accessed&gt;&lt;_alternate_title&gt;Human Pathology&lt;/_alternate_title&gt;&lt;_collection_scope&gt;SCIE&lt;/_collection_scope&gt;&lt;_created&gt;64735227&lt;/_created&gt;&lt;_date&gt;59958720&lt;/_date&gt;&lt;_date_display&gt;2014&lt;/_date_display&gt;&lt;_db_updated&gt;ScienceDirect&lt;/_db_updated&gt;&lt;_doi&gt;https://doi.org/10.1016/j.humpath.2013.11.009&lt;/_doi&gt;&lt;_impact_factor&gt;   3.526&lt;/_impact_factor&gt;&lt;_isbn&gt;0046-8177&lt;/_isbn&gt;&lt;_issue&gt;4&lt;/_issue&gt;&lt;_journal&gt;Human Pathology&lt;/_journal&gt;&lt;_keywords&gt;GIST; Familial; Germline mutation; Exon 13; Heterotopic ossification&lt;/_keywords&gt;&lt;_modified&gt;64764972&lt;/_modified&gt;&lt;_pages&gt;884-888&lt;/_pages&gt;&lt;_social_category&gt;医学(3)&lt;/_social_category&gt;&lt;_url&gt;https://www.sciencedirect.com/science/article/pii/S0046817713005121&lt;/_url&gt;&lt;_volume&gt;45&lt;/_volume&gt;&lt;/Details&gt;&lt;Extra&gt;&lt;DBUID&gt;{6895422E-0405-436B-91A4-AE91E77940A7}&lt;/DBUID&gt;&lt;/Extra&gt;&lt;/Item&gt;&lt;/References&gt;&lt;/Group&gt;&lt;/Citation&gt;_x000a_"/>
    <w:docVar w:name="NE.Ref{EC62D333-7B45-4243-B725-B761F54FF88F}" w:val=" ADDIN NE.Ref.{EC62D333-7B45-4243-B725-B761F54FF88F}&lt;Citation&gt;&lt;Group&gt;&lt;References&gt;&lt;Item&gt;&lt;ID&gt;12&lt;/ID&gt;&lt;UID&gt;{A35D64C6-DECF-4D96-8B03-85FE65EA028E}&lt;/UID&gt;&lt;Title&gt;Diagnosis, prognosis and treatment of patients with gastrointestinal stromal tumour (GIST) and germline mutation of KIT exon 13&lt;/Title&gt;&lt;Template&gt;Journal Article&lt;/Template&gt;&lt;Star&gt;0&lt;/Star&gt;&lt;Tag&gt;0&lt;/Tag&gt;&lt;Author&gt;Bachet, Jean-Baptiste; Landi, Bruno; Laurent-Puig, Pierre; Italiano, Antoine; Le Cesne, Axel; Lévy, Philippe; Safar, Violaine; Duffaud, Florence; Blay, Jean-Yves; Emile, Jean-François&lt;/Author&gt;&lt;Year&gt;2013&lt;/Year&gt;&lt;Details&gt;&lt;_accessed&gt;64764969&lt;/_accessed&gt;&lt;_alternate_title&gt;European Journal of Cancer&lt;/_alternate_title&gt;&lt;_collection_scope&gt;SCIE&lt;/_collection_scope&gt;&lt;_created&gt;64735227&lt;/_created&gt;&lt;_date&gt;59433120&lt;/_date&gt;&lt;_date_display&gt;2013&lt;/_date_display&gt;&lt;_db_updated&gt;ScienceDirect&lt;/_db_updated&gt;&lt;_doi&gt;https://doi.org/10.1016/j.ejca.2013.04.005&lt;/_doi&gt;&lt;_impact_factor&gt;  10.002&lt;/_impact_factor&gt;&lt;_isbn&gt;0959-8049&lt;/_isbn&gt;&lt;_issue&gt;11&lt;/_issue&gt;&lt;_journal&gt;European Journal of Cancer&lt;/_journal&gt;&lt;_keywords&gt;Gastrointestinal stromal tumour; p.K642E; Imatinib; Germline mutation; Prognosis&lt;/_keywords&gt;&lt;_modified&gt;64764969&lt;/_modified&gt;&lt;_pages&gt;2531-2541&lt;/_pages&gt;&lt;_social_category&gt;医学(1)&lt;/_social_category&gt;&lt;_url&gt;https://www.sciencedirect.com/science/article/pii/S0959804913003079&lt;/_url&gt;&lt;_volume&gt;49&lt;/_volume&gt;&lt;/Details&gt;&lt;Extra&gt;&lt;DBUID&gt;{6895422E-0405-436B-91A4-AE91E77940A7}&lt;/DBUID&gt;&lt;/Extra&gt;&lt;/Item&gt;&lt;/References&gt;&lt;/Group&gt;&lt;Group&gt;&lt;References&gt;&lt;Item&gt;&lt;ID&gt;29&lt;/ID&gt;&lt;UID&gt;{954C8FA4-76B6-4A65-8D36-F957998B30E8}&lt;/UID&gt;&lt;Title&gt;Germline-activating mutation in the kinase domain of KIT gene in familial  gastrointestinal stromal tumors&lt;/Title&gt;&lt;Template&gt;Journal Article&lt;/Template&gt;&lt;Star&gt;0&lt;/Star&gt;&lt;Tag&gt;0&lt;/Tag&gt;&lt;Author&gt;Isozaki, K; Terris, B; Belghiti, J; Schiffmann, S; Hirota, S; Vanderwinden, J M&lt;/Author&gt;&lt;Year&gt;2000&lt;/Year&gt;&lt;Details&gt;&lt;_accessed&gt;64736530&lt;/_accessed&gt;&lt;_accession_num&gt;11073817&lt;/_accession_num&gt;&lt;_author_adr&gt;Laboratoire de Neurophysiologie, Faculte de Medecine, Universite Libre de  Bruxelles, Brussels, Belgium.&lt;/_author_adr&gt;&lt;_collection_scope&gt;SCIE&lt;/_collection_scope&gt;&lt;_created&gt;64735227&lt;/_created&gt;&lt;_date&gt;53033760&lt;/_date&gt;&lt;_date_display&gt;2000 Nov&lt;/_date_display&gt;&lt;_db_updated&gt;PubMed&lt;/_db_updated&gt;&lt;_doi&gt;10.1016/S0002-9440(10)64795-5&lt;/_doi&gt;&lt;_impact_factor&gt;   5.770&lt;/_impact_factor&gt;&lt;_isbn&gt;0002-9440 (Print); 1525-2191 (Electronic); 0002-9440 (Linking)&lt;/_isbn&gt;&lt;_issue&gt;5&lt;/_issue&gt;&lt;_journal&gt;Am J Pathol&lt;/_journal&gt;&lt;_language&gt;eng&lt;/_language&gt;&lt;_modified&gt;64736530&lt;/_modified&gt;&lt;_pages&gt;1581-5&lt;/_pages&gt;&lt;_social_category&gt;医学(2)&lt;/_social_category&gt;&lt;_subject_headings&gt;Adult; Aged; Amino Acid Sequence/genetics; Amino Acid Substitution; Animals; Base Sequence/genetics; Cell Line; Female; Gastrointestinal Neoplasms/*genetics/pathology; Gene Expression; *Germ-Line Mutation; Humans; Hyperplasia; Male; Mice; Mice, Nude; Myenteric Plexus/pathology; Neoplasm Transplantation; Proto-Oncogene Mas; Proto-Oncogene Proteins c-kit/*genetics/physiology; Signal Transduction; Transfection&lt;/_subject_headings&gt;&lt;_tertiary_title&gt;The American journal of pathology&lt;/_tertiary_title&gt;&lt;_type_work&gt;Journal Article; Research Support, Non-U.S. Gov&amp;apos;t&lt;/_type_work&gt;&lt;_url&gt;http://www.ncbi.nlm.nih.gov/entrez/query.fcgi?cmd=Retrieve&amp;amp;db=pubmed&amp;amp;dopt=Abstract&amp;amp;list_uids=11073817&amp;amp;query_hl=1&lt;/_url&gt;&lt;_volume&gt;157&lt;/_volume&gt;&lt;/Details&gt;&lt;Extra&gt;&lt;DBUID&gt;{6895422E-0405-436B-91A4-AE91E77940A7}&lt;/DBUID&gt;&lt;/Extra&gt;&lt;/Item&gt;&lt;/References&gt;&lt;/Group&gt;&lt;/Citation&gt;_x000a_"/>
    <w:docVar w:name="NE.Ref{F0F1B103-C18F-40AC-905A-9E6B86FE01FB}" w:val=" ADDIN NE.Ref.{F0F1B103-C18F-40AC-905A-9E6B86FE01FB}&lt;Citation&gt;&lt;Group&gt;&lt;References&gt;&lt;Item&gt;&lt;ID&gt;78&lt;/ID&gt;&lt;UID&gt;{4A179BC3-9A09-45B4-9216-3C193FF66EE8}&lt;/UID&gt;&lt;Title&gt;PDGFRA germline mutation in a family with multiple cases of gastrointestinal stromal tumor&lt;/Title&gt;&lt;Template&gt;Journal Article&lt;/Template&gt;&lt;Star&gt;0&lt;/Star&gt;&lt;Tag&gt;0&lt;/Tag&gt;&lt;Author&gt;Chompret, Agnès; Kannengiesser, Caroline; Barrois, Michel; Terrier, Philippe; Dahan, Philippe; Tursz, Thomas; Lenoir, Gilbert M; Bressac-De Paillerets, Brigitte&lt;/Author&gt;&lt;Year&gt;2004&lt;/Year&gt;&lt;Details&gt;&lt;_accessed&gt;64736557&lt;/_accessed&gt;&lt;_alternate_title&gt;Gastroenterology&lt;/_alternate_title&gt;&lt;_collection_scope&gt;SCIE&lt;/_collection_scope&gt;&lt;_created&gt;64736552&lt;/_created&gt;&lt;_date&gt;54698400&lt;/_date&gt;&lt;_date_display&gt;2004&lt;/_date_display&gt;&lt;_db_updated&gt;ScienceDirect&lt;/_db_updated&gt;&lt;_doi&gt;https://doi.org/10.1053/j.gastro.2003.10.079&lt;/_doi&gt;&lt;_impact_factor&gt;  33.883&lt;/_impact_factor&gt;&lt;_isbn&gt;0016-5085&lt;/_isbn&gt;&lt;_issue&gt;1&lt;/_issue&gt;&lt;_journal&gt;Gastroenterology&lt;/_journal&gt;&lt;_modified&gt;64736557&lt;/_modified&gt;&lt;_pages&gt;318-321&lt;/_pages&gt;&lt;_social_category&gt;医学(1)&lt;/_social_category&gt;&lt;_url&gt;https://www.sciencedirect.com/science/article/pii/S0016508503017748&lt;/_url&gt;&lt;_volume&gt;126&lt;/_volume&gt;&lt;/Details&gt;&lt;Extra&gt;&lt;DBUID&gt;{6895422E-0405-436B-91A4-AE91E77940A7}&lt;/DBUID&gt;&lt;/Extra&gt;&lt;/Item&gt;&lt;/References&gt;&lt;/Group&gt;&lt;/Citation&gt;_x000a_"/>
    <w:docVar w:name="NE.Ref{FD0F002F-70F7-490B-BEB1-D8B30425EF55}" w:val=" ADDIN NE.Ref.{FD0F002F-70F7-490B-BEB1-D8B30425EF55}&lt;Citation&gt;&lt;Group&gt;&lt;References&gt;&lt;Item&gt;&lt;ID&gt;22&lt;/ID&gt;&lt;UID&gt;{3DF16E57-D878-4148-A0F6-D626921DBA13}&lt;/UID&gt;&lt;Title&gt;Familial gastrointestinal stromal tumors, lentigines, and cafe-au-lait macules  associated with germline c-kit mutation treated with imatinib&lt;/Title&gt;&lt;Template&gt;Journal Article&lt;/Template&gt;&lt;Star&gt;0&lt;/Star&gt;&lt;Tag&gt;0&lt;/Tag&gt;&lt;Author&gt;Gupta, D; Chandrashekar, L; Larizza, L; Colombo, E A; Fontana, L; Gervasini, C; Thappa, D M; Rajappa, M; Rajendiran, K S; Sreenath, G S; Kate, V&lt;/Author&gt;&lt;Year&gt;2017&lt;/Year&gt;&lt;Details&gt;&lt;_accessed&gt;64736523&lt;/_accessed&gt;&lt;_accession_num&gt;28074523&lt;/_accession_num&gt;&lt;_author_adr&gt;Department of Dermatology and STD, Jawaharlal Institute of Postgraduate Medical  Education &amp;amp; Research (JIPMER), Puducherry, India.; Department of Dermatology and STD, Jawaharlal Institute of Postgraduate Medical  Education &amp;amp; Research (JIPMER), Puducherry, India.; Department of Health Sciences, Medical Genetics, Universita degli Studi di  Milano, Milano, Italy.; Laboratory of Medical Cytogenetics and Molecular Genetics, IRCCS Istituto  Auxologico Italiano, Milan, Italy.; Department of Health Sciences, Medical Genetics, Universita degli Studi di  Milano, Milano, Italy.; Department of Health Sciences, Medical Genetics, Universita degli Studi di  Milano, Milano, Italy.; Department of Health Sciences, Medical Genetics, Universita degli Studi di  Milano, Milano, Italy.; Department of Dermatology and STD, Jawaharlal Institute of Postgraduate Medical  Education &amp;amp; Research (JIPMER), Puducherry, India.; Department of Biochemistry, Jawaharlal Institute of Postgraduate Medical  Education &amp;amp; Research (JIPMER), Puducherry, India.; Department of Biochemistry, Jawaharlal Institute of Postgraduate Medical  Education &amp;amp; Research (JIPMER), Puducherry, India.; Department of Surgery, Jawaharlal Institute of Postgraduate Medical Education &amp;amp;  Research (JIPMER), Puducherry, India.; Department of Surgery, Jawaharlal Institute of Postgraduate Medical Education &amp;amp;  Research (JIPMER), Puducherry, India.&lt;/_author_adr&gt;&lt;_collection_scope&gt;SCIE&lt;/_collection_scope&gt;&lt;_created&gt;64735227&lt;/_created&gt;&lt;_date&gt;61581600&lt;/_date&gt;&lt;_date_display&gt;2017 Feb&lt;/_date_display&gt;&lt;_db_updated&gt;PubMed&lt;/_db_updated&gt;&lt;_doi&gt;10.1111/ijd.13516&lt;/_doi&gt;&lt;_impact_factor&gt;   3.204&lt;/_impact_factor&gt;&lt;_isbn&gt;1365-4632 (Electronic); 0011-9059 (Linking)&lt;/_isbn&gt;&lt;_issue&gt;2&lt;/_issue&gt;&lt;_journal&gt;Int J Dermatol&lt;/_journal&gt;&lt;_language&gt;eng&lt;/_language&gt;&lt;_modified&gt;64736670&lt;/_modified&gt;&lt;_ori_publication&gt;(c) 2017 The International Society of Dermatology.&lt;/_ori_publication&gt;&lt;_pages&gt;195-201&lt;/_pages&gt;&lt;_social_category&gt;医学(4)&lt;/_social_category&gt;&lt;_subject_headings&gt;Adult; Antineoplastic Agents/therapeutic use; Cafe-au-Lait Spots/complications/drug therapy/*genetics; Female; Gastrointestinal Neoplasms/complications/drug therapy/*genetics; Gastrointestinal Stromal Tumors/complications/drug therapy/*genetics; Germ-Line Mutation; Humans; Imatinib Mesylate/therapeutic use; Lentigo/complications/drug therapy/*genetics; Male; Pedigree; Proto-Oncogene Proteins c-kit/*genetics&lt;/_subject_headings&gt;&lt;_tertiary_title&gt;International journal of dermatology&lt;/_tertiary_title&gt;&lt;_type_work&gt;Case Reports; Journal Article&lt;/_type_work&gt;&lt;_url&gt;http://www.ncbi.nlm.nih.gov/entrez/query.fcgi?cmd=Retrieve&amp;amp;db=pubmed&amp;amp;dopt=Abstract&amp;amp;list_uids=28074523&amp;amp;query_hl=1&lt;/_url&gt;&lt;_volume&gt;56&lt;/_volume&gt;&lt;/Details&gt;&lt;Extra&gt;&lt;DBUID&gt;{6895422E-0405-436B-91A4-AE91E77940A7}&lt;/DBUID&gt;&lt;/Extra&gt;&lt;/Item&gt;&lt;/References&gt;&lt;/Group&gt;&lt;/Citation&gt;_x000a_"/>
    <w:docVar w:name="ne_docsoft" w:val="MSWord"/>
    <w:docVar w:name="ne_docversion" w:val="NoteExpress 2.0"/>
    <w:docVar w:name="ne_stylename" w:val="NLM sanshui"/>
  </w:docVars>
  <w:rsids>
    <w:rsidRoot w:val="006C25C6"/>
    <w:rsid w:val="001B09D5"/>
    <w:rsid w:val="001D3015"/>
    <w:rsid w:val="001F36F7"/>
    <w:rsid w:val="00246745"/>
    <w:rsid w:val="0030294E"/>
    <w:rsid w:val="004B6063"/>
    <w:rsid w:val="004D0000"/>
    <w:rsid w:val="005A6846"/>
    <w:rsid w:val="005B66BF"/>
    <w:rsid w:val="006B3E9B"/>
    <w:rsid w:val="006C25C6"/>
    <w:rsid w:val="00801D2F"/>
    <w:rsid w:val="008F3E89"/>
    <w:rsid w:val="00905A38"/>
    <w:rsid w:val="0095400D"/>
    <w:rsid w:val="00A17142"/>
    <w:rsid w:val="00A83C29"/>
    <w:rsid w:val="00B16CC9"/>
    <w:rsid w:val="00D4694C"/>
    <w:rsid w:val="00D7324D"/>
    <w:rsid w:val="00DD4976"/>
    <w:rsid w:val="00EC5D64"/>
    <w:rsid w:val="00EE17F1"/>
    <w:rsid w:val="00EF7FDF"/>
    <w:rsid w:val="00F3438D"/>
    <w:rsid w:val="00F56059"/>
    <w:rsid w:val="00F74D5D"/>
    <w:rsid w:val="00F93734"/>
    <w:rsid w:val="00FE69FE"/>
    <w:rsid w:val="270005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D25F3A"/>
  <w15:docId w15:val="{870CB9EB-473E-4CA8-ADB9-9D71D73A6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95400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95400D"/>
    <w:rPr>
      <w:kern w:val="2"/>
      <w:sz w:val="18"/>
      <w:szCs w:val="18"/>
      <w:lang w:val="en-GB"/>
    </w:rPr>
  </w:style>
  <w:style w:type="paragraph" w:styleId="Footer">
    <w:name w:val="footer"/>
    <w:basedOn w:val="Normal"/>
    <w:link w:val="FooterChar"/>
    <w:rsid w:val="0095400D"/>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95400D"/>
    <w:rPr>
      <w:kern w:val="2"/>
      <w:sz w:val="18"/>
      <w:szCs w:val="18"/>
      <w:lang w:val="en-GB"/>
    </w:rPr>
  </w:style>
  <w:style w:type="paragraph" w:styleId="Revision">
    <w:name w:val="Revision"/>
    <w:hidden/>
    <w:uiPriority w:val="99"/>
    <w:semiHidden/>
    <w:rsid w:val="00A17142"/>
    <w:rPr>
      <w:kern w:val="2"/>
      <w:sz w:val="21"/>
      <w:szCs w:val="24"/>
      <w:lang w:val="en-GB"/>
    </w:rPr>
  </w:style>
  <w:style w:type="paragraph" w:styleId="ListParagraph">
    <w:name w:val="List Paragraph"/>
    <w:basedOn w:val="Normal"/>
    <w:uiPriority w:val="99"/>
    <w:rsid w:val="00A1714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6</Pages>
  <Words>2839</Words>
  <Characters>14879</Characters>
  <Application>Microsoft Office Word</Application>
  <DocSecurity>0</DocSecurity>
  <Lines>1062</Lines>
  <Paragraphs>1042</Paragraphs>
  <ScaleCrop>false</ScaleCrop>
  <Company/>
  <LinksUpToDate>false</LinksUpToDate>
  <CharactersWithSpaces>16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1182</dc:creator>
  <dc:description>NE.Bib</dc:description>
  <cp:lastModifiedBy>NEWGEN</cp:lastModifiedBy>
  <cp:revision>13</cp:revision>
  <dcterms:created xsi:type="dcterms:W3CDTF">2023-05-11T16:15:00Z</dcterms:created>
  <dcterms:modified xsi:type="dcterms:W3CDTF">2023-05-3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6B7E62A30E3142F199DA86201ADF378B</vt:lpwstr>
  </property>
  <property fmtid="{D5CDD505-2E9C-101B-9397-08002B2CF9AE}" pid="4" name="MSIP_Label_be5cb09a-2992-49d6-8ac9-5f63e7b1ad2f_Enabled">
    <vt:lpwstr>true</vt:lpwstr>
  </property>
  <property fmtid="{D5CDD505-2E9C-101B-9397-08002B2CF9AE}" pid="5" name="MSIP_Label_be5cb09a-2992-49d6-8ac9-5f63e7b1ad2f_SetDate">
    <vt:lpwstr>2023-05-23T19:55:38Z</vt:lpwstr>
  </property>
  <property fmtid="{D5CDD505-2E9C-101B-9397-08002B2CF9AE}" pid="6" name="MSIP_Label_be5cb09a-2992-49d6-8ac9-5f63e7b1ad2f_Method">
    <vt:lpwstr>Standard</vt:lpwstr>
  </property>
  <property fmtid="{D5CDD505-2E9C-101B-9397-08002B2CF9AE}" pid="7" name="MSIP_Label_be5cb09a-2992-49d6-8ac9-5f63e7b1ad2f_Name">
    <vt:lpwstr>Controlled</vt:lpwstr>
  </property>
  <property fmtid="{D5CDD505-2E9C-101B-9397-08002B2CF9AE}" pid="8" name="MSIP_Label_be5cb09a-2992-49d6-8ac9-5f63e7b1ad2f_SiteId">
    <vt:lpwstr>91761b62-4c45-43f5-9f0e-be8ad9b551ff</vt:lpwstr>
  </property>
  <property fmtid="{D5CDD505-2E9C-101B-9397-08002B2CF9AE}" pid="9" name="MSIP_Label_be5cb09a-2992-49d6-8ac9-5f63e7b1ad2f_ActionId">
    <vt:lpwstr>90aae759-0ec7-4214-b1c1-2315abfdaaf4</vt:lpwstr>
  </property>
  <property fmtid="{D5CDD505-2E9C-101B-9397-08002B2CF9AE}" pid="10" name="MSIP_Label_be5cb09a-2992-49d6-8ac9-5f63e7b1ad2f_ContentBits">
    <vt:lpwstr>0</vt:lpwstr>
  </property>
</Properties>
</file>